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55C5B6" w14:textId="450D9EF2" w:rsidR="00944038" w:rsidRDefault="00944038" w:rsidP="00ED2C12">
      <w:pPr>
        <w:spacing w:after="0" w:line="360" w:lineRule="auto"/>
        <w:rPr>
          <w:b/>
        </w:rPr>
      </w:pPr>
      <w:r>
        <w:rPr>
          <w:b/>
        </w:rPr>
        <w:t xml:space="preserve">Captions for Supplementary Material – Supplementary Figure Legends and Supplementary Table Captions </w:t>
      </w:r>
    </w:p>
    <w:p w14:paraId="361EBD92" w14:textId="77777777" w:rsidR="00944038" w:rsidRDefault="00944038" w:rsidP="00ED2C12">
      <w:pPr>
        <w:spacing w:after="0" w:line="360" w:lineRule="auto"/>
        <w:rPr>
          <w:b/>
        </w:rPr>
      </w:pPr>
    </w:p>
    <w:p w14:paraId="04E6B4BA" w14:textId="01D9D890" w:rsidR="005A7818" w:rsidRPr="00EE1404" w:rsidRDefault="00EE1404" w:rsidP="00ED2C12">
      <w:pPr>
        <w:spacing w:after="0" w:line="360" w:lineRule="auto"/>
        <w:rPr>
          <w:b/>
        </w:rPr>
      </w:pPr>
      <w:r w:rsidRPr="00EE1404">
        <w:rPr>
          <w:b/>
        </w:rPr>
        <w:t>Supplementary Figures Legends</w:t>
      </w:r>
    </w:p>
    <w:p w14:paraId="0AB046F0" w14:textId="09F5B21C" w:rsidR="00A826CD" w:rsidRPr="00A826CD" w:rsidRDefault="00A826CD" w:rsidP="6E7519AA">
      <w:pPr>
        <w:spacing w:after="0" w:line="360" w:lineRule="auto"/>
      </w:pPr>
    </w:p>
    <w:p w14:paraId="50EC9B60" w14:textId="13927D50" w:rsidR="00A474D3" w:rsidRPr="00A474D3" w:rsidRDefault="00CE722B" w:rsidP="00ED2C12">
      <w:pPr>
        <w:spacing w:after="0" w:line="360" w:lineRule="auto"/>
      </w:pPr>
      <w:r>
        <w:rPr>
          <w:b/>
          <w:bCs/>
        </w:rPr>
        <w:t>Supplementary Figure 1</w:t>
      </w:r>
      <w:r w:rsidR="009F0C4C">
        <w:rPr>
          <w:b/>
          <w:bCs/>
        </w:rPr>
        <w:t xml:space="preserve">. </w:t>
      </w:r>
      <w:r w:rsidR="00957999">
        <w:rPr>
          <w:b/>
          <w:bCs/>
        </w:rPr>
        <w:t>Chromatographic</w:t>
      </w:r>
      <w:r w:rsidR="00A474D3" w:rsidRPr="00A474D3">
        <w:rPr>
          <w:b/>
          <w:bCs/>
        </w:rPr>
        <w:t xml:space="preserve"> profile of N-glycans released from immunoglobulin G (IgG) isolated from human plasma</w:t>
      </w:r>
      <w:r w:rsidR="00A474D3" w:rsidRPr="00A474D3">
        <w:t>. IgG glycans are separated into 24 peaks labelled GP1-GP24. Majority of individual peaks correspond to a single glycan structure</w:t>
      </w:r>
      <w:r w:rsidR="00F34FF8">
        <w:t xml:space="preserve"> (composition indicated by the colour code as shown in the lower panel)</w:t>
      </w:r>
      <w:r w:rsidR="00A474D3" w:rsidRPr="00A474D3">
        <w:t>. In case of multiple glycan structures per glycan peak, the uppermost one is the most abundant structure in the corresponding peak and the lower ones are minor glycan structures</w:t>
      </w:r>
      <w:r w:rsidR="005F6A7D">
        <w:t xml:space="preserve"> (</w:t>
      </w:r>
      <w:r w:rsidR="005F6A7D" w:rsidRPr="00A474D3">
        <w:t>GP – glycan peak</w:t>
      </w:r>
      <w:r w:rsidR="005F6A7D">
        <w:t>)</w:t>
      </w:r>
      <w:r w:rsidR="00A474D3" w:rsidRPr="00A474D3">
        <w:t xml:space="preserve">. </w:t>
      </w:r>
      <w:r w:rsidR="005F6A7D">
        <w:t>Top row defines the derived traits used in the rest of the manuscript:</w:t>
      </w:r>
      <w:r w:rsidR="00667DC7">
        <w:t xml:space="preserve"> </w:t>
      </w:r>
      <w:r w:rsidR="00A474D3" w:rsidRPr="00A474D3">
        <w:t>G0 – IgG glycans without galactose, G1 – IgG glycans with one galactose, G2 – IgG glycans with two galactoses, S – IgG glycans with sialic acid(s).</w:t>
      </w:r>
    </w:p>
    <w:p w14:paraId="33C2F105" w14:textId="77777777" w:rsidR="005D340E" w:rsidDel="00774660" w:rsidRDefault="005D340E" w:rsidP="00ED2C12">
      <w:pPr>
        <w:spacing w:after="0" w:line="360" w:lineRule="auto"/>
      </w:pPr>
    </w:p>
    <w:p w14:paraId="32925D73" w14:textId="40CBFC25" w:rsidR="00A474D3" w:rsidRDefault="00CE722B" w:rsidP="6E7519AA">
      <w:pPr>
        <w:spacing w:after="0" w:line="360" w:lineRule="auto"/>
      </w:pPr>
      <w:r>
        <w:rPr>
          <w:b/>
          <w:bCs/>
        </w:rPr>
        <w:t xml:space="preserve">Supplementary Figure </w:t>
      </w:r>
      <w:r w:rsidR="3B528DF6" w:rsidRPr="6E7519AA">
        <w:rPr>
          <w:b/>
          <w:bCs/>
        </w:rPr>
        <w:t xml:space="preserve">2. Relative abundances of directly measured IgG glycan traits (GP1-GP24) in persons with Down syndrome (DS) and in healthy controls shown separately for three cohorts of adults with DS from France (FRA), Italy (ITA) and </w:t>
      </w:r>
      <w:r w:rsidR="00431029">
        <w:rPr>
          <w:b/>
          <w:bCs/>
        </w:rPr>
        <w:t>United Kingdom (</w:t>
      </w:r>
      <w:r w:rsidR="3B528DF6" w:rsidRPr="6E7519AA">
        <w:rPr>
          <w:b/>
          <w:bCs/>
        </w:rPr>
        <w:t>UK</w:t>
      </w:r>
      <w:r w:rsidR="00431029">
        <w:rPr>
          <w:b/>
          <w:bCs/>
        </w:rPr>
        <w:t>)</w:t>
      </w:r>
      <w:r w:rsidR="3B528DF6" w:rsidRPr="6E7519AA">
        <w:rPr>
          <w:b/>
          <w:bCs/>
        </w:rPr>
        <w:t xml:space="preserve">. </w:t>
      </w:r>
      <w:r w:rsidR="3B528DF6">
        <w:t>Data are shown as box plots. Each box represents the 25</w:t>
      </w:r>
      <w:r w:rsidR="3B528DF6" w:rsidRPr="6E7519AA">
        <w:rPr>
          <w:vertAlign w:val="superscript"/>
        </w:rPr>
        <w:t>th</w:t>
      </w:r>
      <w:r w:rsidR="3B528DF6">
        <w:t xml:space="preserve"> to 75</w:t>
      </w:r>
      <w:r w:rsidR="3B528DF6" w:rsidRPr="6E7519AA">
        <w:rPr>
          <w:vertAlign w:val="superscript"/>
        </w:rPr>
        <w:t>th</w:t>
      </w:r>
      <w:r w:rsidR="3B528DF6">
        <w:t xml:space="preserve"> percentiles (</w:t>
      </w:r>
      <w:r w:rsidR="00F7741C">
        <w:t>the interquartile range (</w:t>
      </w:r>
      <w:r w:rsidR="3B528DF6">
        <w:t>IQR</w:t>
      </w:r>
      <w:r w:rsidR="00F7741C">
        <w:t>)</w:t>
      </w:r>
      <w:r w:rsidR="3B528DF6">
        <w:t>). Lines inside the boxes represent the median. Lines outside the boxes indicate data within 1.5 x</w:t>
      </w:r>
      <w:r w:rsidR="3B528DF6" w:rsidRPr="6E7519AA">
        <w:rPr>
          <w:i/>
          <w:iCs/>
        </w:rPr>
        <w:t xml:space="preserve"> </w:t>
      </w:r>
      <w:r w:rsidR="3B528DF6">
        <w:t>IQR from the 25</w:t>
      </w:r>
      <w:r w:rsidR="3B528DF6" w:rsidRPr="6E7519AA">
        <w:rPr>
          <w:vertAlign w:val="superscript"/>
        </w:rPr>
        <w:t>th</w:t>
      </w:r>
      <w:r w:rsidR="3B528DF6">
        <w:t xml:space="preserve"> and 75</w:t>
      </w:r>
      <w:r w:rsidR="3B528DF6" w:rsidRPr="6E7519AA">
        <w:rPr>
          <w:vertAlign w:val="superscript"/>
        </w:rPr>
        <w:t>th</w:t>
      </w:r>
      <w:r w:rsidR="3B528DF6">
        <w:t xml:space="preserve"> percentiles. Black dots indicate outliers. Glycan structures corresponding to individual glycan peaks (GP1-24) are provided in Figure</w:t>
      </w:r>
      <w:r w:rsidR="00E91FDF">
        <w:t xml:space="preserve"> S</w:t>
      </w:r>
      <w:r w:rsidR="3B528DF6">
        <w:t xml:space="preserve">1.  Asterisk * indicates statistically significant differences (p &lt;0.05, meta-analysis) between DS individuals and healthy controls (additional information is available in </w:t>
      </w:r>
      <w:r w:rsidR="3B528DF6" w:rsidRPr="6E7519AA">
        <w:rPr>
          <w:b/>
          <w:bCs/>
        </w:rPr>
        <w:t xml:space="preserve">Supplementary Table </w:t>
      </w:r>
      <w:r w:rsidR="00EF0B36">
        <w:rPr>
          <w:b/>
          <w:bCs/>
        </w:rPr>
        <w:t>8</w:t>
      </w:r>
      <w:r w:rsidR="3B528DF6">
        <w:t>).</w:t>
      </w:r>
    </w:p>
    <w:p w14:paraId="3DCEC825" w14:textId="77777777" w:rsidR="00431029" w:rsidRDefault="00431029" w:rsidP="00ED2C12">
      <w:pPr>
        <w:spacing w:after="0" w:line="360" w:lineRule="auto"/>
        <w:rPr>
          <w:b/>
          <w:bCs/>
        </w:rPr>
      </w:pPr>
    </w:p>
    <w:p w14:paraId="4EB31117" w14:textId="77777777" w:rsidR="00A42157" w:rsidRDefault="00A42157" w:rsidP="00ED2C12">
      <w:pPr>
        <w:spacing w:after="0" w:line="360" w:lineRule="auto"/>
        <w:rPr>
          <w:b/>
          <w:bCs/>
        </w:rPr>
      </w:pPr>
    </w:p>
    <w:p w14:paraId="3A198E2C" w14:textId="64C6991B" w:rsidR="00A474D3" w:rsidRPr="00A474D3" w:rsidRDefault="00CE722B" w:rsidP="00ED2C12">
      <w:pPr>
        <w:spacing w:after="0" w:line="360" w:lineRule="auto"/>
      </w:pPr>
      <w:r>
        <w:rPr>
          <w:b/>
          <w:bCs/>
        </w:rPr>
        <w:t xml:space="preserve">Supplementary Figure </w:t>
      </w:r>
      <w:r w:rsidR="00A474D3" w:rsidRPr="00A474D3">
        <w:rPr>
          <w:b/>
          <w:bCs/>
        </w:rPr>
        <w:t>3. Comparison of levels of derived IgG glycan traits between healthy control individuals, persons with DS without frequent infections and persons with DS with frequent infections.</w:t>
      </w:r>
      <w:r w:rsidR="00A474D3" w:rsidRPr="00A474D3">
        <w:t xml:space="preserve"> FRA – DS cohort from France, ITA – DS cohort from Italy, UK – DS cohort from the UK. G0 total – sum of IgG glycans without galactose, G1 total – sum of IgG glycans with one galactose, G2 total – sum of IgG glycans with two galactoses, S total – sum of IgG glycans with sialic acid(s), F total – sum of IgG glycans with core fucose, B total – sum of IgG glycans with bisecting </w:t>
      </w:r>
      <w:proofErr w:type="spellStart"/>
      <w:r w:rsidR="00A474D3" w:rsidRPr="00A474D3">
        <w:t>GlcNAc</w:t>
      </w:r>
      <w:proofErr w:type="spellEnd"/>
      <w:r w:rsidR="00A474D3" w:rsidRPr="00A474D3">
        <w:t>. Data are shown as box plots. Each box represents the 25</w:t>
      </w:r>
      <w:r w:rsidR="00A474D3" w:rsidRPr="00A474D3">
        <w:rPr>
          <w:vertAlign w:val="superscript"/>
        </w:rPr>
        <w:t>th</w:t>
      </w:r>
      <w:r w:rsidR="00A474D3" w:rsidRPr="00A474D3">
        <w:t xml:space="preserve"> to 75</w:t>
      </w:r>
      <w:r w:rsidR="00A474D3" w:rsidRPr="00A474D3">
        <w:rPr>
          <w:vertAlign w:val="superscript"/>
        </w:rPr>
        <w:t>th</w:t>
      </w:r>
      <w:r w:rsidR="00A474D3" w:rsidRPr="00A474D3">
        <w:t xml:space="preserve"> percentiles (IQR). Lines inside the boxes represent the median. Lines outside the boxes indicate data within 1.5 x</w:t>
      </w:r>
      <w:r w:rsidR="00A474D3" w:rsidRPr="00A474D3">
        <w:rPr>
          <w:i/>
          <w:iCs/>
        </w:rPr>
        <w:t xml:space="preserve"> </w:t>
      </w:r>
      <w:r w:rsidR="00A474D3" w:rsidRPr="00A474D3">
        <w:t>IQR from the 25</w:t>
      </w:r>
      <w:r w:rsidR="00A474D3" w:rsidRPr="00A474D3">
        <w:rPr>
          <w:vertAlign w:val="superscript"/>
        </w:rPr>
        <w:t>th</w:t>
      </w:r>
      <w:r w:rsidR="00A474D3" w:rsidRPr="00A474D3">
        <w:t xml:space="preserve"> and 75</w:t>
      </w:r>
      <w:r w:rsidR="00A474D3" w:rsidRPr="00A474D3">
        <w:rPr>
          <w:vertAlign w:val="superscript"/>
        </w:rPr>
        <w:t>th</w:t>
      </w:r>
      <w:r w:rsidR="00A474D3" w:rsidRPr="00A474D3">
        <w:t xml:space="preserve"> percentiles. Black dots indicate outliers. No significant difference was observed between persons </w:t>
      </w:r>
      <w:r w:rsidR="00A474D3" w:rsidRPr="00A474D3">
        <w:lastRenderedPageBreak/>
        <w:t xml:space="preserve">with DS persons with or without frequent infections (additional information is available in </w:t>
      </w:r>
      <w:r w:rsidR="00A474D3" w:rsidRPr="00A474D3">
        <w:rPr>
          <w:b/>
          <w:bCs/>
        </w:rPr>
        <w:t xml:space="preserve">Supplementary Tables </w:t>
      </w:r>
      <w:r w:rsidR="00EF0B36">
        <w:rPr>
          <w:b/>
          <w:bCs/>
        </w:rPr>
        <w:t>11</w:t>
      </w:r>
      <w:r w:rsidR="00A474D3" w:rsidRPr="00A474D3">
        <w:rPr>
          <w:b/>
          <w:bCs/>
        </w:rPr>
        <w:t xml:space="preserve"> </w:t>
      </w:r>
      <w:r w:rsidR="00A474D3" w:rsidRPr="00A474D3">
        <w:t>and</w:t>
      </w:r>
      <w:r w:rsidR="00A474D3" w:rsidRPr="00A474D3">
        <w:rPr>
          <w:b/>
          <w:bCs/>
        </w:rPr>
        <w:t xml:space="preserve"> </w:t>
      </w:r>
      <w:r w:rsidR="00EF0B36">
        <w:rPr>
          <w:b/>
          <w:bCs/>
        </w:rPr>
        <w:t>12</w:t>
      </w:r>
      <w:r w:rsidR="00A474D3" w:rsidRPr="00A474D3">
        <w:rPr>
          <w:b/>
          <w:bCs/>
        </w:rPr>
        <w:t>)</w:t>
      </w:r>
      <w:r w:rsidR="00A474D3" w:rsidRPr="00A474D3">
        <w:t>.</w:t>
      </w:r>
    </w:p>
    <w:p w14:paraId="4E3713EC" w14:textId="77777777" w:rsidR="00A474D3" w:rsidRDefault="00A474D3" w:rsidP="00ED2C12">
      <w:pPr>
        <w:spacing w:after="0" w:line="360" w:lineRule="auto"/>
      </w:pPr>
    </w:p>
    <w:p w14:paraId="26E19509" w14:textId="77777777" w:rsidR="00171FDB" w:rsidRDefault="00171FDB" w:rsidP="00171FDB">
      <w:pPr>
        <w:spacing w:after="0" w:line="360" w:lineRule="auto"/>
        <w:rPr>
          <w:b/>
          <w:bCs/>
        </w:rPr>
      </w:pPr>
    </w:p>
    <w:p w14:paraId="19B72D04" w14:textId="3A478A6F" w:rsidR="007B4CA0" w:rsidRPr="007B4CA0" w:rsidRDefault="00CE722B" w:rsidP="00171FDB">
      <w:pPr>
        <w:spacing w:after="0" w:line="360" w:lineRule="auto"/>
      </w:pPr>
      <w:r>
        <w:rPr>
          <w:b/>
          <w:bCs/>
        </w:rPr>
        <w:t xml:space="preserve">Supplementary Figure </w:t>
      </w:r>
      <w:r w:rsidR="007B4CA0" w:rsidRPr="007B4CA0">
        <w:rPr>
          <w:b/>
          <w:bCs/>
        </w:rPr>
        <w:t xml:space="preserve">4. Relative abundances of directly measured IgG glycan traits (GP1-GP24) in persons with DS and in their healthy siblings (DSS) from the Italian cohort of DS. </w:t>
      </w:r>
      <w:r w:rsidR="007B4CA0" w:rsidRPr="007B4CA0">
        <w:t>Each dot represents a single individual. Lines</w:t>
      </w:r>
      <w:r w:rsidR="007B4CA0" w:rsidRPr="007B4CA0">
        <w:rPr>
          <w:i/>
          <w:iCs/>
        </w:rPr>
        <w:t xml:space="preserve"> </w:t>
      </w:r>
      <w:r w:rsidR="007B4CA0" w:rsidRPr="007B4CA0">
        <w:t>connect</w:t>
      </w:r>
      <w:r w:rsidR="007B4CA0" w:rsidRPr="007B4CA0">
        <w:rPr>
          <w:i/>
          <w:iCs/>
        </w:rPr>
        <w:t xml:space="preserve"> </w:t>
      </w:r>
      <w:r w:rsidR="007B4CA0" w:rsidRPr="007B4CA0">
        <w:t>the dots of each sibling pair. The</w:t>
      </w:r>
      <w:r w:rsidR="007B4CA0" w:rsidRPr="007B4CA0">
        <w:rPr>
          <w:i/>
          <w:iCs/>
        </w:rPr>
        <w:t xml:space="preserve"> </w:t>
      </w:r>
      <w:r w:rsidR="007B4CA0" w:rsidRPr="007B4CA0">
        <w:t xml:space="preserve">age of </w:t>
      </w:r>
      <w:proofErr w:type="gramStart"/>
      <w:r w:rsidR="007B4CA0" w:rsidRPr="007B4CA0">
        <w:t>each individual</w:t>
      </w:r>
      <w:proofErr w:type="gramEnd"/>
      <w:r w:rsidR="007B4CA0" w:rsidRPr="007B4CA0">
        <w:t xml:space="preserve"> in years is shown on the x-axis. Asterisk * indicates statistically significant differences (p &lt;0.05, meta-analysis) between DS individuals and their healthy siblings and asterisk in brackets (*) indicates nominal significance</w:t>
      </w:r>
      <w:r w:rsidR="007B4CA0" w:rsidRPr="007B4CA0">
        <w:rPr>
          <w:i/>
          <w:iCs/>
        </w:rPr>
        <w:t xml:space="preserve"> </w:t>
      </w:r>
      <w:r w:rsidR="007B4CA0" w:rsidRPr="007B4CA0">
        <w:t>(p</w:t>
      </w:r>
      <w:r w:rsidR="002C70E3">
        <w:t>-</w:t>
      </w:r>
      <w:r w:rsidR="007B4CA0" w:rsidRPr="007B4CA0">
        <w:t xml:space="preserve">value slightly above 0.05) (additional information is available in </w:t>
      </w:r>
      <w:r w:rsidR="007B4CA0" w:rsidRPr="007B4CA0">
        <w:rPr>
          <w:b/>
          <w:bCs/>
        </w:rPr>
        <w:t xml:space="preserve">Supplementary Table </w:t>
      </w:r>
      <w:r w:rsidR="00FF3387">
        <w:rPr>
          <w:b/>
          <w:bCs/>
        </w:rPr>
        <w:t>9</w:t>
      </w:r>
      <w:r w:rsidR="007B4CA0" w:rsidRPr="007B4CA0">
        <w:t>).</w:t>
      </w:r>
    </w:p>
    <w:p w14:paraId="28475F81" w14:textId="25910CD3" w:rsidR="00A95ECC" w:rsidRDefault="00A95ECC" w:rsidP="00ED2C12">
      <w:pPr>
        <w:spacing w:after="0" w:line="360" w:lineRule="auto"/>
      </w:pPr>
    </w:p>
    <w:p w14:paraId="19856E11" w14:textId="334EAC74" w:rsidR="007B4CA0" w:rsidRDefault="00FF3387" w:rsidP="00ED2C12">
      <w:pPr>
        <w:spacing w:after="0" w:line="360" w:lineRule="auto"/>
      </w:pPr>
      <w:r>
        <w:rPr>
          <w:b/>
          <w:bCs/>
        </w:rPr>
        <w:t xml:space="preserve">Supplementary Figure </w:t>
      </w:r>
      <w:r w:rsidR="007B4CA0" w:rsidRPr="007B4CA0">
        <w:rPr>
          <w:b/>
          <w:bCs/>
        </w:rPr>
        <w:t xml:space="preserve">5. Levels of derived IgG glycan traits in persons with DS and in their healthy siblings (DSS) from the Italian cohort of DS. </w:t>
      </w:r>
      <w:r w:rsidR="007B4CA0" w:rsidRPr="007B4CA0">
        <w:t>Each dot represents a single individual. Lines</w:t>
      </w:r>
      <w:r w:rsidR="007B4CA0" w:rsidRPr="007B4CA0">
        <w:rPr>
          <w:i/>
          <w:iCs/>
        </w:rPr>
        <w:t xml:space="preserve"> </w:t>
      </w:r>
      <w:r w:rsidR="007B4CA0" w:rsidRPr="007B4CA0">
        <w:t>connect</w:t>
      </w:r>
      <w:r w:rsidR="007B4CA0" w:rsidRPr="007B4CA0">
        <w:rPr>
          <w:i/>
          <w:iCs/>
        </w:rPr>
        <w:t xml:space="preserve"> </w:t>
      </w:r>
      <w:r w:rsidR="007B4CA0" w:rsidRPr="007B4CA0">
        <w:t>the dots of each sibling pair. The</w:t>
      </w:r>
      <w:r w:rsidR="007B4CA0" w:rsidRPr="007B4CA0">
        <w:rPr>
          <w:i/>
          <w:iCs/>
        </w:rPr>
        <w:t xml:space="preserve"> </w:t>
      </w:r>
      <w:r w:rsidR="007B4CA0" w:rsidRPr="007B4CA0">
        <w:t xml:space="preserve">age of </w:t>
      </w:r>
      <w:proofErr w:type="gramStart"/>
      <w:r w:rsidR="007B4CA0" w:rsidRPr="007B4CA0">
        <w:t>each individual</w:t>
      </w:r>
      <w:proofErr w:type="gramEnd"/>
      <w:r w:rsidR="007B4CA0" w:rsidRPr="007B4CA0">
        <w:t xml:space="preserve"> in years is shown on the x-axis. G0 total – sum of IgG glycans without galactose, G1 total – sum of IgG glycans with one galactose, G2 total – sum of IgG glycans with two galactoses, S total – sum of IgG glycans with sialic acid(s), F total – sum of IgG glycans with core fucose, B total – sum of IgG glycans with bisecting </w:t>
      </w:r>
      <w:proofErr w:type="spellStart"/>
      <w:r w:rsidR="007B4CA0" w:rsidRPr="007B4CA0">
        <w:t>GlcNAc</w:t>
      </w:r>
      <w:proofErr w:type="spellEnd"/>
      <w:r w:rsidR="007B4CA0" w:rsidRPr="007B4CA0">
        <w:t>. Asterisk * indicates statistically significant differences (p &lt;0.05, meta-analysis) between DS individuals and their healthy siblings and asterisk in brackets (*) indicates nominal significance</w:t>
      </w:r>
      <w:r w:rsidR="007B4CA0" w:rsidRPr="007B4CA0">
        <w:rPr>
          <w:i/>
          <w:iCs/>
        </w:rPr>
        <w:t xml:space="preserve"> </w:t>
      </w:r>
      <w:r w:rsidR="007B4CA0" w:rsidRPr="007B4CA0">
        <w:t>(p</w:t>
      </w:r>
      <w:r w:rsidR="002C70E3">
        <w:t>-</w:t>
      </w:r>
      <w:r w:rsidR="007B4CA0" w:rsidRPr="007B4CA0">
        <w:t xml:space="preserve">value slightly above 0.05) (additional information is available in </w:t>
      </w:r>
      <w:r w:rsidR="007B4CA0" w:rsidRPr="007B4CA0">
        <w:rPr>
          <w:b/>
          <w:bCs/>
        </w:rPr>
        <w:t xml:space="preserve">Supplementary Table </w:t>
      </w:r>
      <w:r>
        <w:rPr>
          <w:b/>
          <w:bCs/>
        </w:rPr>
        <w:t>9</w:t>
      </w:r>
      <w:r w:rsidR="007B4CA0" w:rsidRPr="007B4CA0">
        <w:t>).</w:t>
      </w:r>
    </w:p>
    <w:p w14:paraId="1633B99A" w14:textId="77777777" w:rsidR="005D340E" w:rsidRDefault="005D340E" w:rsidP="00ED2C12">
      <w:pPr>
        <w:spacing w:after="0" w:line="360" w:lineRule="auto"/>
      </w:pPr>
    </w:p>
    <w:p w14:paraId="3D751EAF" w14:textId="796DBD62" w:rsidR="001A7591" w:rsidRDefault="00FF3387" w:rsidP="00ED2C12">
      <w:pPr>
        <w:spacing w:after="0" w:line="360" w:lineRule="auto"/>
        <w:rPr>
          <w:b/>
          <w:bCs/>
        </w:rPr>
      </w:pPr>
      <w:r>
        <w:rPr>
          <w:b/>
          <w:bCs/>
        </w:rPr>
        <w:t xml:space="preserve">Supplementary Figure </w:t>
      </w:r>
      <w:r w:rsidR="001A7591" w:rsidRPr="6E7519AA">
        <w:rPr>
          <w:b/>
          <w:bCs/>
        </w:rPr>
        <w:t>6: Generation and characterisation of T-CRO1 iPSC and its CRISPR/Cas9 edited</w:t>
      </w:r>
      <w:r w:rsidR="003131F4">
        <w:rPr>
          <w:b/>
          <w:bCs/>
        </w:rPr>
        <w:t xml:space="preserve"> isogenic</w:t>
      </w:r>
      <w:r w:rsidR="001A7591" w:rsidRPr="6E7519AA">
        <w:rPr>
          <w:b/>
          <w:bCs/>
        </w:rPr>
        <w:t xml:space="preserve"> derivates D-CRO1-</w:t>
      </w:r>
      <w:r w:rsidR="001A7591" w:rsidRPr="6E7519AA">
        <w:rPr>
          <w:b/>
          <w:bCs/>
          <w:lang w:val="el-GR"/>
        </w:rPr>
        <w:t>Δ</w:t>
      </w:r>
      <w:r w:rsidR="001A7591" w:rsidRPr="6E7519AA">
        <w:rPr>
          <w:b/>
          <w:bCs/>
        </w:rPr>
        <w:t>1 and D-CRO1-</w:t>
      </w:r>
      <w:r w:rsidR="001A7591" w:rsidRPr="6E7519AA">
        <w:rPr>
          <w:b/>
          <w:bCs/>
          <w:lang w:val="el-GR"/>
        </w:rPr>
        <w:t>Δ</w:t>
      </w:r>
      <w:r w:rsidR="001A7591" w:rsidRPr="6E7519AA">
        <w:rPr>
          <w:b/>
          <w:bCs/>
        </w:rPr>
        <w:t>5</w:t>
      </w:r>
      <w:r w:rsidR="0044382A">
        <w:rPr>
          <w:b/>
          <w:bCs/>
        </w:rPr>
        <w:t>.</w:t>
      </w:r>
    </w:p>
    <w:p w14:paraId="0EB583A9" w14:textId="0207458D" w:rsidR="001A7591" w:rsidRDefault="00915123" w:rsidP="6E7519AA">
      <w:pPr>
        <w:spacing w:after="0" w:line="360" w:lineRule="auto"/>
      </w:pPr>
      <w:r>
        <w:rPr>
          <w:b/>
          <w:bCs/>
        </w:rPr>
        <w:t>a</w:t>
      </w:r>
      <w:r w:rsidR="001A7591" w:rsidRPr="6E7519AA">
        <w:rPr>
          <w:b/>
          <w:bCs/>
        </w:rPr>
        <w:t xml:space="preserve">: </w:t>
      </w:r>
      <w:r w:rsidR="001A7591">
        <w:t xml:space="preserve">Immunostaining with OCT4, </w:t>
      </w:r>
      <w:r w:rsidR="0044382A">
        <w:t>TRA</w:t>
      </w:r>
      <w:r w:rsidR="001A7591">
        <w:t xml:space="preserve">-1-60, </w:t>
      </w:r>
      <w:r w:rsidR="0044382A">
        <w:t>TRA</w:t>
      </w:r>
      <w:r w:rsidR="001A7591">
        <w:t>-1-81 and SSEA4 along with A</w:t>
      </w:r>
      <w:r w:rsidR="00BC1163">
        <w:t xml:space="preserve">lkaline </w:t>
      </w:r>
      <w:r w:rsidR="001A7591">
        <w:t>P</w:t>
      </w:r>
      <w:r w:rsidR="00D85C9C">
        <w:t>hosphatase</w:t>
      </w:r>
      <w:r w:rsidR="001A7591">
        <w:t xml:space="preserve"> staining and morphology of colonies confirm the successful reprogramming of T-CRO1 iPSCs from PBMCs.</w:t>
      </w:r>
    </w:p>
    <w:p w14:paraId="5ED96D93" w14:textId="6C03E9E4" w:rsidR="001A7591" w:rsidRPr="001A7591" w:rsidRDefault="00915123" w:rsidP="00ED2C12">
      <w:pPr>
        <w:spacing w:after="0" w:line="360" w:lineRule="auto"/>
      </w:pPr>
      <w:r>
        <w:rPr>
          <w:b/>
          <w:bCs/>
        </w:rPr>
        <w:t>b</w:t>
      </w:r>
      <w:r w:rsidR="001A7591" w:rsidRPr="001A7591">
        <w:rPr>
          <w:b/>
          <w:bCs/>
        </w:rPr>
        <w:t xml:space="preserve">: </w:t>
      </w:r>
      <w:r w:rsidR="001A7591" w:rsidRPr="001A7591">
        <w:t xml:space="preserve">Embryoid bodies generated from T-CRO1 iPSCs and allowed to spontaneously differentiate. Immunostaining for SMA, </w:t>
      </w:r>
      <w:proofErr w:type="spellStart"/>
      <w:r w:rsidR="001A7591" w:rsidRPr="001A7591">
        <w:t>Nestin</w:t>
      </w:r>
      <w:proofErr w:type="spellEnd"/>
      <w:r w:rsidR="001A7591" w:rsidRPr="001A7591">
        <w:t xml:space="preserve">, FOXA2 and Brachyury confirm the differentiation of endoderm, </w:t>
      </w:r>
      <w:proofErr w:type="gramStart"/>
      <w:r w:rsidR="001A7591" w:rsidRPr="001A7591">
        <w:t>mesoderm</w:t>
      </w:r>
      <w:proofErr w:type="gramEnd"/>
      <w:r w:rsidR="001A7591" w:rsidRPr="001A7591">
        <w:t xml:space="preserve"> and ectoderm, demonstrating the pluripotency of T-CRO1 iPSCs.</w:t>
      </w:r>
    </w:p>
    <w:p w14:paraId="564D92D1" w14:textId="6D30CE75" w:rsidR="001A7591" w:rsidRDefault="00915123" w:rsidP="00ED2C12">
      <w:pPr>
        <w:spacing w:after="0" w:line="360" w:lineRule="auto"/>
      </w:pPr>
      <w:r>
        <w:rPr>
          <w:b/>
          <w:bCs/>
        </w:rPr>
        <w:t>c</w:t>
      </w:r>
      <w:r w:rsidR="001A7591" w:rsidRPr="6E7519AA">
        <w:rPr>
          <w:b/>
          <w:bCs/>
        </w:rPr>
        <w:t xml:space="preserve">: </w:t>
      </w:r>
      <w:r w:rsidR="001A7591">
        <w:t xml:space="preserve">Graphs displaying TIDE analysis of the PCR amplified </w:t>
      </w:r>
      <w:r w:rsidR="001A7591" w:rsidRPr="6E7519AA">
        <w:rPr>
          <w:i/>
          <w:iCs/>
        </w:rPr>
        <w:t xml:space="preserve">DYRK1A </w:t>
      </w:r>
      <w:r w:rsidR="001A7591">
        <w:t xml:space="preserve">target site in CRO1 iPSCs. Unedited T-CRO1 shows close to 100% wild-type sequence. In both CRO1Δ1 and CRO1Δ5 the mutation to WT ratio is 1:1 indicating total loss of one of the three copies of </w:t>
      </w:r>
      <w:r w:rsidR="001A7591" w:rsidRPr="6E7519AA">
        <w:rPr>
          <w:i/>
          <w:iCs/>
        </w:rPr>
        <w:t>DYRK1A</w:t>
      </w:r>
      <w:r w:rsidR="001A7591">
        <w:t>.</w:t>
      </w:r>
    </w:p>
    <w:p w14:paraId="1E4906C5" w14:textId="046D4E60" w:rsidR="003C682A" w:rsidRPr="005E6B2C" w:rsidRDefault="00915123" w:rsidP="003C682A">
      <w:pPr>
        <w:spacing w:after="0" w:line="360" w:lineRule="auto"/>
      </w:pPr>
      <w:r>
        <w:rPr>
          <w:b/>
          <w:bCs/>
        </w:rPr>
        <w:lastRenderedPageBreak/>
        <w:t>d</w:t>
      </w:r>
      <w:r w:rsidR="003C682A" w:rsidRPr="6E7519AA">
        <w:rPr>
          <w:b/>
          <w:bCs/>
        </w:rPr>
        <w:t xml:space="preserve">: </w:t>
      </w:r>
      <w:r w:rsidR="003C682A">
        <w:t>Schematic representation of the chromosomal structure for chr21 in T-CRO1 (unedited) iPSCs and its D-CRO1 (CRISPR/Cas9-edited) isogenic iPSC clones, in which genome editing resulted in excision of the entire duplicated region.</w:t>
      </w:r>
    </w:p>
    <w:p w14:paraId="72956D09" w14:textId="706473B1" w:rsidR="003C682A" w:rsidRDefault="00915123" w:rsidP="003C682A">
      <w:pPr>
        <w:spacing w:after="0" w:line="360" w:lineRule="auto"/>
      </w:pPr>
      <w:r>
        <w:rPr>
          <w:b/>
          <w:bCs/>
        </w:rPr>
        <w:t>e</w:t>
      </w:r>
      <w:r w:rsidR="003C682A" w:rsidRPr="6E7519AA">
        <w:rPr>
          <w:b/>
          <w:bCs/>
        </w:rPr>
        <w:t xml:space="preserve">: </w:t>
      </w:r>
      <w:r w:rsidR="003C682A">
        <w:t xml:space="preserve">SNP array analysis of genomic DNA from untargeted parental T-CRO1 and the </w:t>
      </w:r>
      <w:r w:rsidR="003C682A" w:rsidRPr="6E7519AA">
        <w:rPr>
          <w:i/>
          <w:iCs/>
        </w:rPr>
        <w:t>DYRK1A</w:t>
      </w:r>
      <w:r w:rsidR="003C682A">
        <w:t xml:space="preserve"> CRISPR/Cas9 targeted D-CRO1-Δ1 and D-CRO1-Δ5 iPSCs. The B-allele frequency and Log R ratio of </w:t>
      </w:r>
      <w:r w:rsidR="0044382A">
        <w:t>c</w:t>
      </w:r>
      <w:r w:rsidR="003C682A">
        <w:t xml:space="preserve">hr21 (left) confirms excision of the 4.083 Mb duplication that is present in the parental T-CRO1 cell line. Excision was also confirmed by copy number variant analysis (right) as the blue band indicating a copy number of 3 has been eliminated on Chr21 D-CRO1-Δ1 and D-CRO1-Δ5. </w:t>
      </w:r>
    </w:p>
    <w:p w14:paraId="0062F9B2" w14:textId="58B73DB1" w:rsidR="001A7591" w:rsidRPr="001A7591" w:rsidRDefault="00915123" w:rsidP="6E7519AA">
      <w:pPr>
        <w:spacing w:after="0" w:line="360" w:lineRule="auto"/>
      </w:pPr>
      <w:r>
        <w:rPr>
          <w:b/>
          <w:bCs/>
        </w:rPr>
        <w:t>f</w:t>
      </w:r>
      <w:r w:rsidR="001A7591" w:rsidRPr="6E7519AA">
        <w:rPr>
          <w:b/>
          <w:bCs/>
        </w:rPr>
        <w:t xml:space="preserve">: </w:t>
      </w:r>
      <w:r w:rsidR="001A7591">
        <w:t xml:space="preserve">A portion of the DNA sequence from </w:t>
      </w:r>
      <w:r w:rsidR="001A7591" w:rsidRPr="6E7519AA">
        <w:rPr>
          <w:i/>
          <w:iCs/>
        </w:rPr>
        <w:t>DYRK1A</w:t>
      </w:r>
      <w:r w:rsidR="001A7591">
        <w:t xml:space="preserve"> exon 7 is shown. In the WT sequence (top), the gRNA is underlined, and the PAM is shown in bold. The two CRISPR/Cas9 edited cell lines (D-CRO1-Δ1 and D-CRO1-Δ5) are shown below WT and their respective 1 and 5 bp deletions indicated by red dashes. </w:t>
      </w:r>
    </w:p>
    <w:p w14:paraId="7011D164" w14:textId="08C69AD4" w:rsidR="001A7591" w:rsidRDefault="00915123" w:rsidP="00ED2C12">
      <w:pPr>
        <w:spacing w:after="0" w:line="360" w:lineRule="auto"/>
      </w:pPr>
      <w:r>
        <w:rPr>
          <w:b/>
          <w:bCs/>
        </w:rPr>
        <w:t>g</w:t>
      </w:r>
      <w:r w:rsidR="001A7591" w:rsidRPr="6E7519AA">
        <w:rPr>
          <w:b/>
          <w:bCs/>
        </w:rPr>
        <w:t xml:space="preserve">: </w:t>
      </w:r>
      <w:r w:rsidR="001A7591" w:rsidRPr="6E7519AA">
        <w:rPr>
          <w:i/>
          <w:iCs/>
        </w:rPr>
        <w:t>In silico</w:t>
      </w:r>
      <w:r w:rsidR="001A7591">
        <w:t xml:space="preserve"> analysis of </w:t>
      </w:r>
      <w:r w:rsidR="001A7591" w:rsidRPr="6E7519AA">
        <w:rPr>
          <w:i/>
          <w:iCs/>
        </w:rPr>
        <w:t>DYRK1A</w:t>
      </w:r>
      <w:r w:rsidR="001A7591">
        <w:t xml:space="preserve"> DNA translation reveals that the 5 bp and 1 bp deletions in exon 7 (</w:t>
      </w:r>
      <w:r w:rsidR="001A7591" w:rsidRPr="6E7519AA">
        <w:rPr>
          <w:b/>
          <w:bCs/>
        </w:rPr>
        <w:t>underlined</w:t>
      </w:r>
      <w:r w:rsidR="001A7591">
        <w:t xml:space="preserve">) cause </w:t>
      </w:r>
      <w:r w:rsidR="003D1B72">
        <w:t xml:space="preserve">the appearance of some </w:t>
      </w:r>
      <w:r w:rsidR="001A7591">
        <w:t>amino acids</w:t>
      </w:r>
      <w:r w:rsidR="003D1B72">
        <w:t xml:space="preserve"> (red)</w:t>
      </w:r>
      <w:r w:rsidR="001A7591">
        <w:t xml:space="preserve"> </w:t>
      </w:r>
      <w:r w:rsidR="003D1B72">
        <w:t>within the kinase domain</w:t>
      </w:r>
      <w:r w:rsidR="00E91FDF">
        <w:t xml:space="preserve"> </w:t>
      </w:r>
      <w:r w:rsidR="001A7591">
        <w:t>followed by stop codons</w:t>
      </w:r>
      <w:r w:rsidR="003D1B72">
        <w:t xml:space="preserve"> leading to premature termination</w:t>
      </w:r>
      <w:r w:rsidR="00FB745D">
        <w:t xml:space="preserve"> </w:t>
      </w:r>
    </w:p>
    <w:p w14:paraId="3D7FF806" w14:textId="77777777" w:rsidR="00B0644E" w:rsidRDefault="00B0644E" w:rsidP="6E7519AA">
      <w:pPr>
        <w:spacing w:after="0" w:line="360" w:lineRule="auto"/>
      </w:pPr>
    </w:p>
    <w:p w14:paraId="1BCD9860" w14:textId="7BBB6C55" w:rsidR="005E6B2C" w:rsidRPr="005E6B2C" w:rsidRDefault="00FF3387" w:rsidP="00ED2C12">
      <w:pPr>
        <w:spacing w:after="0" w:line="360" w:lineRule="auto"/>
      </w:pPr>
      <w:r>
        <w:rPr>
          <w:b/>
          <w:bCs/>
        </w:rPr>
        <w:t xml:space="preserve">Supplementary Figure </w:t>
      </w:r>
      <w:r w:rsidR="005E6B2C" w:rsidRPr="005E6B2C">
        <w:rPr>
          <w:b/>
          <w:bCs/>
        </w:rPr>
        <w:t xml:space="preserve">7: </w:t>
      </w:r>
      <w:r w:rsidR="00906B02">
        <w:rPr>
          <w:b/>
          <w:bCs/>
        </w:rPr>
        <w:t>The effect</w:t>
      </w:r>
      <w:r w:rsidR="005E6B2C" w:rsidRPr="005E6B2C">
        <w:rPr>
          <w:b/>
          <w:bCs/>
        </w:rPr>
        <w:t xml:space="preserve"> of DYRK1A </w:t>
      </w:r>
      <w:r w:rsidR="00906B02">
        <w:rPr>
          <w:b/>
          <w:bCs/>
        </w:rPr>
        <w:t xml:space="preserve">dose imbalance </w:t>
      </w:r>
      <w:r w:rsidR="005E6B2C" w:rsidRPr="005E6B2C">
        <w:rPr>
          <w:b/>
          <w:bCs/>
        </w:rPr>
        <w:t>on DNA repair pathways in iPSCs</w:t>
      </w:r>
      <w:r w:rsidR="006517A6">
        <w:rPr>
          <w:b/>
          <w:bCs/>
        </w:rPr>
        <w:t>.</w:t>
      </w:r>
    </w:p>
    <w:p w14:paraId="05E2065C" w14:textId="3D78D137" w:rsidR="005E6B2C" w:rsidRPr="005E6B2C" w:rsidRDefault="00915123" w:rsidP="6E7519AA">
      <w:pPr>
        <w:spacing w:after="0" w:line="360" w:lineRule="auto"/>
      </w:pPr>
      <w:r>
        <w:rPr>
          <w:b/>
          <w:bCs/>
        </w:rPr>
        <w:t>a-b</w:t>
      </w:r>
      <w:r w:rsidR="005E6B2C" w:rsidRPr="6E7519AA">
        <w:rPr>
          <w:b/>
          <w:bCs/>
        </w:rPr>
        <w:t xml:space="preserve">: </w:t>
      </w:r>
      <w:r w:rsidR="005E6B2C">
        <w:t xml:space="preserve">T-CRO1 </w:t>
      </w:r>
      <w:r w:rsidR="00E22F98">
        <w:t>iPSCs</w:t>
      </w:r>
      <w:r w:rsidR="005E6B2C">
        <w:t xml:space="preserve"> were treated with DMSO or </w:t>
      </w:r>
      <w:r w:rsidR="00992A55">
        <w:t xml:space="preserve">a </w:t>
      </w:r>
      <w:r w:rsidR="005E6B2C">
        <w:t>DYRK1A inhibitor</w:t>
      </w:r>
      <w:r w:rsidR="006517A6">
        <w:t xml:space="preserve"> (300 </w:t>
      </w:r>
      <w:proofErr w:type="spellStart"/>
      <w:r w:rsidR="006517A6">
        <w:t>nM</w:t>
      </w:r>
      <w:proofErr w:type="spellEnd"/>
      <w:r w:rsidR="006517A6">
        <w:t xml:space="preserve"> </w:t>
      </w:r>
      <w:proofErr w:type="spellStart"/>
      <w:r w:rsidR="006517A6">
        <w:t>harmine</w:t>
      </w:r>
      <w:proofErr w:type="spellEnd"/>
      <w:r w:rsidR="006517A6">
        <w:t xml:space="preserve"> or 500 </w:t>
      </w:r>
      <w:proofErr w:type="spellStart"/>
      <w:r w:rsidR="006517A6">
        <w:t>nM</w:t>
      </w:r>
      <w:proofErr w:type="spellEnd"/>
      <w:r w:rsidR="006517A6">
        <w:t xml:space="preserve"> ID8)</w:t>
      </w:r>
      <w:r w:rsidR="005E6B2C">
        <w:t xml:space="preserve"> for 12 hours before fixation</w:t>
      </w:r>
      <w:r w:rsidR="006517A6">
        <w:t>,</w:t>
      </w:r>
      <w:r w:rsidR="005E6B2C">
        <w:t xml:space="preserve"> alongside</w:t>
      </w:r>
      <w:r w:rsidR="009515C9">
        <w:t xml:space="preserve"> untreated</w:t>
      </w:r>
      <w:r w:rsidR="005E6B2C">
        <w:t xml:space="preserve"> </w:t>
      </w:r>
      <w:r w:rsidR="00212FE4">
        <w:t xml:space="preserve">T-CRO1, </w:t>
      </w:r>
      <w:r w:rsidR="005E6B2C">
        <w:t>D-CRO1-</w:t>
      </w:r>
      <w:r w:rsidR="005E6B2C" w:rsidRPr="6E7519AA">
        <w:rPr>
          <w:lang w:val="el-GR"/>
        </w:rPr>
        <w:t>Δ</w:t>
      </w:r>
      <w:r w:rsidR="005E6B2C">
        <w:t>1 and D-CRO1-</w:t>
      </w:r>
      <w:r w:rsidR="005E6B2C" w:rsidRPr="6E7519AA">
        <w:rPr>
          <w:lang w:val="el-GR"/>
        </w:rPr>
        <w:t>Δ</w:t>
      </w:r>
      <w:r w:rsidR="005E6B2C">
        <w:t>5. iPSCs were stained for γH2AX</w:t>
      </w:r>
      <w:r w:rsidR="475FB159">
        <w:t xml:space="preserve"> </w:t>
      </w:r>
      <w:r w:rsidR="1488B1FA">
        <w:t>or γH2AX and 53BP1</w:t>
      </w:r>
      <w:r w:rsidR="00D12721">
        <w:t xml:space="preserve"> </w:t>
      </w:r>
      <w:r w:rsidR="005E6B2C">
        <w:t xml:space="preserve">then imaged by confocal microscopy. </w:t>
      </w:r>
      <w:r w:rsidR="546C9FDA">
        <w:t xml:space="preserve">Sufficient images were taken from two independent experiments consisting of three wells each to ensure that a minimum of </w:t>
      </w:r>
      <w:r w:rsidR="4F0034A0">
        <w:t>2</w:t>
      </w:r>
      <w:r w:rsidR="3D51D77C">
        <w:t>,</w:t>
      </w:r>
      <w:r w:rsidR="546C9FDA">
        <w:t xml:space="preserve">000 nuclei were counted for </w:t>
      </w:r>
      <w:r w:rsidR="18F3D81E">
        <w:t xml:space="preserve">each staining condition and </w:t>
      </w:r>
      <w:r w:rsidR="546C9FDA">
        <w:t xml:space="preserve">each cell line. </w:t>
      </w:r>
      <w:r w:rsidR="006517A6">
        <w:t xml:space="preserve">Data are shown relative to T-CRO1 in which the number of puncta per nucleus was set to 1. </w:t>
      </w:r>
      <w:r w:rsidR="546C9FDA">
        <w:t>Each dot on the histogram represents the data of an individual image</w:t>
      </w:r>
      <w:r w:rsidR="006517A6">
        <w:t>: (</w:t>
      </w:r>
      <w:r>
        <w:rPr>
          <w:b/>
        </w:rPr>
        <w:t>a</w:t>
      </w:r>
      <w:r w:rsidR="006517A6">
        <w:t>) γH2AX and (</w:t>
      </w:r>
      <w:r>
        <w:rPr>
          <w:b/>
        </w:rPr>
        <w:t>b</w:t>
      </w:r>
      <w:r w:rsidR="006517A6">
        <w:t>) 53BP1</w:t>
      </w:r>
      <w:r w:rsidR="546C9FDA">
        <w:t>.</w:t>
      </w:r>
      <w:r w:rsidR="78F05C29">
        <w:t xml:space="preserve"> Quantification of foci was performed automatically using IMARIS.</w:t>
      </w:r>
      <w:r w:rsidR="2700CCEE">
        <w:t xml:space="preserve"> Statistical significance was calculated by one-way ANOVA followed by Dunnett’s correction for multiple comparisons. Error bars: SEM.</w:t>
      </w:r>
    </w:p>
    <w:p w14:paraId="7F218121" w14:textId="5EFEF336" w:rsidR="005E6B2C" w:rsidRDefault="00915123" w:rsidP="6E7519AA">
      <w:pPr>
        <w:spacing w:after="0" w:line="360" w:lineRule="auto"/>
      </w:pPr>
      <w:r>
        <w:rPr>
          <w:b/>
          <w:bCs/>
        </w:rPr>
        <w:t>c</w:t>
      </w:r>
      <w:r w:rsidR="7263F7A4" w:rsidRPr="6E7519AA">
        <w:rPr>
          <w:b/>
          <w:bCs/>
        </w:rPr>
        <w:t>:</w:t>
      </w:r>
      <w:r w:rsidR="7263F7A4">
        <w:t xml:space="preserve"> </w:t>
      </w:r>
      <w:proofErr w:type="spellStart"/>
      <w:r w:rsidR="0028766A">
        <w:t>Colocal</w:t>
      </w:r>
      <w:r w:rsidR="008826FD">
        <w:t>isation</w:t>
      </w:r>
      <w:proofErr w:type="spellEnd"/>
      <w:r w:rsidR="008826FD">
        <w:t xml:space="preserve"> </w:t>
      </w:r>
      <w:r w:rsidR="2054AADC">
        <w:t xml:space="preserve">of γH2AX and 53BP1 </w:t>
      </w:r>
      <w:r w:rsidR="5077618E">
        <w:t xml:space="preserve">foci </w:t>
      </w:r>
      <w:r w:rsidR="008826FD">
        <w:t xml:space="preserve">was </w:t>
      </w:r>
      <w:r w:rsidR="00AB21BC">
        <w:t xml:space="preserve">determined </w:t>
      </w:r>
      <w:r w:rsidR="0073481A">
        <w:t>by IMARIS software</w:t>
      </w:r>
      <w:r w:rsidR="007A2D4A">
        <w:t>.</w:t>
      </w:r>
      <w:r w:rsidR="002D4919">
        <w:t xml:space="preserve"> </w:t>
      </w:r>
      <w:r w:rsidR="005E6B2C">
        <w:t xml:space="preserve">Statistical significance was calculated by one-way ANOVA followed by Dunnett’s correction for multiple comparisons. Error bars: SEM. </w:t>
      </w:r>
    </w:p>
    <w:p w14:paraId="2B8D5C68" w14:textId="32468D20" w:rsidR="006517A6" w:rsidRPr="005E6B2C" w:rsidRDefault="006517A6" w:rsidP="006517A6">
      <w:pPr>
        <w:spacing w:after="0" w:line="360" w:lineRule="auto"/>
        <w:rPr>
          <w:lang w:val="en-US"/>
        </w:rPr>
      </w:pPr>
      <w:r>
        <w:rPr>
          <w:lang w:val="en-US"/>
        </w:rPr>
        <w:t xml:space="preserve">For all parts: </w:t>
      </w:r>
      <w:r>
        <w:t>**p</w:t>
      </w:r>
      <w:r w:rsidR="00C566F4">
        <w:t xml:space="preserve"> </w:t>
      </w:r>
      <w:r>
        <w:t>&lt;0.01, *** p</w:t>
      </w:r>
      <w:r w:rsidR="00C566F4">
        <w:t xml:space="preserve"> </w:t>
      </w:r>
      <w:r>
        <w:t>&lt;0.001, ****</w:t>
      </w:r>
      <w:r w:rsidR="00C566F4">
        <w:t xml:space="preserve">p </w:t>
      </w:r>
      <w:r>
        <w:t>&lt;0.0001, ns= not significant.</w:t>
      </w:r>
    </w:p>
    <w:p w14:paraId="6F52A4D0" w14:textId="77777777" w:rsidR="005D340E" w:rsidRDefault="005D340E" w:rsidP="6E7519AA">
      <w:pPr>
        <w:spacing w:after="0" w:line="360" w:lineRule="auto"/>
        <w:rPr>
          <w:b/>
          <w:bCs/>
        </w:rPr>
      </w:pPr>
    </w:p>
    <w:p w14:paraId="7AFFBA3B" w14:textId="2AA92B74" w:rsidR="00C969A5" w:rsidRPr="00D454C5" w:rsidRDefault="00FF3387" w:rsidP="6E7519AA">
      <w:pPr>
        <w:spacing w:after="0" w:line="360" w:lineRule="auto"/>
        <w:rPr>
          <w:b/>
          <w:bCs/>
        </w:rPr>
      </w:pPr>
      <w:r>
        <w:rPr>
          <w:b/>
          <w:bCs/>
        </w:rPr>
        <w:t xml:space="preserve">Supplementary Figure </w:t>
      </w:r>
      <w:r w:rsidR="00C969A5" w:rsidRPr="6E7519AA">
        <w:rPr>
          <w:b/>
          <w:bCs/>
        </w:rPr>
        <w:t xml:space="preserve">8: Validation of T21 </w:t>
      </w:r>
      <w:r w:rsidR="00C969A5" w:rsidRPr="6E7519AA">
        <w:rPr>
          <w:b/>
          <w:bCs/>
          <w:i/>
          <w:iCs/>
        </w:rPr>
        <w:t>DYRK1A</w:t>
      </w:r>
      <w:r w:rsidR="00C969A5" w:rsidRPr="6E7519AA">
        <w:rPr>
          <w:b/>
          <w:bCs/>
        </w:rPr>
        <w:t>-edited iPSC clones</w:t>
      </w:r>
    </w:p>
    <w:p w14:paraId="3F985C86" w14:textId="36F4C434" w:rsidR="00C969A5" w:rsidRDefault="00915123" w:rsidP="00C969A5">
      <w:pPr>
        <w:spacing w:after="0" w:line="360" w:lineRule="auto"/>
      </w:pPr>
      <w:r>
        <w:rPr>
          <w:b/>
          <w:bCs/>
        </w:rPr>
        <w:t>a</w:t>
      </w:r>
      <w:r w:rsidR="00C969A5" w:rsidRPr="6E7519AA">
        <w:rPr>
          <w:b/>
          <w:bCs/>
        </w:rPr>
        <w:t>:</w:t>
      </w:r>
      <w:r w:rsidR="00C969A5">
        <w:t xml:space="preserve"> A schematic representation of the protein domain structure of human DYRK1A (Top) adapted from [</w:t>
      </w:r>
      <w:proofErr w:type="spellStart"/>
      <w:r w:rsidR="00C969A5">
        <w:t>Tejedor</w:t>
      </w:r>
      <w:proofErr w:type="spellEnd"/>
      <w:r w:rsidR="00C969A5">
        <w:t xml:space="preserve"> FJ. 2018. Dyrk1a. In </w:t>
      </w:r>
      <w:proofErr w:type="spellStart"/>
      <w:r w:rsidR="00C969A5">
        <w:t>Encyclopedia</w:t>
      </w:r>
      <w:proofErr w:type="spellEnd"/>
      <w:r w:rsidR="00C969A5">
        <w:t xml:space="preserve"> of </w:t>
      </w:r>
      <w:proofErr w:type="spellStart"/>
      <w:r w:rsidR="00C969A5">
        <w:t>Signaling</w:t>
      </w:r>
      <w:proofErr w:type="spellEnd"/>
      <w:r w:rsidR="00C969A5">
        <w:t xml:space="preserve"> Molecules, doi:10.1007/978-3</w:t>
      </w:r>
      <w:r w:rsidR="00723AEE">
        <w:t xml:space="preserve"> </w:t>
      </w:r>
      <w:r w:rsidR="00C969A5">
        <w:t>-319-</w:t>
      </w:r>
    </w:p>
    <w:p w14:paraId="53225A85" w14:textId="3C6D78D3" w:rsidR="00C969A5" w:rsidRPr="00D454C5" w:rsidRDefault="00C969A5" w:rsidP="00C969A5">
      <w:pPr>
        <w:spacing w:after="0" w:line="360" w:lineRule="auto"/>
      </w:pPr>
      <w:r>
        <w:lastRenderedPageBreak/>
        <w:t xml:space="preserve">67199-4_101613]. The region in which a premature stop codon would prevent further translation is indicated below the full-length protein. Exon 7, which was targeted by CRISPR/Cas9, falls within the kinase domain. </w:t>
      </w:r>
      <w:r w:rsidRPr="6E7519AA">
        <w:rPr>
          <w:b/>
          <w:bCs/>
        </w:rPr>
        <w:t>WD</w:t>
      </w:r>
      <w:r>
        <w:t>: binding motif to adaptor</w:t>
      </w:r>
      <w:r w:rsidR="001416B8">
        <w:t xml:space="preserve"> protein</w:t>
      </w:r>
      <w:r>
        <w:t xml:space="preserve"> </w:t>
      </w:r>
      <w:r w:rsidR="001416B8">
        <w:t>WDR68 (</w:t>
      </w:r>
      <w:r w:rsidR="00723AEE">
        <w:t>DCAF7</w:t>
      </w:r>
      <w:r w:rsidR="001416B8">
        <w:t>)</w:t>
      </w:r>
      <w:r>
        <w:t xml:space="preserve">, </w:t>
      </w:r>
      <w:r w:rsidRPr="6E7519AA">
        <w:rPr>
          <w:b/>
          <w:bCs/>
        </w:rPr>
        <w:t>NLS</w:t>
      </w:r>
      <w:r>
        <w:t>: Nuclear Localis</w:t>
      </w:r>
      <w:r w:rsidR="000F10F5">
        <w:t>ation</w:t>
      </w:r>
      <w:r>
        <w:t xml:space="preserve"> Signal, </w:t>
      </w:r>
      <w:r w:rsidRPr="6E7519AA">
        <w:rPr>
          <w:b/>
          <w:bCs/>
        </w:rPr>
        <w:t>DH</w:t>
      </w:r>
      <w:r>
        <w:t xml:space="preserve">: DYRK Homology region, </w:t>
      </w:r>
      <w:r w:rsidRPr="6E7519AA">
        <w:rPr>
          <w:b/>
          <w:bCs/>
        </w:rPr>
        <w:t>PEST</w:t>
      </w:r>
      <w:r>
        <w:t xml:space="preserve">: Proline-glutamic acid-serine-rich domain, </w:t>
      </w:r>
      <w:r w:rsidRPr="6E7519AA">
        <w:rPr>
          <w:b/>
          <w:bCs/>
        </w:rPr>
        <w:t>HIS</w:t>
      </w:r>
      <w:r>
        <w:t>: consecutive histidine</w:t>
      </w:r>
      <w:r w:rsidR="000F10F5">
        <w:t xml:space="preserve"> </w:t>
      </w:r>
      <w:r>
        <w:t xml:space="preserve">residues, </w:t>
      </w:r>
      <w:r w:rsidRPr="6E7519AA">
        <w:rPr>
          <w:b/>
          <w:bCs/>
        </w:rPr>
        <w:t>S/T</w:t>
      </w:r>
      <w:r>
        <w:t xml:space="preserve">: </w:t>
      </w:r>
      <w:r w:rsidR="000F10F5">
        <w:t>serine</w:t>
      </w:r>
      <w:r>
        <w:t>/</w:t>
      </w:r>
      <w:r w:rsidR="000F10F5">
        <w:t xml:space="preserve">threonine </w:t>
      </w:r>
      <w:r>
        <w:t>rich domain.</w:t>
      </w:r>
    </w:p>
    <w:p w14:paraId="67F771FC" w14:textId="6717C82B" w:rsidR="00C969A5" w:rsidRPr="00D454C5" w:rsidRDefault="00915123" w:rsidP="00C969A5">
      <w:pPr>
        <w:spacing w:after="0" w:line="360" w:lineRule="auto"/>
      </w:pPr>
      <w:r>
        <w:rPr>
          <w:b/>
          <w:bCs/>
        </w:rPr>
        <w:t>b</w:t>
      </w:r>
      <w:r w:rsidR="00C969A5" w:rsidRPr="6E7519AA">
        <w:rPr>
          <w:b/>
          <w:bCs/>
        </w:rPr>
        <w:t>:</w:t>
      </w:r>
      <w:r w:rsidR="00C969A5">
        <w:t xml:space="preserve"> </w:t>
      </w:r>
      <w:r w:rsidR="00C969A5" w:rsidRPr="6E7519AA">
        <w:rPr>
          <w:i/>
          <w:iCs/>
        </w:rPr>
        <w:t xml:space="preserve">DYRK1A </w:t>
      </w:r>
      <w:r w:rsidR="00C969A5">
        <w:t>exon 7 sequence indicating the gRNA (underlined) and the PAM site (bold). For each of the CRISPR/Cas9 edited iPSC lines, deletions are indicated by red dashes and insertions are indicated by red asterisks. T21-0xDYRK has a mutation on all three alleles and T21-1xDYRK has two mutated and one normal allele.</w:t>
      </w:r>
    </w:p>
    <w:p w14:paraId="1ADCD04D" w14:textId="16670C30" w:rsidR="00C969A5" w:rsidRPr="00D454C5" w:rsidRDefault="00915123" w:rsidP="00C969A5">
      <w:pPr>
        <w:spacing w:after="0" w:line="360" w:lineRule="auto"/>
      </w:pPr>
      <w:r>
        <w:rPr>
          <w:b/>
          <w:bCs/>
        </w:rPr>
        <w:t>c</w:t>
      </w:r>
      <w:r w:rsidR="00C969A5" w:rsidRPr="6E7519AA">
        <w:rPr>
          <w:b/>
          <w:bCs/>
        </w:rPr>
        <w:t xml:space="preserve">: </w:t>
      </w:r>
      <w:r w:rsidR="00C969A5">
        <w:t xml:space="preserve">TIDE analysis of the PCR amplified </w:t>
      </w:r>
      <w:r w:rsidR="00C969A5" w:rsidRPr="6E7519AA">
        <w:rPr>
          <w:i/>
          <w:iCs/>
        </w:rPr>
        <w:t xml:space="preserve">DYRK1A </w:t>
      </w:r>
      <w:r w:rsidR="00C969A5">
        <w:t xml:space="preserve">exon 7 target </w:t>
      </w:r>
      <w:proofErr w:type="gramStart"/>
      <w:r w:rsidR="00C969A5">
        <w:t>site</w:t>
      </w:r>
      <w:proofErr w:type="gramEnd"/>
      <w:r w:rsidR="00C969A5">
        <w:t xml:space="preserve"> in T21C5 </w:t>
      </w:r>
      <w:r w:rsidR="00C969A5" w:rsidRPr="6E7519AA">
        <w:rPr>
          <w:i/>
          <w:iCs/>
        </w:rPr>
        <w:t>DYRK1A-</w:t>
      </w:r>
      <w:r w:rsidR="00C969A5">
        <w:t xml:space="preserve">targeted iPSCs. Graphs indicate the percentage of sequence corresponding to each mutation. Each mutation accounts for approximately one third of the total sequence trace, which is expected in </w:t>
      </w:r>
      <w:proofErr w:type="spellStart"/>
      <w:r w:rsidR="00C969A5">
        <w:t>trisomic</w:t>
      </w:r>
      <w:proofErr w:type="spellEnd"/>
      <w:r w:rsidR="00C969A5">
        <w:t xml:space="preserve"> cells. The corresponding HSA21 SNP array below confirms T21 was maintained following CRISPR-Cas9 editing.</w:t>
      </w:r>
    </w:p>
    <w:p w14:paraId="242FE833" w14:textId="0A4B5CDD" w:rsidR="00C969A5" w:rsidRPr="00D454C5" w:rsidRDefault="00915123" w:rsidP="00C969A5">
      <w:pPr>
        <w:spacing w:after="0" w:line="360" w:lineRule="auto"/>
      </w:pPr>
      <w:r>
        <w:rPr>
          <w:b/>
          <w:bCs/>
        </w:rPr>
        <w:t>d</w:t>
      </w:r>
      <w:r w:rsidR="00C969A5" w:rsidRPr="6E7519AA">
        <w:rPr>
          <w:b/>
          <w:bCs/>
        </w:rPr>
        <w:t xml:space="preserve">: </w:t>
      </w:r>
      <w:r w:rsidR="00C969A5">
        <w:t xml:space="preserve">Representative confocal images of the parental T21C5 and the CRISPR/Cas9 edited (T21-1xDYRK and T21-0xDYRK) iPSCs </w:t>
      </w:r>
      <w:proofErr w:type="spellStart"/>
      <w:r w:rsidR="00C969A5">
        <w:t>immunostained</w:t>
      </w:r>
      <w:proofErr w:type="spellEnd"/>
      <w:r w:rsidR="00C969A5">
        <w:t xml:space="preserve"> for markers of pluripotency. </w:t>
      </w:r>
      <w:r w:rsidR="00C566F4">
        <w:t xml:space="preserve">TRA </w:t>
      </w:r>
      <w:r w:rsidR="00C969A5">
        <w:t xml:space="preserve">1-60, </w:t>
      </w:r>
      <w:r w:rsidR="00C566F4">
        <w:t xml:space="preserve">TRA </w:t>
      </w:r>
      <w:r w:rsidR="00C969A5">
        <w:t>1-81 and SSEA4 are localised to the cell surface, and OCT4 is nuclear. Scale bars represent 20</w:t>
      </w:r>
      <w:r w:rsidR="00C566F4">
        <w:t xml:space="preserve"> </w:t>
      </w:r>
      <w:r w:rsidR="00C969A5">
        <w:t>µm.</w:t>
      </w:r>
    </w:p>
    <w:p w14:paraId="5CEBB847" w14:textId="08365272" w:rsidR="00C969A5" w:rsidRPr="00D454C5" w:rsidRDefault="00915123" w:rsidP="6E7519AA">
      <w:pPr>
        <w:spacing w:after="0" w:line="360" w:lineRule="auto"/>
      </w:pPr>
      <w:r>
        <w:rPr>
          <w:b/>
          <w:bCs/>
        </w:rPr>
        <w:t>e</w:t>
      </w:r>
      <w:r w:rsidR="00C969A5" w:rsidRPr="6E7519AA">
        <w:rPr>
          <w:b/>
          <w:bCs/>
        </w:rPr>
        <w:t xml:space="preserve">: </w:t>
      </w:r>
      <w:r w:rsidR="00C969A5">
        <w:t>Western blot of iPSC lysates confirm lack of DYRK1A protein expression</w:t>
      </w:r>
      <w:r w:rsidR="00C566F4">
        <w:t xml:space="preserve"> (indicated with an arrow)</w:t>
      </w:r>
      <w:r w:rsidR="00C969A5">
        <w:t xml:space="preserve"> in the T21-0xDYRK clone when compared to the parental T21 clone. </w:t>
      </w:r>
    </w:p>
    <w:p w14:paraId="5A096E22" w14:textId="27058FD2" w:rsidR="00C969A5" w:rsidRPr="00D454C5" w:rsidRDefault="00915123" w:rsidP="00C969A5">
      <w:pPr>
        <w:spacing w:after="0" w:line="360" w:lineRule="auto"/>
      </w:pPr>
      <w:r>
        <w:rPr>
          <w:b/>
          <w:bCs/>
        </w:rPr>
        <w:t>f</w:t>
      </w:r>
      <w:r w:rsidR="00C969A5" w:rsidRPr="6E7519AA">
        <w:rPr>
          <w:b/>
          <w:bCs/>
        </w:rPr>
        <w:t xml:space="preserve">: </w:t>
      </w:r>
      <w:proofErr w:type="spellStart"/>
      <w:r w:rsidR="00C969A5">
        <w:t>q</w:t>
      </w:r>
      <w:r w:rsidR="001416B8">
        <w:t>RT</w:t>
      </w:r>
      <w:proofErr w:type="spellEnd"/>
      <w:r w:rsidR="001416B8">
        <w:t>-</w:t>
      </w:r>
      <w:r w:rsidR="00C969A5">
        <w:t xml:space="preserve">PCR confirms a 61% reduction in </w:t>
      </w:r>
      <w:r w:rsidR="00C969A5" w:rsidRPr="006A797B">
        <w:rPr>
          <w:i/>
          <w:iCs/>
        </w:rPr>
        <w:t>DYRK1A</w:t>
      </w:r>
      <w:r w:rsidR="00C969A5">
        <w:t xml:space="preserve"> transcript levels in the T21-0xDYRK </w:t>
      </w:r>
      <w:proofErr w:type="spellStart"/>
      <w:r w:rsidR="00C969A5">
        <w:t>iSPC</w:t>
      </w:r>
      <w:proofErr w:type="spellEnd"/>
      <w:r w:rsidR="00C969A5">
        <w:t xml:space="preserve"> clone. [Some transcript was </w:t>
      </w:r>
      <w:proofErr w:type="gramStart"/>
      <w:r w:rsidR="00C969A5">
        <w:t>detected</w:t>
      </w:r>
      <w:r w:rsidR="009B6049">
        <w:t>,</w:t>
      </w:r>
      <w:proofErr w:type="gramEnd"/>
      <w:r w:rsidR="00C969A5">
        <w:t xml:space="preserve"> however this will be subject to nonsense-mediated mRNA decay and not translated </w:t>
      </w:r>
      <w:r w:rsidR="009B6049">
        <w:t>in</w:t>
      </w:r>
      <w:r w:rsidR="00C969A5">
        <w:t xml:space="preserve">to functional protein]. The average of each of three independent experiments is shown. </w:t>
      </w:r>
      <w:r w:rsidR="009B6049">
        <w:t xml:space="preserve">Error bars: SEM. </w:t>
      </w:r>
      <w:r w:rsidR="00C566F4">
        <w:t>***</w:t>
      </w:r>
      <w:r w:rsidR="007E6EF4">
        <w:t>* p &lt;0.0001 (</w:t>
      </w:r>
      <w:r w:rsidR="00C969A5">
        <w:t xml:space="preserve">unpaired two-tailed </w:t>
      </w:r>
      <w:r w:rsidR="007E6EF4">
        <w:t>S</w:t>
      </w:r>
      <w:r w:rsidR="00C969A5">
        <w:t>tudent</w:t>
      </w:r>
      <w:r w:rsidR="007E6EF4">
        <w:t>’</w:t>
      </w:r>
      <w:r w:rsidR="00C969A5">
        <w:t>s t-test</w:t>
      </w:r>
      <w:r w:rsidR="007E6EF4">
        <w:t>)</w:t>
      </w:r>
      <w:r w:rsidR="00C969A5">
        <w:t xml:space="preserve">. </w:t>
      </w:r>
    </w:p>
    <w:p w14:paraId="482EE609" w14:textId="2EBE61BE" w:rsidR="6876EB9E" w:rsidRDefault="00915123" w:rsidP="6E7519AA">
      <w:pPr>
        <w:spacing w:after="0" w:line="360" w:lineRule="auto"/>
      </w:pPr>
      <w:r>
        <w:rPr>
          <w:b/>
          <w:bCs/>
        </w:rPr>
        <w:t>g</w:t>
      </w:r>
      <w:r w:rsidR="6876EB9E" w:rsidRPr="6E7519AA">
        <w:rPr>
          <w:b/>
          <w:bCs/>
        </w:rPr>
        <w:t>:</w:t>
      </w:r>
      <w:r w:rsidR="6876EB9E">
        <w:t xml:space="preserve"> For comparison, </w:t>
      </w:r>
      <w:proofErr w:type="spellStart"/>
      <w:r w:rsidR="6876EB9E">
        <w:t>q</w:t>
      </w:r>
      <w:r w:rsidR="001416B8">
        <w:t>RT</w:t>
      </w:r>
      <w:proofErr w:type="spellEnd"/>
      <w:r w:rsidR="001416B8">
        <w:t>-</w:t>
      </w:r>
      <w:r w:rsidR="6876EB9E">
        <w:t xml:space="preserve">PCR confirms </w:t>
      </w:r>
      <w:r w:rsidR="6B345199">
        <w:t xml:space="preserve">the extent to which </w:t>
      </w:r>
      <w:r w:rsidR="6876EB9E" w:rsidRPr="006A797B">
        <w:rPr>
          <w:i/>
          <w:iCs/>
        </w:rPr>
        <w:t>DYRK1A</w:t>
      </w:r>
      <w:r w:rsidR="6876EB9E">
        <w:t xml:space="preserve"> transcript levels are increased in the </w:t>
      </w:r>
      <w:r w:rsidR="5908F2B1">
        <w:t xml:space="preserve">unedited </w:t>
      </w:r>
      <w:r w:rsidR="6876EB9E">
        <w:t>T21 iPSC clones compared to their isogenic D21 cl</w:t>
      </w:r>
      <w:r w:rsidR="3775089A">
        <w:t>ones</w:t>
      </w:r>
      <w:r w:rsidR="00652042">
        <w:t xml:space="preserve"> set to 1</w:t>
      </w:r>
      <w:r w:rsidR="3775089A">
        <w:t xml:space="preserve">. </w:t>
      </w:r>
      <w:r w:rsidR="007A2D4A">
        <w:t>The different symbols in the histograms for D21 and T21 represent the 3 isogenic clones used per genotype</w:t>
      </w:r>
      <w:r w:rsidR="001416B8">
        <w:t xml:space="preserve"> (same clones as in Figure 4A-D)</w:t>
      </w:r>
      <w:r w:rsidR="007A2D4A">
        <w:t xml:space="preserve">. </w:t>
      </w:r>
      <w:r w:rsidR="009B6049">
        <w:t xml:space="preserve">Error bars: SD. </w:t>
      </w:r>
      <w:r w:rsidR="007E6EF4">
        <w:t>*** p &lt;0.001 (</w:t>
      </w:r>
      <w:r w:rsidR="37A53F94">
        <w:t xml:space="preserve">unpaired two-tailed </w:t>
      </w:r>
      <w:r w:rsidR="007E6EF4">
        <w:t>S</w:t>
      </w:r>
      <w:r w:rsidR="37A53F94">
        <w:t>tudent</w:t>
      </w:r>
      <w:r w:rsidR="007E6EF4">
        <w:t>’</w:t>
      </w:r>
      <w:r w:rsidR="37A53F94">
        <w:t>s t-test</w:t>
      </w:r>
      <w:r w:rsidR="007E6EF4">
        <w:t>)</w:t>
      </w:r>
      <w:r w:rsidR="37A53F94">
        <w:t xml:space="preserve">. </w:t>
      </w:r>
    </w:p>
    <w:p w14:paraId="4DC2A8A4" w14:textId="77777777" w:rsidR="005D340E" w:rsidRDefault="005D340E" w:rsidP="6E7519AA">
      <w:pPr>
        <w:spacing w:after="0" w:line="360" w:lineRule="auto"/>
      </w:pPr>
    </w:p>
    <w:p w14:paraId="0B912003" w14:textId="6E31CC40" w:rsidR="00530D0D" w:rsidRDefault="00FF3387" w:rsidP="6E7519AA">
      <w:pPr>
        <w:spacing w:after="0" w:line="360" w:lineRule="auto"/>
        <w:rPr>
          <w:b/>
          <w:bCs/>
        </w:rPr>
      </w:pPr>
      <w:r>
        <w:rPr>
          <w:b/>
          <w:bCs/>
        </w:rPr>
        <w:t xml:space="preserve">Supplementary Figure </w:t>
      </w:r>
      <w:r w:rsidR="00D129C0" w:rsidRPr="00D129C0">
        <w:rPr>
          <w:b/>
          <w:bCs/>
        </w:rPr>
        <w:t>9:</w:t>
      </w:r>
      <w:r w:rsidR="00BC7B6C">
        <w:rPr>
          <w:b/>
          <w:bCs/>
        </w:rPr>
        <w:t xml:space="preserve"> </w:t>
      </w:r>
      <w:r w:rsidR="00661BB0">
        <w:rPr>
          <w:b/>
          <w:bCs/>
        </w:rPr>
        <w:t xml:space="preserve">Characterisation of T-CRO1, </w:t>
      </w:r>
      <w:r w:rsidR="00661BB0" w:rsidRPr="00661BB0">
        <w:rPr>
          <w:b/>
          <w:bCs/>
        </w:rPr>
        <w:t>D-CRO1-Δ1 and D-CRO1-Δ5</w:t>
      </w:r>
      <w:r w:rsidR="00661BB0">
        <w:rPr>
          <w:b/>
          <w:bCs/>
        </w:rPr>
        <w:t xml:space="preserve"> Cerebral Organoids</w:t>
      </w:r>
      <w:r w:rsidR="003E067B">
        <w:rPr>
          <w:b/>
          <w:bCs/>
        </w:rPr>
        <w:t xml:space="preserve"> at DIV63</w:t>
      </w:r>
    </w:p>
    <w:p w14:paraId="61C0D396" w14:textId="6B1B594B" w:rsidR="003E067B" w:rsidRDefault="003E067B" w:rsidP="6E7519AA">
      <w:pPr>
        <w:spacing w:after="0" w:line="360" w:lineRule="auto"/>
      </w:pPr>
      <w:r w:rsidRPr="003904B4">
        <w:t>Representative confocal images of histological sections</w:t>
      </w:r>
      <w:r w:rsidR="00242EAD">
        <w:t xml:space="preserve"> of </w:t>
      </w:r>
      <w:r w:rsidR="00915123">
        <w:rPr>
          <w:b/>
          <w:bCs/>
        </w:rPr>
        <w:t>a</w:t>
      </w:r>
      <w:r w:rsidR="00242EAD" w:rsidRPr="00242EAD">
        <w:rPr>
          <w:b/>
          <w:bCs/>
        </w:rPr>
        <w:t xml:space="preserve">: </w:t>
      </w:r>
      <w:r w:rsidR="00242EAD" w:rsidRPr="003904B4">
        <w:t xml:space="preserve">T-CRO1, </w:t>
      </w:r>
      <w:r w:rsidR="00915123" w:rsidRPr="00BE4300">
        <w:rPr>
          <w:b/>
          <w:bCs/>
        </w:rPr>
        <w:t>b</w:t>
      </w:r>
      <w:r w:rsidR="00242EAD" w:rsidRPr="00BE4300">
        <w:rPr>
          <w:b/>
          <w:bCs/>
        </w:rPr>
        <w:t>:</w:t>
      </w:r>
      <w:r w:rsidR="00242EAD" w:rsidRPr="00242EAD">
        <w:rPr>
          <w:b/>
          <w:bCs/>
        </w:rPr>
        <w:t xml:space="preserve"> </w:t>
      </w:r>
      <w:r w:rsidR="00242EAD" w:rsidRPr="003904B4">
        <w:t>D-CRO1-Δ1 and</w:t>
      </w:r>
      <w:r w:rsidR="00242EAD">
        <w:t xml:space="preserve"> </w:t>
      </w:r>
      <w:r w:rsidR="00915123">
        <w:rPr>
          <w:b/>
          <w:bCs/>
        </w:rPr>
        <w:t>c</w:t>
      </w:r>
      <w:r w:rsidR="00242EAD" w:rsidRPr="00242EAD">
        <w:rPr>
          <w:b/>
          <w:bCs/>
        </w:rPr>
        <w:t xml:space="preserve">: </w:t>
      </w:r>
      <w:r w:rsidR="00242EAD" w:rsidRPr="003904B4">
        <w:t>D-CRO1-Δ5</w:t>
      </w:r>
      <w:r w:rsidR="00242EAD">
        <w:t xml:space="preserve"> </w:t>
      </w:r>
      <w:r w:rsidR="00C7799D">
        <w:t>organoids labelled with a variety of neuronal and astrocytic markers</w:t>
      </w:r>
      <w:r w:rsidR="00435C56">
        <w:t xml:space="preserve"> which</w:t>
      </w:r>
      <w:r w:rsidR="00C7799D">
        <w:t xml:space="preserve"> demonstrate formation of</w:t>
      </w:r>
      <w:r w:rsidR="000D1A39">
        <w:t xml:space="preserve"> </w:t>
      </w:r>
      <w:r w:rsidR="004959B1">
        <w:t>mature neurons expressing a range of cortical layer markers</w:t>
      </w:r>
      <w:r w:rsidR="00EB77AF">
        <w:t xml:space="preserve"> </w:t>
      </w:r>
      <w:r w:rsidR="009E6E84">
        <w:t>appropriate for the o</w:t>
      </w:r>
      <w:r w:rsidR="005578C3">
        <w:t>rganoid age in vitro</w:t>
      </w:r>
      <w:r w:rsidR="004959B1">
        <w:t xml:space="preserve"> and showing the absence of any detectable astrocytes.</w:t>
      </w:r>
      <w:r w:rsidR="00FA1D1D">
        <w:t xml:space="preserve"> </w:t>
      </w:r>
      <w:r w:rsidR="003003EA">
        <w:t xml:space="preserve">Nuclei </w:t>
      </w:r>
      <w:r w:rsidR="00FA1D1D">
        <w:t xml:space="preserve">are stained with </w:t>
      </w:r>
      <w:r w:rsidR="00FA1D1D">
        <w:lastRenderedPageBreak/>
        <w:t>DAPI. MAP2</w:t>
      </w:r>
      <w:r w:rsidR="00135EFC">
        <w:t xml:space="preserve"> (</w:t>
      </w:r>
      <w:r w:rsidR="00DE5BDE">
        <w:t xml:space="preserve">neuronal dendrites and </w:t>
      </w:r>
      <w:proofErr w:type="spellStart"/>
      <w:r w:rsidR="00DE5BDE">
        <w:t>perikarya</w:t>
      </w:r>
      <w:proofErr w:type="spellEnd"/>
      <w:r w:rsidR="00135EFC">
        <w:t>)</w:t>
      </w:r>
      <w:r w:rsidR="00DE5BDE">
        <w:t xml:space="preserve">, </w:t>
      </w:r>
      <w:r w:rsidR="00130E9F">
        <w:t>3R-Tau</w:t>
      </w:r>
      <w:r w:rsidR="00135EFC">
        <w:t xml:space="preserve"> (</w:t>
      </w:r>
      <w:r w:rsidR="00F56BA9">
        <w:t>neurons</w:t>
      </w:r>
      <w:r w:rsidR="00135EFC">
        <w:t>),</w:t>
      </w:r>
      <w:r w:rsidR="00130E9F">
        <w:t xml:space="preserve"> Reelin</w:t>
      </w:r>
      <w:r w:rsidR="00135EFC">
        <w:t xml:space="preserve"> (Layer I),</w:t>
      </w:r>
      <w:r w:rsidR="00130E9F">
        <w:t xml:space="preserve"> SATB2</w:t>
      </w:r>
      <w:r w:rsidR="004F2C3D">
        <w:t xml:space="preserve"> (Layer III)</w:t>
      </w:r>
      <w:r w:rsidR="00130E9F">
        <w:t>, TBR1</w:t>
      </w:r>
      <w:r w:rsidR="004F2C3D">
        <w:t xml:space="preserve"> (Layer IV)</w:t>
      </w:r>
      <w:r w:rsidR="00130E9F">
        <w:t xml:space="preserve"> and BRN2</w:t>
      </w:r>
      <w:r w:rsidR="004F2C3D">
        <w:t xml:space="preserve"> (Layer VI), GFAP (astrocytes)</w:t>
      </w:r>
      <w:r w:rsidR="0044199A">
        <w:t>.</w:t>
      </w:r>
      <w:r w:rsidR="004959B1">
        <w:t xml:space="preserve"> </w:t>
      </w:r>
      <w:r w:rsidR="00B9043A" w:rsidRPr="003904B4">
        <w:t>Scale bars</w:t>
      </w:r>
      <w:r w:rsidR="00B9043A">
        <w:t>,</w:t>
      </w:r>
      <w:r w:rsidR="00B9043A" w:rsidRPr="003904B4">
        <w:t xml:space="preserve"> </w:t>
      </w:r>
      <w:r w:rsidR="006314F5">
        <w:t>5</w:t>
      </w:r>
      <w:r w:rsidR="00B9043A" w:rsidRPr="003904B4">
        <w:t xml:space="preserve">0 </w:t>
      </w:r>
      <w:proofErr w:type="spellStart"/>
      <w:r w:rsidR="00B9043A" w:rsidRPr="003904B4">
        <w:t>μm</w:t>
      </w:r>
      <w:proofErr w:type="spellEnd"/>
      <w:r w:rsidR="00B9043A" w:rsidRPr="003904B4">
        <w:t>.</w:t>
      </w:r>
    </w:p>
    <w:p w14:paraId="69DDE5D4" w14:textId="77777777" w:rsidR="00435C56" w:rsidRDefault="00435C56" w:rsidP="6E7519AA">
      <w:pPr>
        <w:spacing w:after="0" w:line="360" w:lineRule="auto"/>
      </w:pPr>
    </w:p>
    <w:p w14:paraId="4F5718EF" w14:textId="77777777" w:rsidR="00D129C0" w:rsidRDefault="00D129C0" w:rsidP="6E7519AA">
      <w:pPr>
        <w:spacing w:after="0" w:line="360" w:lineRule="auto"/>
      </w:pPr>
    </w:p>
    <w:p w14:paraId="5A52D9B4" w14:textId="3B1F4412" w:rsidR="00EE1404" w:rsidRPr="003904B4" w:rsidRDefault="00FF3387" w:rsidP="00ED2C12">
      <w:pPr>
        <w:spacing w:after="0" w:line="360" w:lineRule="auto"/>
      </w:pPr>
      <w:r>
        <w:rPr>
          <w:b/>
          <w:bCs/>
        </w:rPr>
        <w:t xml:space="preserve">Supplementary Figure </w:t>
      </w:r>
      <w:r w:rsidR="00D56EAA">
        <w:rPr>
          <w:b/>
          <w:bCs/>
        </w:rPr>
        <w:t>10</w:t>
      </w:r>
      <w:r w:rsidR="00EE1404" w:rsidRPr="003904B4">
        <w:rPr>
          <w:b/>
          <w:bCs/>
        </w:rPr>
        <w:t>: DYRK1A expression in DIV63 Cerebral Organoids</w:t>
      </w:r>
    </w:p>
    <w:p w14:paraId="3776A888" w14:textId="39833477" w:rsidR="00EE1404" w:rsidRPr="003904B4" w:rsidRDefault="00915123" w:rsidP="00ED2C12">
      <w:pPr>
        <w:spacing w:after="0" w:line="360" w:lineRule="auto"/>
      </w:pPr>
      <w:r>
        <w:rPr>
          <w:b/>
          <w:bCs/>
        </w:rPr>
        <w:t>a</w:t>
      </w:r>
      <w:r w:rsidR="00EE1404" w:rsidRPr="003904B4">
        <w:rPr>
          <w:b/>
          <w:bCs/>
        </w:rPr>
        <w:t>:</w:t>
      </w:r>
      <w:r w:rsidR="00EE1404" w:rsidRPr="003904B4">
        <w:t xml:space="preserve"> Representative confocal images of histological sections from DIV63 T-CRO1, D-CRO1-Δ1 and D-CRO1-Δ5 organoids labelled with </w:t>
      </w:r>
      <w:r w:rsidR="00E17F64">
        <w:t>a</w:t>
      </w:r>
      <w:r w:rsidR="00E17F64" w:rsidRPr="003904B4">
        <w:t xml:space="preserve"> </w:t>
      </w:r>
      <w:r w:rsidR="00EE1404" w:rsidRPr="003904B4">
        <w:t>N-terminal DYRK1A antibody. Neurons are labelled with MAP2. Scale bars</w:t>
      </w:r>
      <w:r w:rsidR="00E17F64">
        <w:t>,</w:t>
      </w:r>
      <w:r w:rsidR="00EE1404" w:rsidRPr="003904B4">
        <w:t xml:space="preserve"> 10 </w:t>
      </w:r>
      <w:proofErr w:type="spellStart"/>
      <w:r w:rsidR="00EE1404" w:rsidRPr="003904B4">
        <w:t>μm</w:t>
      </w:r>
      <w:proofErr w:type="spellEnd"/>
      <w:r w:rsidR="00EE1404" w:rsidRPr="003904B4">
        <w:t>.</w:t>
      </w:r>
    </w:p>
    <w:p w14:paraId="5E2C3096" w14:textId="79808F78" w:rsidR="00EE1404" w:rsidRPr="003904B4" w:rsidRDefault="00915123" w:rsidP="00ED2C12">
      <w:pPr>
        <w:spacing w:after="0" w:line="360" w:lineRule="auto"/>
      </w:pPr>
      <w:r>
        <w:rPr>
          <w:b/>
          <w:bCs/>
        </w:rPr>
        <w:t>b</w:t>
      </w:r>
      <w:r w:rsidR="00EE1404" w:rsidRPr="003904B4">
        <w:rPr>
          <w:b/>
          <w:bCs/>
        </w:rPr>
        <w:t xml:space="preserve">: </w:t>
      </w:r>
      <w:r w:rsidR="00EE1404" w:rsidRPr="003904B4">
        <w:t>Quantification of DYRK1A</w:t>
      </w:r>
      <w:r w:rsidR="00EE1404" w:rsidRPr="003904B4">
        <w:rPr>
          <w:i/>
          <w:iCs/>
        </w:rPr>
        <w:t xml:space="preserve"> </w:t>
      </w:r>
      <w:r w:rsidR="00EE1404" w:rsidRPr="003904B4">
        <w:t xml:space="preserve">expression using the N-terminal antibody and normalised to MAP2. Lower expression was detected in D-CRO1-Δ1 and D-CRO1-Δ5 sections compared to T-CRO1. </w:t>
      </w:r>
    </w:p>
    <w:p w14:paraId="6050D9C2" w14:textId="540CF16B" w:rsidR="00EE1404" w:rsidRPr="003904B4" w:rsidRDefault="00915123" w:rsidP="00ED2C12">
      <w:pPr>
        <w:spacing w:after="0" w:line="360" w:lineRule="auto"/>
      </w:pPr>
      <w:r>
        <w:rPr>
          <w:b/>
          <w:bCs/>
        </w:rPr>
        <w:t>c</w:t>
      </w:r>
      <w:r w:rsidR="00EE1404" w:rsidRPr="003904B4">
        <w:rPr>
          <w:b/>
          <w:bCs/>
        </w:rPr>
        <w:t xml:space="preserve">: </w:t>
      </w:r>
      <w:r w:rsidR="00EE1404" w:rsidRPr="003904B4">
        <w:t xml:space="preserve">Representative confocal images of histological sections from DIV63 T-CRO1, D-CRO1-Δ1 and D-CRO1-Δ5 organoids labelled with </w:t>
      </w:r>
      <w:r w:rsidR="00663113">
        <w:t>a</w:t>
      </w:r>
      <w:r w:rsidR="00663113" w:rsidRPr="003904B4">
        <w:t xml:space="preserve"> </w:t>
      </w:r>
      <w:r w:rsidR="00EE1404" w:rsidRPr="003904B4">
        <w:t>C-terminal DYRK1A antibody. Neurons are labelled with MAP2. Scale bars</w:t>
      </w:r>
      <w:r w:rsidR="00663113">
        <w:t>,</w:t>
      </w:r>
      <w:r w:rsidR="00EE1404" w:rsidRPr="003904B4">
        <w:t xml:space="preserve"> 10 </w:t>
      </w:r>
      <w:proofErr w:type="spellStart"/>
      <w:r w:rsidR="00EE1404" w:rsidRPr="003904B4">
        <w:t>μm</w:t>
      </w:r>
      <w:proofErr w:type="spellEnd"/>
      <w:r w:rsidR="00EE1404" w:rsidRPr="003904B4">
        <w:t>.</w:t>
      </w:r>
    </w:p>
    <w:p w14:paraId="18BEDD91" w14:textId="0F967568" w:rsidR="00EE1404" w:rsidRPr="003904B4" w:rsidRDefault="00915123" w:rsidP="00ED2C12">
      <w:pPr>
        <w:spacing w:after="0" w:line="360" w:lineRule="auto"/>
      </w:pPr>
      <w:r>
        <w:rPr>
          <w:b/>
          <w:bCs/>
        </w:rPr>
        <w:t>d</w:t>
      </w:r>
      <w:r w:rsidR="00EE1404" w:rsidRPr="003904B4">
        <w:rPr>
          <w:b/>
          <w:bCs/>
        </w:rPr>
        <w:t>:</w:t>
      </w:r>
      <w:r w:rsidR="00EE1404" w:rsidRPr="003904B4">
        <w:t xml:space="preserve"> Quantification of DYRK1A</w:t>
      </w:r>
      <w:r w:rsidR="00EE1404" w:rsidRPr="003904B4">
        <w:rPr>
          <w:i/>
          <w:iCs/>
        </w:rPr>
        <w:t xml:space="preserve"> </w:t>
      </w:r>
      <w:r w:rsidR="00EE1404" w:rsidRPr="003904B4">
        <w:t>expression using the C-terminal antibody and normalised to MAP2. DYRK1A expression was significantly lower in D-CRO1-Δ1 and D-CRO1-Δ5 compared to T-CRO1.</w:t>
      </w:r>
      <w:r w:rsidR="00663113" w:rsidRPr="003904B4">
        <w:t xml:space="preserve"> </w:t>
      </w:r>
    </w:p>
    <w:p w14:paraId="2D4D1BD3" w14:textId="422814E8" w:rsidR="00345572" w:rsidRPr="002C4571" w:rsidRDefault="00EE1404" w:rsidP="6E7519AA">
      <w:pPr>
        <w:spacing w:after="0" w:line="360" w:lineRule="auto"/>
        <w:rPr>
          <w:b/>
          <w:bCs/>
          <w:lang w:val="en-SG"/>
        </w:rPr>
      </w:pPr>
      <w:r>
        <w:t xml:space="preserve">In all cases, </w:t>
      </w:r>
      <w:r w:rsidR="00E072FD">
        <w:t xml:space="preserve">enough </w:t>
      </w:r>
      <w:r w:rsidR="2D4940B0">
        <w:t xml:space="preserve">images were taken to capture </w:t>
      </w:r>
      <w:r>
        <w:t xml:space="preserve">n&gt;20,000 nuclei from 3 different organoids per genotype. </w:t>
      </w:r>
      <w:r w:rsidR="593E94D7">
        <w:t>Each dot represents one image.</w:t>
      </w:r>
      <w:r w:rsidR="006460FA">
        <w:t xml:space="preserve"> </w:t>
      </w:r>
      <w:r w:rsidR="002720B6" w:rsidRPr="003904B4">
        <w:t>Error bars: SEM</w:t>
      </w:r>
      <w:r w:rsidR="002720B6">
        <w:t xml:space="preserve">. </w:t>
      </w:r>
      <w:r w:rsidR="00663113" w:rsidRPr="003904B4">
        <w:t>Statistics were calculated by one-way ANOVA followed by Tukey’s correction for multiple comparisons</w:t>
      </w:r>
      <w:r w:rsidR="00663113">
        <w:t xml:space="preserve"> (</w:t>
      </w:r>
      <w:r w:rsidR="00BF6C1D" w:rsidRPr="00541E9F">
        <w:t xml:space="preserve">ns p &gt; 0.05, *** p </w:t>
      </w:r>
      <w:r w:rsidR="00855411">
        <w:t>&lt;</w:t>
      </w:r>
      <w:r w:rsidR="00BF6C1D" w:rsidRPr="00541E9F">
        <w:t xml:space="preserve"> 0.001, **** p </w:t>
      </w:r>
      <w:r w:rsidR="00855411">
        <w:t>&lt;</w:t>
      </w:r>
      <w:r w:rsidR="00BF6C1D" w:rsidRPr="00541E9F">
        <w:t xml:space="preserve"> 0.0001</w:t>
      </w:r>
      <w:r w:rsidR="00663113">
        <w:t>).</w:t>
      </w:r>
    </w:p>
    <w:p w14:paraId="3FCC8321" w14:textId="77777777" w:rsidR="005D340E" w:rsidRDefault="005D340E" w:rsidP="00ED2C12">
      <w:pPr>
        <w:spacing w:after="0" w:line="360" w:lineRule="auto"/>
      </w:pPr>
    </w:p>
    <w:p w14:paraId="7D24F8DA" w14:textId="410D6991" w:rsidR="00EF3445" w:rsidRDefault="00FF3387" w:rsidP="6E7519AA">
      <w:pPr>
        <w:spacing w:after="0" w:line="360" w:lineRule="auto"/>
        <w:rPr>
          <w:b/>
          <w:bCs/>
        </w:rPr>
      </w:pPr>
      <w:r>
        <w:rPr>
          <w:b/>
          <w:bCs/>
        </w:rPr>
        <w:t xml:space="preserve">Supplementary Figure </w:t>
      </w:r>
      <w:r w:rsidR="00EF3445" w:rsidRPr="6E7519AA">
        <w:rPr>
          <w:b/>
          <w:bCs/>
        </w:rPr>
        <w:t>1</w:t>
      </w:r>
      <w:r w:rsidR="00D56EAA">
        <w:rPr>
          <w:b/>
          <w:bCs/>
        </w:rPr>
        <w:t>1</w:t>
      </w:r>
      <w:r w:rsidR="00EF3445" w:rsidRPr="6E7519AA">
        <w:rPr>
          <w:b/>
          <w:bCs/>
        </w:rPr>
        <w:t xml:space="preserve">: </w:t>
      </w:r>
      <w:r w:rsidR="00EF3445" w:rsidRPr="6E7519AA">
        <w:rPr>
          <w:b/>
          <w:bCs/>
          <w:lang w:val="el-GR"/>
        </w:rPr>
        <w:t>γ</w:t>
      </w:r>
      <w:r w:rsidR="00EF3445" w:rsidRPr="6E7519AA">
        <w:rPr>
          <w:b/>
          <w:bCs/>
        </w:rPr>
        <w:t>H2AX and Lamin B1 expression by immunofluorescence in D21, T21 and T21-1xDYRK organoids at DIV30, and D21 and T21 organoids at DIV50</w:t>
      </w:r>
    </w:p>
    <w:p w14:paraId="0E6BBDEE" w14:textId="3A97AC54" w:rsidR="00EF3445" w:rsidRPr="005472F5" w:rsidRDefault="00915123" w:rsidP="00EF3445">
      <w:pPr>
        <w:spacing w:after="0" w:line="360" w:lineRule="auto"/>
      </w:pPr>
      <w:r>
        <w:rPr>
          <w:b/>
          <w:bCs/>
        </w:rPr>
        <w:t>a</w:t>
      </w:r>
      <w:r w:rsidR="00EF3445" w:rsidRPr="6E7519AA">
        <w:rPr>
          <w:b/>
          <w:bCs/>
        </w:rPr>
        <w:t xml:space="preserve">: </w:t>
      </w:r>
      <w:r w:rsidR="00EF3445">
        <w:t xml:space="preserve">Immunofluorescence images of organoid sections after 30 days of differentiation showing MAP2, Lamin B1 and </w:t>
      </w:r>
      <w:r w:rsidR="00EF3445" w:rsidRPr="6E7519AA">
        <w:rPr>
          <w:lang w:val="el-GR"/>
        </w:rPr>
        <w:t>γ</w:t>
      </w:r>
      <w:r w:rsidR="00EF3445">
        <w:t>H2AX expression in D21 organoids alongside T21 and T21-1xDYRK organoids. Scale bar 20</w:t>
      </w:r>
      <w:r w:rsidR="007717A0">
        <w:t xml:space="preserve"> </w:t>
      </w:r>
      <w:r w:rsidR="00EF3445" w:rsidRPr="6E7519AA">
        <w:rPr>
          <w:lang w:val="el-GR"/>
        </w:rPr>
        <w:t>μ</w:t>
      </w:r>
      <w:r w:rsidR="00EF3445">
        <w:t xml:space="preserve">m. </w:t>
      </w:r>
    </w:p>
    <w:p w14:paraId="56621B51" w14:textId="67BAE562" w:rsidR="00EF3445" w:rsidRDefault="00915123" w:rsidP="6E7519AA">
      <w:pPr>
        <w:spacing w:after="0" w:line="360" w:lineRule="auto"/>
      </w:pPr>
      <w:r>
        <w:rPr>
          <w:b/>
          <w:bCs/>
        </w:rPr>
        <w:t>b</w:t>
      </w:r>
      <w:r w:rsidR="00EF3445" w:rsidRPr="6E7519AA">
        <w:rPr>
          <w:b/>
          <w:bCs/>
        </w:rPr>
        <w:t xml:space="preserve">: </w:t>
      </w:r>
      <w:r w:rsidR="00EF3445">
        <w:t xml:space="preserve">T21 cerebral organoids showed increased </w:t>
      </w:r>
      <w:r w:rsidR="00EF3445" w:rsidRPr="6E7519AA">
        <w:rPr>
          <w:lang w:val="el-GR"/>
        </w:rPr>
        <w:t>γ</w:t>
      </w:r>
      <w:r w:rsidR="00EF3445">
        <w:t xml:space="preserve">H2AX puncta per nucleus compared to D21 control organoids at DIV30. Reduction of DYRK1A dose by CRISPR/Cas9 in the T21-1xDYRK organoids resulted in reduced </w:t>
      </w:r>
      <w:r w:rsidR="6574FE35" w:rsidRPr="6E7519AA">
        <w:rPr>
          <w:lang w:val="el-GR"/>
        </w:rPr>
        <w:t>γ</w:t>
      </w:r>
      <w:r w:rsidR="00EF3445">
        <w:t xml:space="preserve">H2AX puncta per nucleus compared to the T21 organoids, to almost the levels observed in D21 organoids at DIV30. </w:t>
      </w:r>
    </w:p>
    <w:p w14:paraId="0CBED3B0" w14:textId="07FEDCC3" w:rsidR="00EF3445" w:rsidRDefault="00915123" w:rsidP="00EF3445">
      <w:pPr>
        <w:spacing w:after="0" w:line="360" w:lineRule="auto"/>
      </w:pPr>
      <w:r>
        <w:rPr>
          <w:b/>
          <w:bCs/>
        </w:rPr>
        <w:t>c</w:t>
      </w:r>
      <w:r w:rsidR="00EF3445" w:rsidRPr="6E7519AA">
        <w:rPr>
          <w:b/>
          <w:bCs/>
        </w:rPr>
        <w:t>:</w:t>
      </w:r>
      <w:r w:rsidR="00EF3445">
        <w:t xml:space="preserve"> T21 cerebral organoids showed decreased relative expression of Lamin B1 compared to D21 control organoids at DIV30. Reduction of DYRK1A dose by CRISPR/Cas9 in the T21-1xDYRK organoids resulted in increased Lamin B1 expression compared to the T21 organoids, to similar levels observed in D21 organoids at DIV30. Lamin B1 expression was separately normalised to either MAP2 or DAPI, to account for the fact that neurons in DIV30 organoids may not yet all express MAP2. </w:t>
      </w:r>
    </w:p>
    <w:p w14:paraId="0FCBB193" w14:textId="5767D77E" w:rsidR="00EF3445" w:rsidRDefault="00915123" w:rsidP="00EF3445">
      <w:pPr>
        <w:spacing w:after="0" w:line="360" w:lineRule="auto"/>
      </w:pPr>
      <w:r>
        <w:rPr>
          <w:b/>
          <w:bCs/>
        </w:rPr>
        <w:lastRenderedPageBreak/>
        <w:t>d</w:t>
      </w:r>
      <w:r w:rsidR="00EF3445" w:rsidRPr="6E7519AA">
        <w:rPr>
          <w:b/>
          <w:bCs/>
        </w:rPr>
        <w:t xml:space="preserve">: </w:t>
      </w:r>
      <w:r w:rsidR="00EF3445">
        <w:t xml:space="preserve">T21 cerebral organoids showed increased </w:t>
      </w:r>
      <w:r w:rsidR="00EF3445" w:rsidRPr="6E7519AA">
        <w:rPr>
          <w:lang w:val="el-GR"/>
        </w:rPr>
        <w:t>γ</w:t>
      </w:r>
      <w:r w:rsidR="00EF3445">
        <w:t xml:space="preserve">H2AX puncta per nucleus compared to D21 control organoids at DIV50. T21-1xDYRK organoids did not survive sufficiently to allow quantification at this timepoint. </w:t>
      </w:r>
    </w:p>
    <w:p w14:paraId="14681571" w14:textId="45C2CE85" w:rsidR="00EF3445" w:rsidRDefault="00915123" w:rsidP="00EF3445">
      <w:pPr>
        <w:spacing w:after="0" w:line="360" w:lineRule="auto"/>
      </w:pPr>
      <w:r>
        <w:rPr>
          <w:b/>
          <w:bCs/>
        </w:rPr>
        <w:t>e</w:t>
      </w:r>
      <w:r w:rsidR="00EF3445" w:rsidRPr="6E7519AA">
        <w:rPr>
          <w:b/>
          <w:bCs/>
        </w:rPr>
        <w:t>:</w:t>
      </w:r>
      <w:r w:rsidR="00EF3445">
        <w:t xml:space="preserve"> T21 cerebral organoids showed increased relative expression of Lamin B1 compared to D21 control organoids at DIV</w:t>
      </w:r>
      <w:r w:rsidR="4700A4A7">
        <w:t>5</w:t>
      </w:r>
      <w:r w:rsidR="00EF3445">
        <w:t xml:space="preserve">0. T21-1xDYRK organoids did not survive sufficiently to allow quantification at this timepoint. </w:t>
      </w:r>
    </w:p>
    <w:p w14:paraId="780B5D00" w14:textId="5D79A4AC" w:rsidR="00EF3445" w:rsidRDefault="00EF3445" w:rsidP="00EF3445">
      <w:pPr>
        <w:spacing w:line="360" w:lineRule="auto"/>
      </w:pPr>
      <w:r>
        <w:t xml:space="preserve">For </w:t>
      </w:r>
      <w:r w:rsidR="00915123">
        <w:t>b-e</w:t>
      </w:r>
      <w:r>
        <w:t xml:space="preserve">, 2-3 organoids per genotype or condition were analysed. </w:t>
      </w:r>
      <w:r w:rsidR="4517E407">
        <w:t xml:space="preserve">For DIV30 </w:t>
      </w:r>
      <w:r w:rsidR="0D997EB2" w:rsidRPr="007A2D4A">
        <w:t>6 images, and for</w:t>
      </w:r>
      <w:r w:rsidR="03BCC939" w:rsidRPr="007A2D4A">
        <w:t xml:space="preserve"> DIV50 8-16</w:t>
      </w:r>
      <w:r w:rsidRPr="007A2D4A">
        <w:t xml:space="preserve"> images</w:t>
      </w:r>
      <w:r w:rsidR="129F40A1" w:rsidRPr="007A2D4A">
        <w:t>,</w:t>
      </w:r>
      <w:r w:rsidRPr="007A2D4A">
        <w:t xml:space="preserve"> containing a total of n&gt;1,000 nuclei per cell line were analysed </w:t>
      </w:r>
      <w:r>
        <w:t xml:space="preserve">and graphs show mean </w:t>
      </w:r>
      <w:r w:rsidR="007717A0" w:rsidRPr="0009482E">
        <w:rPr>
          <w:rFonts w:ascii="MS Gothic" w:eastAsia="MS Gothic" w:hAnsi="MS Gothic"/>
          <w:color w:val="000000"/>
        </w:rPr>
        <w:t>±</w:t>
      </w:r>
      <w:r w:rsidR="007717A0" w:rsidRPr="6E7519AA">
        <w:rPr>
          <w:rFonts w:ascii="Calibri" w:eastAsia="Calibri" w:hAnsi="Calibri" w:cs="Calibri"/>
          <w:color w:val="000000" w:themeColor="text1"/>
        </w:rPr>
        <w:t xml:space="preserve"> </w:t>
      </w:r>
      <w:r>
        <w:t>SEM. Statistics were calculated by one-way ANOVA followed by Dunnett's correction for multiple comparisons.</w:t>
      </w:r>
    </w:p>
    <w:p w14:paraId="4EDB5AA4" w14:textId="77777777" w:rsidR="000A2582" w:rsidRDefault="000A2582" w:rsidP="00ED2C12">
      <w:pPr>
        <w:spacing w:after="0" w:line="360" w:lineRule="auto"/>
      </w:pPr>
    </w:p>
    <w:p w14:paraId="16C11BAA" w14:textId="77777777" w:rsidR="00C85351" w:rsidRDefault="00C85351" w:rsidP="00ED2C12">
      <w:pPr>
        <w:spacing w:after="0" w:line="360" w:lineRule="auto"/>
      </w:pPr>
    </w:p>
    <w:p w14:paraId="37E532EA" w14:textId="77777777" w:rsidR="00915123" w:rsidRDefault="00915123" w:rsidP="00ED2C12">
      <w:pPr>
        <w:spacing w:after="0" w:line="360" w:lineRule="auto"/>
      </w:pPr>
    </w:p>
    <w:p w14:paraId="2F7C5FCF" w14:textId="77777777" w:rsidR="00915123" w:rsidRDefault="00915123" w:rsidP="00ED2C12">
      <w:pPr>
        <w:spacing w:after="0" w:line="360" w:lineRule="auto"/>
      </w:pPr>
    </w:p>
    <w:p w14:paraId="50754E30" w14:textId="77777777" w:rsidR="00915123" w:rsidRDefault="00915123" w:rsidP="00ED2C12">
      <w:pPr>
        <w:spacing w:after="0" w:line="360" w:lineRule="auto"/>
      </w:pPr>
    </w:p>
    <w:p w14:paraId="05601C68" w14:textId="77777777" w:rsidR="00915123" w:rsidRDefault="00915123" w:rsidP="00ED2C12">
      <w:pPr>
        <w:spacing w:after="0" w:line="360" w:lineRule="auto"/>
      </w:pPr>
    </w:p>
    <w:p w14:paraId="073437BB" w14:textId="77777777" w:rsidR="00915123" w:rsidRDefault="00915123" w:rsidP="00ED2C12">
      <w:pPr>
        <w:spacing w:after="0" w:line="360" w:lineRule="auto"/>
      </w:pPr>
    </w:p>
    <w:p w14:paraId="2DCAB8A9" w14:textId="77777777" w:rsidR="006A797B" w:rsidRDefault="006A797B" w:rsidP="00ED2C12">
      <w:pPr>
        <w:spacing w:after="0" w:line="360" w:lineRule="auto"/>
        <w:rPr>
          <w:b/>
          <w:bCs/>
        </w:rPr>
      </w:pPr>
    </w:p>
    <w:p w14:paraId="03DEF770" w14:textId="77777777" w:rsidR="006A797B" w:rsidRDefault="006A797B" w:rsidP="00ED2C12">
      <w:pPr>
        <w:spacing w:after="0" w:line="360" w:lineRule="auto"/>
        <w:rPr>
          <w:b/>
          <w:bCs/>
        </w:rPr>
      </w:pPr>
    </w:p>
    <w:p w14:paraId="428E0F99" w14:textId="77777777" w:rsidR="006A797B" w:rsidRDefault="006A797B" w:rsidP="00ED2C12">
      <w:pPr>
        <w:spacing w:after="0" w:line="360" w:lineRule="auto"/>
        <w:rPr>
          <w:b/>
          <w:bCs/>
        </w:rPr>
      </w:pPr>
    </w:p>
    <w:p w14:paraId="183ACA51" w14:textId="77777777" w:rsidR="006A797B" w:rsidRDefault="006A797B" w:rsidP="00ED2C12">
      <w:pPr>
        <w:spacing w:after="0" w:line="360" w:lineRule="auto"/>
        <w:rPr>
          <w:b/>
          <w:bCs/>
        </w:rPr>
      </w:pPr>
    </w:p>
    <w:p w14:paraId="48BF0B02" w14:textId="77777777" w:rsidR="006A797B" w:rsidRDefault="006A797B" w:rsidP="00ED2C12">
      <w:pPr>
        <w:spacing w:after="0" w:line="360" w:lineRule="auto"/>
        <w:rPr>
          <w:b/>
          <w:bCs/>
        </w:rPr>
      </w:pPr>
    </w:p>
    <w:p w14:paraId="42190CEC" w14:textId="77777777" w:rsidR="006A797B" w:rsidRDefault="006A797B" w:rsidP="00ED2C12">
      <w:pPr>
        <w:spacing w:after="0" w:line="360" w:lineRule="auto"/>
        <w:rPr>
          <w:b/>
          <w:bCs/>
        </w:rPr>
      </w:pPr>
    </w:p>
    <w:p w14:paraId="7D54092E" w14:textId="77777777" w:rsidR="006A797B" w:rsidRDefault="006A797B" w:rsidP="00ED2C12">
      <w:pPr>
        <w:spacing w:after="0" w:line="360" w:lineRule="auto"/>
        <w:rPr>
          <w:b/>
          <w:bCs/>
        </w:rPr>
      </w:pPr>
    </w:p>
    <w:p w14:paraId="0DBC6984" w14:textId="77777777" w:rsidR="006A797B" w:rsidRDefault="006A797B" w:rsidP="00ED2C12">
      <w:pPr>
        <w:spacing w:after="0" w:line="360" w:lineRule="auto"/>
        <w:rPr>
          <w:b/>
          <w:bCs/>
        </w:rPr>
      </w:pPr>
    </w:p>
    <w:p w14:paraId="002C9E52" w14:textId="77777777" w:rsidR="006A797B" w:rsidRDefault="006A797B" w:rsidP="00ED2C12">
      <w:pPr>
        <w:spacing w:after="0" w:line="360" w:lineRule="auto"/>
        <w:rPr>
          <w:b/>
          <w:bCs/>
        </w:rPr>
      </w:pPr>
    </w:p>
    <w:p w14:paraId="1D83E398" w14:textId="77777777" w:rsidR="006A797B" w:rsidRDefault="006A797B" w:rsidP="00ED2C12">
      <w:pPr>
        <w:spacing w:after="0" w:line="360" w:lineRule="auto"/>
        <w:rPr>
          <w:b/>
          <w:bCs/>
        </w:rPr>
      </w:pPr>
    </w:p>
    <w:p w14:paraId="282D7315" w14:textId="77777777" w:rsidR="006A797B" w:rsidRDefault="006A797B" w:rsidP="00ED2C12">
      <w:pPr>
        <w:spacing w:after="0" w:line="360" w:lineRule="auto"/>
        <w:rPr>
          <w:b/>
          <w:bCs/>
        </w:rPr>
      </w:pPr>
    </w:p>
    <w:p w14:paraId="321D4C48" w14:textId="77777777" w:rsidR="006A797B" w:rsidRDefault="006A797B" w:rsidP="00ED2C12">
      <w:pPr>
        <w:spacing w:after="0" w:line="360" w:lineRule="auto"/>
        <w:rPr>
          <w:b/>
          <w:bCs/>
        </w:rPr>
      </w:pPr>
    </w:p>
    <w:p w14:paraId="2162FEF8" w14:textId="77777777" w:rsidR="006A797B" w:rsidRDefault="006A797B" w:rsidP="00ED2C12">
      <w:pPr>
        <w:spacing w:after="0" w:line="360" w:lineRule="auto"/>
        <w:rPr>
          <w:b/>
          <w:bCs/>
        </w:rPr>
      </w:pPr>
    </w:p>
    <w:p w14:paraId="331F14C3" w14:textId="77777777" w:rsidR="006A797B" w:rsidRDefault="006A797B" w:rsidP="00ED2C12">
      <w:pPr>
        <w:spacing w:after="0" w:line="360" w:lineRule="auto"/>
        <w:rPr>
          <w:b/>
          <w:bCs/>
        </w:rPr>
      </w:pPr>
    </w:p>
    <w:p w14:paraId="36E4BE4D" w14:textId="77777777" w:rsidR="006A797B" w:rsidRDefault="006A797B" w:rsidP="00ED2C12">
      <w:pPr>
        <w:spacing w:after="0" w:line="360" w:lineRule="auto"/>
        <w:rPr>
          <w:b/>
          <w:bCs/>
        </w:rPr>
      </w:pPr>
    </w:p>
    <w:p w14:paraId="4C3A7203" w14:textId="77777777" w:rsidR="006A797B" w:rsidRDefault="006A797B" w:rsidP="00ED2C12">
      <w:pPr>
        <w:spacing w:after="0" w:line="360" w:lineRule="auto"/>
        <w:rPr>
          <w:b/>
          <w:bCs/>
        </w:rPr>
      </w:pPr>
    </w:p>
    <w:p w14:paraId="76E4A24F" w14:textId="77777777" w:rsidR="006A797B" w:rsidRDefault="006A797B" w:rsidP="00ED2C12">
      <w:pPr>
        <w:spacing w:after="0" w:line="360" w:lineRule="auto"/>
        <w:rPr>
          <w:b/>
          <w:bCs/>
        </w:rPr>
      </w:pPr>
    </w:p>
    <w:p w14:paraId="246CF2CF" w14:textId="77777777" w:rsidR="006A797B" w:rsidRDefault="006A797B" w:rsidP="00ED2C12">
      <w:pPr>
        <w:spacing w:after="0" w:line="360" w:lineRule="auto"/>
        <w:rPr>
          <w:b/>
          <w:bCs/>
        </w:rPr>
      </w:pPr>
    </w:p>
    <w:p w14:paraId="1996C310" w14:textId="5A24CD97" w:rsidR="00C85351" w:rsidRPr="00915123" w:rsidRDefault="00C85351" w:rsidP="00ED2C12">
      <w:pPr>
        <w:spacing w:after="0" w:line="360" w:lineRule="auto"/>
        <w:rPr>
          <w:b/>
          <w:bCs/>
        </w:rPr>
      </w:pPr>
      <w:r w:rsidRPr="00915123">
        <w:rPr>
          <w:b/>
          <w:bCs/>
        </w:rPr>
        <w:t>Supplementary Table</w:t>
      </w:r>
      <w:r w:rsidR="00D772B0">
        <w:rPr>
          <w:b/>
          <w:bCs/>
        </w:rPr>
        <w:t>s</w:t>
      </w:r>
      <w:r w:rsidRPr="00915123">
        <w:rPr>
          <w:b/>
          <w:bCs/>
        </w:rPr>
        <w:t xml:space="preserve"> </w:t>
      </w:r>
      <w:r w:rsidR="004B0798">
        <w:rPr>
          <w:b/>
          <w:bCs/>
        </w:rPr>
        <w:t xml:space="preserve">Captions and </w:t>
      </w:r>
      <w:r w:rsidRPr="00915123">
        <w:rPr>
          <w:b/>
          <w:bCs/>
        </w:rPr>
        <w:t>Legends</w:t>
      </w:r>
    </w:p>
    <w:p w14:paraId="0DF133FF" w14:textId="77777777" w:rsidR="006A797B" w:rsidRDefault="006A797B" w:rsidP="00547C13">
      <w:pPr>
        <w:rPr>
          <w:rFonts w:ascii="Calibri" w:eastAsia="Calibri" w:hAnsi="Calibri" w:cs="Times New Roman"/>
          <w:b/>
          <w:bCs/>
        </w:rPr>
      </w:pPr>
    </w:p>
    <w:p w14:paraId="5F90473C" w14:textId="02ABA54D" w:rsidR="00547C13" w:rsidRPr="006A797B" w:rsidRDefault="00547C13" w:rsidP="00547C13">
      <w:pPr>
        <w:rPr>
          <w:rFonts w:ascii="Calibri" w:eastAsia="Calibri" w:hAnsi="Calibri" w:cs="Calibri"/>
          <w:color w:val="000000"/>
          <w:u w:val="single"/>
        </w:rPr>
      </w:pPr>
      <w:r w:rsidRPr="006A797B">
        <w:rPr>
          <w:rFonts w:ascii="Calibri" w:eastAsia="Calibri" w:hAnsi="Calibri" w:cs="Times New Roman"/>
          <w:b/>
          <w:bCs/>
        </w:rPr>
        <w:t>Supplementary Table 1. Human Foetal Fibroblasts</w:t>
      </w:r>
    </w:p>
    <w:p w14:paraId="0FE4BF2F" w14:textId="357BE89C" w:rsidR="00337247" w:rsidRDefault="00337247" w:rsidP="00337247">
      <w:pPr>
        <w:rPr>
          <w:rFonts w:ascii="Calibri" w:eastAsia="Calibri" w:hAnsi="Calibri" w:cs="Times New Roman"/>
          <w:b/>
          <w:bCs/>
        </w:rPr>
      </w:pPr>
      <w:r w:rsidRPr="002561DC">
        <w:rPr>
          <w:rFonts w:ascii="Calibri" w:eastAsia="Calibri" w:hAnsi="Calibri" w:cs="Times New Roman"/>
          <w:b/>
          <w:bCs/>
        </w:rPr>
        <w:t xml:space="preserve">Supplementary Table </w:t>
      </w:r>
      <w:r>
        <w:rPr>
          <w:rFonts w:ascii="Calibri" w:eastAsia="Calibri" w:hAnsi="Calibri" w:cs="Times New Roman"/>
          <w:b/>
          <w:bCs/>
        </w:rPr>
        <w:t>2</w:t>
      </w:r>
      <w:r w:rsidRPr="002561DC">
        <w:rPr>
          <w:rFonts w:ascii="Calibri" w:eastAsia="Calibri" w:hAnsi="Calibri" w:cs="Times New Roman"/>
          <w:b/>
          <w:bCs/>
        </w:rPr>
        <w:t xml:space="preserve">. Primer sequences </w:t>
      </w:r>
    </w:p>
    <w:p w14:paraId="55872AD7" w14:textId="5BE897AA" w:rsidR="00337247" w:rsidRPr="002561DC" w:rsidRDefault="00337247" w:rsidP="00337247">
      <w:pPr>
        <w:rPr>
          <w:rFonts w:ascii="Calibri" w:eastAsia="Calibri" w:hAnsi="Calibri" w:cs="Times New Roman"/>
          <w:b/>
          <w:bCs/>
        </w:rPr>
      </w:pPr>
      <w:r w:rsidRPr="002561DC">
        <w:rPr>
          <w:rFonts w:ascii="Calibri" w:eastAsia="Calibri" w:hAnsi="Calibri" w:cs="Times New Roman"/>
          <w:b/>
          <w:bCs/>
        </w:rPr>
        <w:t xml:space="preserve">Supplementary Table </w:t>
      </w:r>
      <w:r>
        <w:rPr>
          <w:rFonts w:ascii="Calibri" w:eastAsia="Calibri" w:hAnsi="Calibri" w:cs="Times New Roman"/>
          <w:b/>
          <w:bCs/>
        </w:rPr>
        <w:t>3</w:t>
      </w:r>
      <w:r w:rsidRPr="002561DC">
        <w:rPr>
          <w:rFonts w:ascii="Calibri" w:eastAsia="Calibri" w:hAnsi="Calibri" w:cs="Times New Roman"/>
          <w:b/>
          <w:bCs/>
        </w:rPr>
        <w:t>: Primers used for qPCR</w:t>
      </w:r>
    </w:p>
    <w:p w14:paraId="65E2E72B" w14:textId="5216C3F7" w:rsidR="00337247" w:rsidRPr="002561DC" w:rsidRDefault="00337247" w:rsidP="00337247">
      <w:pPr>
        <w:rPr>
          <w:rFonts w:ascii="Calibri" w:eastAsia="Calibri" w:hAnsi="Calibri" w:cs="Calibri"/>
          <w:b/>
          <w:color w:val="000000"/>
        </w:rPr>
      </w:pPr>
      <w:r w:rsidRPr="002561DC">
        <w:rPr>
          <w:rFonts w:ascii="Calibri" w:eastAsia="Calibri" w:hAnsi="Calibri" w:cs="Calibri"/>
          <w:b/>
          <w:color w:val="000000"/>
        </w:rPr>
        <w:t xml:space="preserve">Supplementary Table </w:t>
      </w:r>
      <w:r>
        <w:rPr>
          <w:rFonts w:ascii="Calibri" w:eastAsia="Calibri" w:hAnsi="Calibri" w:cs="Calibri"/>
          <w:b/>
          <w:color w:val="000000"/>
        </w:rPr>
        <w:t>4</w:t>
      </w:r>
      <w:r w:rsidRPr="002561DC">
        <w:rPr>
          <w:rFonts w:ascii="Calibri" w:eastAsia="Calibri" w:hAnsi="Calibri" w:cs="Calibri"/>
          <w:b/>
          <w:color w:val="000000"/>
        </w:rPr>
        <w:t>. Primary antibodies</w:t>
      </w:r>
    </w:p>
    <w:p w14:paraId="4CCB539B" w14:textId="6DCEF6EE" w:rsidR="00337247" w:rsidRDefault="00337247" w:rsidP="00337247">
      <w:pPr>
        <w:rPr>
          <w:rFonts w:ascii="Calibri" w:eastAsia="Calibri" w:hAnsi="Calibri" w:cs="Calibri"/>
          <w:b/>
          <w:color w:val="000000"/>
        </w:rPr>
      </w:pPr>
      <w:r w:rsidRPr="002561DC">
        <w:rPr>
          <w:rFonts w:ascii="Calibri" w:eastAsia="Calibri" w:hAnsi="Calibri" w:cs="Calibri"/>
          <w:b/>
          <w:color w:val="000000"/>
        </w:rPr>
        <w:t xml:space="preserve">Supplementary Table </w:t>
      </w:r>
      <w:r>
        <w:rPr>
          <w:rFonts w:ascii="Calibri" w:eastAsia="Calibri" w:hAnsi="Calibri" w:cs="Calibri"/>
          <w:b/>
          <w:color w:val="000000"/>
        </w:rPr>
        <w:t>5</w:t>
      </w:r>
      <w:r w:rsidRPr="002561DC">
        <w:rPr>
          <w:rFonts w:ascii="Calibri" w:eastAsia="Calibri" w:hAnsi="Calibri" w:cs="Calibri"/>
          <w:b/>
          <w:color w:val="000000"/>
        </w:rPr>
        <w:t>. Secondary antibodies</w:t>
      </w:r>
    </w:p>
    <w:p w14:paraId="43779EBD" w14:textId="1D759301" w:rsidR="00337247" w:rsidRPr="006A797B" w:rsidRDefault="00337247" w:rsidP="00337247">
      <w:pPr>
        <w:rPr>
          <w:rFonts w:ascii="Calibri" w:eastAsia="Calibri" w:hAnsi="Calibri" w:cs="Calibri"/>
          <w:b/>
          <w:bCs/>
        </w:rPr>
      </w:pPr>
      <w:r w:rsidRPr="006A797B">
        <w:rPr>
          <w:rFonts w:ascii="Calibri" w:eastAsia="Calibri" w:hAnsi="Calibri" w:cs="Calibri"/>
          <w:b/>
          <w:bCs/>
        </w:rPr>
        <w:t xml:space="preserve">Supplementary Table 6: Primary human tissues </w:t>
      </w:r>
    </w:p>
    <w:p w14:paraId="64AEB79C" w14:textId="45DB3EC5" w:rsidR="004B0798" w:rsidRDefault="004B0798" w:rsidP="004B0798">
      <w:pPr>
        <w:rPr>
          <w:rFonts w:ascii="Calibri" w:eastAsia="Calibri" w:hAnsi="Calibri" w:cs="Calibri"/>
          <w:b/>
          <w:color w:val="000000"/>
        </w:rPr>
      </w:pPr>
      <w:r w:rsidRPr="002561DC">
        <w:rPr>
          <w:rFonts w:ascii="Calibri" w:eastAsia="Calibri" w:hAnsi="Calibri" w:cs="Calibri"/>
          <w:b/>
          <w:color w:val="000000"/>
        </w:rPr>
        <w:t xml:space="preserve">Supplementary Table </w:t>
      </w:r>
      <w:r w:rsidR="00337247">
        <w:rPr>
          <w:rFonts w:ascii="Calibri" w:eastAsia="Calibri" w:hAnsi="Calibri" w:cs="Calibri"/>
          <w:b/>
          <w:color w:val="000000"/>
        </w:rPr>
        <w:t>7</w:t>
      </w:r>
      <w:r w:rsidRPr="002561DC">
        <w:rPr>
          <w:rFonts w:ascii="Calibri" w:eastAsia="Calibri" w:hAnsi="Calibri" w:cs="Calibri"/>
          <w:b/>
          <w:color w:val="000000"/>
        </w:rPr>
        <w:t>. Chemicals</w:t>
      </w:r>
    </w:p>
    <w:p w14:paraId="4D64F9DD" w14:textId="77777777" w:rsidR="004B0798" w:rsidRDefault="004B0798" w:rsidP="00041DC0">
      <w:pPr>
        <w:spacing w:after="0" w:line="360" w:lineRule="auto"/>
        <w:rPr>
          <w:b/>
          <w:bCs/>
        </w:rPr>
      </w:pPr>
    </w:p>
    <w:p w14:paraId="0CC55973" w14:textId="0226A411" w:rsidR="00A5604E" w:rsidRPr="00C0083F" w:rsidRDefault="00A5604E" w:rsidP="00A5604E">
      <w:pPr>
        <w:spacing w:after="0" w:line="360" w:lineRule="auto"/>
      </w:pPr>
      <w:r w:rsidRPr="00C0083F">
        <w:rPr>
          <w:b/>
          <w:bCs/>
        </w:rPr>
        <w:t xml:space="preserve">Supplementary Table </w:t>
      </w:r>
      <w:r>
        <w:rPr>
          <w:b/>
          <w:bCs/>
        </w:rPr>
        <w:t>8</w:t>
      </w:r>
      <w:r w:rsidRPr="00C0083F">
        <w:rPr>
          <w:b/>
          <w:bCs/>
        </w:rPr>
        <w:t>. Sex-disaggregated data on characteristics of Down syndrome cohorts and healthy controls.</w:t>
      </w:r>
      <w:r w:rsidRPr="00C0083F">
        <w:t xml:space="preserve"> </w:t>
      </w:r>
      <w:r>
        <w:t>Sex-disaggregated data of cohorts presented in Table 1.</w:t>
      </w:r>
    </w:p>
    <w:p w14:paraId="15961838" w14:textId="77777777" w:rsidR="004B0798" w:rsidRDefault="004B0798" w:rsidP="00041DC0">
      <w:pPr>
        <w:spacing w:after="0" w:line="360" w:lineRule="auto"/>
        <w:rPr>
          <w:b/>
          <w:bCs/>
        </w:rPr>
      </w:pPr>
    </w:p>
    <w:p w14:paraId="39F289CB" w14:textId="1F70DFDF" w:rsidR="002D390A" w:rsidRPr="00E4675C" w:rsidRDefault="002D390A" w:rsidP="002D390A">
      <w:pPr>
        <w:spacing w:after="0" w:line="360" w:lineRule="auto"/>
        <w:rPr>
          <w:bCs/>
          <w:lang w:val="en-US"/>
        </w:rPr>
      </w:pPr>
      <w:r w:rsidRPr="00E4675C">
        <w:rPr>
          <w:b/>
          <w:bCs/>
        </w:rPr>
        <w:t xml:space="preserve">Supplementary Table </w:t>
      </w:r>
      <w:r w:rsidR="00A5604E">
        <w:rPr>
          <w:b/>
          <w:bCs/>
        </w:rPr>
        <w:t>9</w:t>
      </w:r>
      <w:r w:rsidRPr="00E4675C">
        <w:rPr>
          <w:b/>
          <w:bCs/>
        </w:rPr>
        <w:t>. Comparison of directly measured IgG glycan traits and derived IgG glycan traits between persons with Down syndrome (DS) and healthy controls from the general population.</w:t>
      </w:r>
      <w:r w:rsidRPr="00E4675C">
        <w:rPr>
          <w:bCs/>
        </w:rPr>
        <w:t xml:space="preserve">  FRA – DS cohort from France, ITA – DS cohort from Italy, UK – DS cohort from </w:t>
      </w:r>
      <w:r>
        <w:rPr>
          <w:bCs/>
        </w:rPr>
        <w:t>United Kingdom</w:t>
      </w:r>
      <w:r w:rsidRPr="00E4675C">
        <w:rPr>
          <w:bCs/>
        </w:rPr>
        <w:t xml:space="preserve"> </w:t>
      </w:r>
      <w:r>
        <w:rPr>
          <w:bCs/>
        </w:rPr>
        <w:t>(</w:t>
      </w:r>
      <w:r w:rsidRPr="00E4675C">
        <w:rPr>
          <w:bCs/>
        </w:rPr>
        <w:t>UK</w:t>
      </w:r>
      <w:r>
        <w:rPr>
          <w:bCs/>
        </w:rPr>
        <w:t>)</w:t>
      </w:r>
      <w:r w:rsidRPr="00E4675C">
        <w:rPr>
          <w:bCs/>
        </w:rPr>
        <w:t xml:space="preserve">, meta – meta-analysis. G0 total – sum of IgG glycans without galactose, G1 total – sum of IgG glycans with one galactose, G2 total – sum of IgG glycans with two galactoses, S total – sum of IgG glycans with sialic acid(s), F total – sum of IgG glycans with core fucose, B total – sum of IgG glycans with bisecting </w:t>
      </w:r>
      <w:proofErr w:type="spellStart"/>
      <w:r w:rsidRPr="00E4675C">
        <w:rPr>
          <w:bCs/>
        </w:rPr>
        <w:t>GlcNAc</w:t>
      </w:r>
      <w:proofErr w:type="spellEnd"/>
      <w:r>
        <w:rPr>
          <w:bCs/>
        </w:rPr>
        <w:t xml:space="preserve"> (</w:t>
      </w:r>
      <w:r>
        <w:t>see Figure S1 for definition of the traits</w:t>
      </w:r>
      <w:r>
        <w:rPr>
          <w:bCs/>
        </w:rPr>
        <w:t>)</w:t>
      </w:r>
      <w:r w:rsidRPr="00E4675C">
        <w:rPr>
          <w:bCs/>
        </w:rPr>
        <w:t xml:space="preserve">. The </w:t>
      </w:r>
      <w:r>
        <w:rPr>
          <w:bCs/>
        </w:rPr>
        <w:t xml:space="preserve">statistical </w:t>
      </w:r>
      <w:r w:rsidRPr="00E4675C">
        <w:rPr>
          <w:bCs/>
        </w:rPr>
        <w:t xml:space="preserve">significance of the differences between the DS group and the control group was assessed using a general linear model. Glycan data were adjusted for age and sex. False discovery rate was controlled using the </w:t>
      </w:r>
      <w:proofErr w:type="spellStart"/>
      <w:r w:rsidRPr="00E4675C">
        <w:rPr>
          <w:bCs/>
        </w:rPr>
        <w:t>Benjamini</w:t>
      </w:r>
      <w:proofErr w:type="spellEnd"/>
      <w:r w:rsidRPr="00E4675C">
        <w:rPr>
          <w:bCs/>
        </w:rPr>
        <w:t>–Hochberg method. Effect sizes are expressed in standard deviation units. Statistically significant findings (</w:t>
      </w:r>
      <w:proofErr w:type="spellStart"/>
      <w:r w:rsidRPr="00E4675C">
        <w:rPr>
          <w:bCs/>
        </w:rPr>
        <w:t>p</w:t>
      </w:r>
      <w:r>
        <w:rPr>
          <w:bCs/>
        </w:rPr>
        <w:t>.adj</w:t>
      </w:r>
      <w:proofErr w:type="spellEnd"/>
      <w:r w:rsidRPr="00E4675C">
        <w:rPr>
          <w:bCs/>
        </w:rPr>
        <w:t xml:space="preserve"> &lt;0.05) are shown in bold. The rows shaded </w:t>
      </w:r>
      <w:proofErr w:type="spellStart"/>
      <w:r w:rsidRPr="00E4675C">
        <w:rPr>
          <w:bCs/>
        </w:rPr>
        <w:t>gray</w:t>
      </w:r>
      <w:proofErr w:type="spellEnd"/>
      <w:r w:rsidRPr="00E4675C">
        <w:rPr>
          <w:bCs/>
        </w:rPr>
        <w:t xml:space="preserve"> indicate glycans that differed significantly between persons with DS and controls in all three examined cohorts. </w:t>
      </w:r>
    </w:p>
    <w:p w14:paraId="289CF4EF" w14:textId="77777777" w:rsidR="002D390A" w:rsidRDefault="002D390A" w:rsidP="002D390A">
      <w:pPr>
        <w:spacing w:after="0" w:line="360" w:lineRule="auto"/>
        <w:rPr>
          <w:b/>
          <w:bCs/>
        </w:rPr>
      </w:pPr>
    </w:p>
    <w:p w14:paraId="286D338A" w14:textId="77777777" w:rsidR="002D390A" w:rsidRDefault="002D390A" w:rsidP="002D390A">
      <w:pPr>
        <w:spacing w:after="0" w:line="360" w:lineRule="auto"/>
        <w:rPr>
          <w:b/>
          <w:bCs/>
        </w:rPr>
      </w:pPr>
    </w:p>
    <w:p w14:paraId="005F1040" w14:textId="48492142" w:rsidR="002D390A" w:rsidRDefault="002D390A" w:rsidP="002D390A">
      <w:pPr>
        <w:spacing w:after="0" w:line="360" w:lineRule="auto"/>
        <w:rPr>
          <w:bCs/>
        </w:rPr>
      </w:pPr>
      <w:r w:rsidRPr="00A42157">
        <w:rPr>
          <w:b/>
          <w:bCs/>
        </w:rPr>
        <w:t xml:space="preserve">Supplementary Table </w:t>
      </w:r>
      <w:r w:rsidR="00A5604E">
        <w:rPr>
          <w:b/>
          <w:bCs/>
        </w:rPr>
        <w:t>10</w:t>
      </w:r>
      <w:r w:rsidRPr="00A42157">
        <w:rPr>
          <w:b/>
          <w:bCs/>
        </w:rPr>
        <w:t xml:space="preserve">. Comparison of directly measured IgG glycan traits and derived IgG glycan traits between persons with </w:t>
      </w:r>
      <w:r>
        <w:rPr>
          <w:b/>
          <w:bCs/>
        </w:rPr>
        <w:t>DS</w:t>
      </w:r>
      <w:r w:rsidRPr="00A42157">
        <w:rPr>
          <w:b/>
          <w:bCs/>
        </w:rPr>
        <w:t xml:space="preserve"> and their healthy siblings from</w:t>
      </w:r>
      <w:r>
        <w:rPr>
          <w:b/>
          <w:bCs/>
        </w:rPr>
        <w:t xml:space="preserve"> the</w:t>
      </w:r>
      <w:r w:rsidRPr="00A42157">
        <w:rPr>
          <w:b/>
          <w:bCs/>
        </w:rPr>
        <w:t xml:space="preserve"> Italian cohort. </w:t>
      </w:r>
      <w:r w:rsidRPr="00A42157">
        <w:rPr>
          <w:bCs/>
        </w:rPr>
        <w:t xml:space="preserve">G0 total – sum of IgG glycans without galactose, G1 total – sum of IgG glycans with one galactose, G2 total – sum of IgG glycans with two galactoses, S total – sum of IgG glycans with sialic acid(s), F total – sum of IgG glycans with core fucose, B total – sum of IgG glycans with bisecting </w:t>
      </w:r>
      <w:proofErr w:type="spellStart"/>
      <w:r w:rsidRPr="00A42157">
        <w:rPr>
          <w:bCs/>
        </w:rPr>
        <w:t>GlcNAc</w:t>
      </w:r>
      <w:proofErr w:type="spellEnd"/>
      <w:r w:rsidRPr="00A42157">
        <w:rPr>
          <w:bCs/>
        </w:rPr>
        <w:t xml:space="preserve">. The significance of the differences between the affected and unaffected siblings was assessed using a general linear model. </w:t>
      </w:r>
      <w:r w:rsidRPr="00A42157">
        <w:rPr>
          <w:bCs/>
        </w:rPr>
        <w:lastRenderedPageBreak/>
        <w:t xml:space="preserve">Glycan data were adjusted for age and sex. False discovery rate was controlled using the </w:t>
      </w:r>
      <w:proofErr w:type="spellStart"/>
      <w:r w:rsidRPr="00A42157">
        <w:rPr>
          <w:bCs/>
        </w:rPr>
        <w:t>Benjamini</w:t>
      </w:r>
      <w:proofErr w:type="spellEnd"/>
      <w:r w:rsidRPr="00A42157">
        <w:rPr>
          <w:bCs/>
        </w:rPr>
        <w:t>–Hochberg method. Effect sizes are expressed in standard deviation units.  Statistically significant findings (</w:t>
      </w:r>
      <w:proofErr w:type="spellStart"/>
      <w:proofErr w:type="gramStart"/>
      <w:r w:rsidRPr="00A42157">
        <w:rPr>
          <w:bCs/>
        </w:rPr>
        <w:t>p</w:t>
      </w:r>
      <w:r>
        <w:rPr>
          <w:bCs/>
        </w:rPr>
        <w:t>.adj</w:t>
      </w:r>
      <w:proofErr w:type="spellEnd"/>
      <w:r>
        <w:rPr>
          <w:bCs/>
        </w:rPr>
        <w:t xml:space="preserve"> </w:t>
      </w:r>
      <w:r w:rsidRPr="00A42157">
        <w:rPr>
          <w:bCs/>
        </w:rPr>
        <w:t xml:space="preserve"> &lt;</w:t>
      </w:r>
      <w:proofErr w:type="gramEnd"/>
      <w:r w:rsidRPr="00A42157">
        <w:rPr>
          <w:bCs/>
        </w:rPr>
        <w:t>0.05) are shown in bold.</w:t>
      </w:r>
    </w:p>
    <w:p w14:paraId="79A76D62" w14:textId="77777777" w:rsidR="002D390A" w:rsidRPr="00A42157" w:rsidRDefault="002D390A" w:rsidP="002D390A">
      <w:pPr>
        <w:spacing w:after="0" w:line="360" w:lineRule="auto"/>
        <w:rPr>
          <w:bCs/>
          <w:lang w:val="en-US"/>
        </w:rPr>
      </w:pPr>
    </w:p>
    <w:p w14:paraId="22F2CE75" w14:textId="77777777" w:rsidR="00C0083F" w:rsidRDefault="00C0083F" w:rsidP="00C0083F">
      <w:pPr>
        <w:spacing w:after="0" w:line="360" w:lineRule="auto"/>
      </w:pPr>
    </w:p>
    <w:p w14:paraId="10E15A65" w14:textId="77777777" w:rsidR="002D390A" w:rsidRDefault="002D390A" w:rsidP="00C0083F">
      <w:pPr>
        <w:spacing w:after="0" w:line="360" w:lineRule="auto"/>
      </w:pPr>
    </w:p>
    <w:p w14:paraId="76440DE7" w14:textId="62860E12" w:rsidR="002D390A" w:rsidRDefault="002D390A" w:rsidP="002D390A">
      <w:pPr>
        <w:spacing w:after="0" w:line="360" w:lineRule="auto"/>
      </w:pPr>
      <w:r w:rsidRPr="00F7741C">
        <w:rPr>
          <w:b/>
          <w:bCs/>
        </w:rPr>
        <w:t xml:space="preserve">Supplementary Table </w:t>
      </w:r>
      <w:r w:rsidR="004B0798">
        <w:rPr>
          <w:b/>
          <w:bCs/>
        </w:rPr>
        <w:t>11</w:t>
      </w:r>
      <w:r w:rsidRPr="00F7741C">
        <w:rPr>
          <w:b/>
          <w:bCs/>
        </w:rPr>
        <w:t>. Comparison of derived IgG glycan traits between persons with DS without certain comorbidity and healthy controls from the general population.</w:t>
      </w:r>
      <w:r w:rsidRPr="00F7741C">
        <w:t xml:space="preserve"> FRA – DS cohort from France, ITA – DS cohort from Italy, UK – DS cohort from the UK, meta – meta-analysis.</w:t>
      </w:r>
      <w:r w:rsidRPr="00F7741C">
        <w:rPr>
          <w:b/>
          <w:bCs/>
        </w:rPr>
        <w:t xml:space="preserve"> </w:t>
      </w:r>
      <w:r w:rsidRPr="00F7741C">
        <w:t xml:space="preserve">G0 total – sum of IgG glycans without galactose, G1 total – sum of IgG glycans with one galactose, G2 total – sum of IgG glycans with two galactoses, S total – sum of IgG glycans with sialic acid(s), F total – sum of IgG glycans with core fucose, B total – sum of IgG glycans with bisecting </w:t>
      </w:r>
      <w:proofErr w:type="spellStart"/>
      <w:r w:rsidRPr="00F7741C">
        <w:t>GlcNAc</w:t>
      </w:r>
      <w:proofErr w:type="spellEnd"/>
      <w:r w:rsidRPr="00F7741C">
        <w:t>.</w:t>
      </w:r>
      <w:r w:rsidRPr="00F7741C">
        <w:rPr>
          <w:b/>
          <w:bCs/>
        </w:rPr>
        <w:t xml:space="preserve"> </w:t>
      </w:r>
      <w:r>
        <w:rPr>
          <w:bCs/>
        </w:rPr>
        <w:t xml:space="preserve">Comorbidities under study </w:t>
      </w:r>
      <w:proofErr w:type="gramStart"/>
      <w:r>
        <w:rPr>
          <w:bCs/>
        </w:rPr>
        <w:t>were:</w:t>
      </w:r>
      <w:proofErr w:type="gramEnd"/>
      <w:r>
        <w:rPr>
          <w:bCs/>
        </w:rPr>
        <w:t xml:space="preserve"> autoimmune disease, dementia, frequent infections, thyroid disease. </w:t>
      </w:r>
      <w:r w:rsidRPr="00F7741C">
        <w:t xml:space="preserve">The significance of the differences between the DS group and the control group was assessed using general linear model. Glycan data were adjusted for age and sex. False discovery rate was controlled using </w:t>
      </w:r>
      <w:proofErr w:type="spellStart"/>
      <w:r w:rsidRPr="00F7741C">
        <w:t>Benjamini</w:t>
      </w:r>
      <w:proofErr w:type="spellEnd"/>
      <w:r w:rsidRPr="00F7741C">
        <w:t>–Hochberg method. Effect sizes are expressed in standard deviation units.</w:t>
      </w:r>
      <w:r w:rsidRPr="00F7741C">
        <w:rPr>
          <w:b/>
          <w:bCs/>
        </w:rPr>
        <w:t xml:space="preserve"> </w:t>
      </w:r>
      <w:r w:rsidRPr="00F7741C">
        <w:t>Statistically significant findings (p &lt;0.05) are shown in bold.</w:t>
      </w:r>
    </w:p>
    <w:p w14:paraId="4FA8692B" w14:textId="77777777" w:rsidR="002D390A" w:rsidRPr="00F7741C" w:rsidRDefault="002D390A" w:rsidP="002D390A">
      <w:pPr>
        <w:spacing w:after="0" w:line="360" w:lineRule="auto"/>
        <w:rPr>
          <w:lang w:val="en-US"/>
        </w:rPr>
      </w:pPr>
    </w:p>
    <w:p w14:paraId="2BD65E3D" w14:textId="4BD6ABAB" w:rsidR="002D390A" w:rsidRPr="00171FDB" w:rsidRDefault="002D390A" w:rsidP="002D390A">
      <w:pPr>
        <w:spacing w:after="0" w:line="360" w:lineRule="auto"/>
        <w:rPr>
          <w:bCs/>
          <w:lang w:val="en-US"/>
        </w:rPr>
      </w:pPr>
      <w:r w:rsidRPr="00171FDB">
        <w:rPr>
          <w:b/>
          <w:bCs/>
        </w:rPr>
        <w:t xml:space="preserve">Supplementary Table </w:t>
      </w:r>
      <w:r w:rsidR="0029793C">
        <w:rPr>
          <w:b/>
          <w:bCs/>
        </w:rPr>
        <w:t>12</w:t>
      </w:r>
      <w:r w:rsidRPr="00171FDB">
        <w:rPr>
          <w:b/>
          <w:bCs/>
        </w:rPr>
        <w:t xml:space="preserve">. Comparison of derived IgG glycan traits between persons with DS with and without a certain comorbidity. </w:t>
      </w:r>
      <w:r w:rsidRPr="00171FDB">
        <w:rPr>
          <w:bCs/>
        </w:rPr>
        <w:t xml:space="preserve">FRA – DS cohort from France, ITA – DS cohort from Italy, UK – DS cohort from the UK, meta – meta-analysis. G0 total – sum of IgG glycans without galactose, G1 total – sum of IgG glycans with one galactose, G2 total – sum of IgG glycans with two galactoses, S total – sum of IgG glycans with sialic acid(s), F total – sum of IgG glycans with core fucose, B total – sum of IgG glycans with bisecting </w:t>
      </w:r>
      <w:proofErr w:type="spellStart"/>
      <w:r w:rsidRPr="00171FDB">
        <w:rPr>
          <w:bCs/>
        </w:rPr>
        <w:t>GlcNAc</w:t>
      </w:r>
      <w:proofErr w:type="spellEnd"/>
      <w:r w:rsidRPr="00171FDB">
        <w:rPr>
          <w:bCs/>
        </w:rPr>
        <w:t xml:space="preserve">. </w:t>
      </w:r>
      <w:r>
        <w:rPr>
          <w:bCs/>
        </w:rPr>
        <w:t xml:space="preserve">Comorbidities under study </w:t>
      </w:r>
      <w:proofErr w:type="gramStart"/>
      <w:r>
        <w:rPr>
          <w:bCs/>
        </w:rPr>
        <w:t>were:</w:t>
      </w:r>
      <w:proofErr w:type="gramEnd"/>
      <w:r>
        <w:rPr>
          <w:bCs/>
        </w:rPr>
        <w:t xml:space="preserve"> autoimmune disease, dementia, frequent infections, thyroid disease. </w:t>
      </w:r>
      <w:r w:rsidRPr="00171FDB">
        <w:rPr>
          <w:bCs/>
        </w:rPr>
        <w:t xml:space="preserve">The significance of the differences between the two DS groups (with and without certain comorbidity) was assessed using general linear model. Glycan data were adjusted for age and sex. False discovery rate was controlled using the </w:t>
      </w:r>
      <w:proofErr w:type="spellStart"/>
      <w:r w:rsidRPr="00171FDB">
        <w:rPr>
          <w:bCs/>
        </w:rPr>
        <w:t>Benjamini</w:t>
      </w:r>
      <w:proofErr w:type="spellEnd"/>
      <w:r w:rsidRPr="00171FDB">
        <w:rPr>
          <w:bCs/>
        </w:rPr>
        <w:t>–Hochberg method. Effect sizes are expressed in standard deviation units. Statistically significant findings (p &lt;0.05) are shown in bold. NA = data not available</w:t>
      </w:r>
      <w:r>
        <w:rPr>
          <w:bCs/>
        </w:rPr>
        <w:t>.</w:t>
      </w:r>
    </w:p>
    <w:p w14:paraId="0011A340" w14:textId="77777777" w:rsidR="002D390A" w:rsidRDefault="002D390A" w:rsidP="00C0083F">
      <w:pPr>
        <w:spacing w:after="0" w:line="360" w:lineRule="auto"/>
      </w:pPr>
    </w:p>
    <w:p w14:paraId="78D197B0" w14:textId="77777777" w:rsidR="00A04794" w:rsidRDefault="00A04794" w:rsidP="00A04794">
      <w:pPr>
        <w:spacing w:after="0" w:line="360" w:lineRule="auto"/>
      </w:pPr>
    </w:p>
    <w:p w14:paraId="7E814AFC" w14:textId="0584A4E1" w:rsidR="00A04794" w:rsidRPr="00A04794" w:rsidRDefault="00A04794" w:rsidP="00A04794">
      <w:pPr>
        <w:spacing w:after="0" w:line="360" w:lineRule="auto"/>
      </w:pPr>
      <w:r w:rsidRPr="00A04794">
        <w:rPr>
          <w:b/>
          <w:bCs/>
        </w:rPr>
        <w:t xml:space="preserve">Supplementary Table </w:t>
      </w:r>
      <w:r w:rsidR="0029793C">
        <w:rPr>
          <w:b/>
          <w:bCs/>
        </w:rPr>
        <w:t>13</w:t>
      </w:r>
      <w:r w:rsidRPr="00A04794">
        <w:rPr>
          <w:b/>
          <w:bCs/>
        </w:rPr>
        <w:t xml:space="preserve">. Association of derived IgG glycan traits with age in controls and in persons with Down syndrome (DS). </w:t>
      </w:r>
      <w:r w:rsidRPr="00A04794">
        <w:t xml:space="preserve">FRA – DS cohort from France, ITA – DS cohort from Italy, UK – DS cohort from the UK, meta – meta-analysis. G0 total – sum of IgG glycans without galactose, G1 </w:t>
      </w:r>
      <w:r w:rsidRPr="00A04794">
        <w:lastRenderedPageBreak/>
        <w:t xml:space="preserve">total – sum of IgG glycans with one galactose, G2 total – sum of IgG glycans with two galactoses, S total – sum of IgG glycans with sialic acid(s), F total – sum of IgG glycans with core fucose, B total – sum of IgG glycans with bisecting </w:t>
      </w:r>
      <w:proofErr w:type="spellStart"/>
      <w:r w:rsidRPr="00A04794">
        <w:t>GlcNAc</w:t>
      </w:r>
      <w:proofErr w:type="spellEnd"/>
      <w:r w:rsidRPr="00A04794">
        <w:t xml:space="preserve">. Statistically significant associations (p &lt;0.05) are shown in bold. Cor = correlation coefficient. False discovery rate was controlled using the </w:t>
      </w:r>
      <w:proofErr w:type="spellStart"/>
      <w:r w:rsidRPr="00A04794">
        <w:t>Benjamini</w:t>
      </w:r>
      <w:proofErr w:type="spellEnd"/>
      <w:r w:rsidRPr="00A04794">
        <w:t>–Hochberg method. Data yielding a p-value of less than 0.05 was considered statistically significant. Effect sizes are expressed in standard deviation units.</w:t>
      </w:r>
      <w:r w:rsidRPr="00A04794">
        <w:rPr>
          <w:b/>
          <w:bCs/>
        </w:rPr>
        <w:t xml:space="preserve"> </w:t>
      </w:r>
      <w:r w:rsidRPr="00A04794">
        <w:t>No significant difference was observed in the rate of change in IgG glycan levels with age between controls and persons with DS.</w:t>
      </w:r>
    </w:p>
    <w:p w14:paraId="2566310C" w14:textId="77777777" w:rsidR="00A04794" w:rsidRDefault="00A04794" w:rsidP="00A04794">
      <w:pPr>
        <w:spacing w:after="0" w:line="360" w:lineRule="auto"/>
      </w:pPr>
    </w:p>
    <w:p w14:paraId="4862DAC7" w14:textId="4CB5F27A" w:rsidR="00161668" w:rsidRPr="00161668" w:rsidRDefault="00161668" w:rsidP="00161668">
      <w:pPr>
        <w:spacing w:after="0" w:line="360" w:lineRule="auto"/>
      </w:pPr>
      <w:r w:rsidRPr="00161668">
        <w:rPr>
          <w:b/>
          <w:bCs/>
        </w:rPr>
        <w:t xml:space="preserve">Supplementary Table </w:t>
      </w:r>
      <w:r w:rsidR="0029793C">
        <w:rPr>
          <w:b/>
          <w:bCs/>
        </w:rPr>
        <w:t>14</w:t>
      </w:r>
      <w:r w:rsidRPr="00161668">
        <w:rPr>
          <w:b/>
          <w:bCs/>
        </w:rPr>
        <w:t xml:space="preserve">. Comparison of the rate of change in the IgG glycan levels with age between persons with Down syndrome (DS) and healthy controls. </w:t>
      </w:r>
      <w:r w:rsidRPr="00161668">
        <w:t xml:space="preserve">FRA – DS cohort from France, ITA – DS cohort from Italy, UK – DS cohort from the UK, meta – meta-analysis. G0 total – sum of IgG glycans without galactose, G1 total – sum of IgG glycans with one galactose, G2 total – sum of IgG glycans with two galactoses, S total – sum of IgG glycans with sialic acid(s), F total – sum of IgG glycans with core fucose, B total – sum of IgG glycans with bisecting </w:t>
      </w:r>
      <w:proofErr w:type="spellStart"/>
      <w:r w:rsidRPr="00161668">
        <w:t>GlcNAc</w:t>
      </w:r>
      <w:proofErr w:type="spellEnd"/>
      <w:r w:rsidRPr="00161668">
        <w:t xml:space="preserve">. False discovery rate was controlled using the </w:t>
      </w:r>
      <w:proofErr w:type="spellStart"/>
      <w:r w:rsidRPr="00161668">
        <w:t>Benjamini</w:t>
      </w:r>
      <w:proofErr w:type="spellEnd"/>
      <w:r w:rsidRPr="00161668">
        <w:t>–Hochberg method. Data yielding a p-value of less than 0.05 was considered statistically significant. Effect sizes are expressed in standard deviation units.</w:t>
      </w:r>
      <w:r w:rsidRPr="00161668">
        <w:rPr>
          <w:b/>
          <w:bCs/>
        </w:rPr>
        <w:t xml:space="preserve"> </w:t>
      </w:r>
      <w:r w:rsidRPr="00161668">
        <w:t>No significant difference was observed in the rate of change in IgG glycan levels with age between controls and persons with DS.</w:t>
      </w:r>
    </w:p>
    <w:p w14:paraId="4E9C6054" w14:textId="77777777" w:rsidR="00A04794" w:rsidRDefault="00A04794" w:rsidP="00A04794">
      <w:pPr>
        <w:spacing w:after="0" w:line="360" w:lineRule="auto"/>
      </w:pPr>
    </w:p>
    <w:p w14:paraId="20647A0E" w14:textId="7B2408A2" w:rsidR="00944038" w:rsidRPr="0071533E" w:rsidRDefault="00944038" w:rsidP="00944038">
      <w:pPr>
        <w:spacing w:after="0" w:line="360" w:lineRule="auto"/>
        <w:rPr>
          <w:lang w:val="en-US"/>
        </w:rPr>
      </w:pPr>
      <w:r w:rsidRPr="0071533E">
        <w:rPr>
          <w:b/>
          <w:bCs/>
        </w:rPr>
        <w:t xml:space="preserve">Supplementary Table </w:t>
      </w:r>
      <w:r w:rsidR="0029793C">
        <w:rPr>
          <w:b/>
          <w:bCs/>
        </w:rPr>
        <w:t>15</w:t>
      </w:r>
      <w:r w:rsidRPr="0071533E">
        <w:rPr>
          <w:b/>
          <w:bCs/>
        </w:rPr>
        <w:t xml:space="preserve">. Comparison of derived IgG glycan traits between around 4-year-old children with Down syndrome (DS) from the UK DS cohort and 4-year-old healthy children. </w:t>
      </w:r>
      <w:r w:rsidRPr="0071533E">
        <w:t xml:space="preserve">G0 total – sum of IgG glycans without galactose, G1 total – sum of IgG glycans with one galactose, G2 total – sum of IgG glycans with two galactoses, S total – sum of IgG glycans with sialic acid(s), F total – sum of IgG glycans with core fucose, B total – sum of IgG glycans with bisecting </w:t>
      </w:r>
      <w:proofErr w:type="spellStart"/>
      <w:r w:rsidRPr="0071533E">
        <w:t>GlcNAc</w:t>
      </w:r>
      <w:proofErr w:type="spellEnd"/>
      <w:r w:rsidRPr="0071533E">
        <w:t>.</w:t>
      </w:r>
      <w:r w:rsidRPr="0071533E">
        <w:rPr>
          <w:b/>
          <w:bCs/>
        </w:rPr>
        <w:t xml:space="preserve"> </w:t>
      </w:r>
      <w:r w:rsidRPr="0071533E">
        <w:t xml:space="preserve">The significance of the differences between children with DS and healthy children was assessed using general linear model. Glycan data were adjusted for age and sex. False discovery rate was controlled using the </w:t>
      </w:r>
      <w:proofErr w:type="spellStart"/>
      <w:r w:rsidRPr="0071533E">
        <w:t>Benjamini</w:t>
      </w:r>
      <w:proofErr w:type="spellEnd"/>
      <w:r w:rsidRPr="0071533E">
        <w:t>–Hochberg method. Effect sizes are expressed in standard deviation units.</w:t>
      </w:r>
      <w:r w:rsidRPr="0071533E">
        <w:rPr>
          <w:b/>
          <w:bCs/>
        </w:rPr>
        <w:t xml:space="preserve"> </w:t>
      </w:r>
      <w:r w:rsidRPr="0071533E">
        <w:t xml:space="preserve"> Statistically significant findings (p &lt;0.05) are shown in bold.</w:t>
      </w:r>
    </w:p>
    <w:p w14:paraId="49AB3830" w14:textId="77777777" w:rsidR="00944038" w:rsidRDefault="00944038" w:rsidP="00944038">
      <w:pPr>
        <w:spacing w:after="0" w:line="360" w:lineRule="auto"/>
      </w:pPr>
    </w:p>
    <w:p w14:paraId="362E11FB" w14:textId="77777777" w:rsidR="00186B53" w:rsidRDefault="00186B53" w:rsidP="00944038">
      <w:pPr>
        <w:spacing w:after="0" w:line="360" w:lineRule="auto"/>
      </w:pPr>
    </w:p>
    <w:p w14:paraId="1CBB4FA7" w14:textId="77777777" w:rsidR="00AB1D92" w:rsidRPr="002561DC" w:rsidRDefault="00AB1D92" w:rsidP="00D34296">
      <w:pPr>
        <w:rPr>
          <w:rFonts w:ascii="Calibri" w:eastAsia="Calibri" w:hAnsi="Calibri" w:cs="Calibri"/>
          <w:color w:val="000000"/>
          <w:u w:val="single"/>
        </w:rPr>
      </w:pPr>
    </w:p>
    <w:p w14:paraId="4F504625" w14:textId="77777777" w:rsidR="003E5797" w:rsidRPr="002561DC" w:rsidRDefault="003E5797" w:rsidP="003E5797">
      <w:pPr>
        <w:rPr>
          <w:rFonts w:ascii="Calibri" w:eastAsia="Calibri" w:hAnsi="Calibri" w:cs="Calibri"/>
          <w:b/>
          <w:color w:val="000000"/>
        </w:rPr>
      </w:pPr>
    </w:p>
    <w:p w14:paraId="1D27C4F8" w14:textId="77777777" w:rsidR="00186B53" w:rsidRDefault="00186B53" w:rsidP="00944038">
      <w:pPr>
        <w:spacing w:after="0" w:line="360" w:lineRule="auto"/>
      </w:pPr>
    </w:p>
    <w:p w14:paraId="35E66154" w14:textId="77777777" w:rsidR="00944038" w:rsidRDefault="00944038" w:rsidP="00A04794">
      <w:pPr>
        <w:spacing w:after="0" w:line="360" w:lineRule="auto"/>
      </w:pPr>
    </w:p>
    <w:p w14:paraId="29D719AB" w14:textId="77777777" w:rsidR="00A04794" w:rsidRPr="00A04794" w:rsidRDefault="00A04794" w:rsidP="00A04794">
      <w:pPr>
        <w:spacing w:after="0" w:line="360" w:lineRule="auto"/>
      </w:pPr>
    </w:p>
    <w:p w14:paraId="7E7A7D9A" w14:textId="77777777" w:rsidR="00C0083F" w:rsidRPr="00C0083F" w:rsidRDefault="00C0083F" w:rsidP="00C0083F">
      <w:pPr>
        <w:spacing w:after="0" w:line="360" w:lineRule="auto"/>
      </w:pPr>
    </w:p>
    <w:p w14:paraId="3F410BF0" w14:textId="493B6044" w:rsidR="00041DC0" w:rsidRPr="00041DC0" w:rsidRDefault="00041DC0" w:rsidP="00041DC0">
      <w:pPr>
        <w:spacing w:after="0" w:line="360" w:lineRule="auto"/>
      </w:pPr>
      <w:r w:rsidRPr="00041DC0">
        <w:t xml:space="preserve"> </w:t>
      </w:r>
    </w:p>
    <w:p w14:paraId="35ED8267" w14:textId="77777777" w:rsidR="00C85351" w:rsidRDefault="00C85351" w:rsidP="00ED2C12">
      <w:pPr>
        <w:spacing w:after="0" w:line="360" w:lineRule="auto"/>
      </w:pPr>
    </w:p>
    <w:sectPr w:rsidR="00C853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29380F"/>
    <w:multiLevelType w:val="hybridMultilevel"/>
    <w:tmpl w:val="C37E6D00"/>
    <w:lvl w:ilvl="0" w:tplc="F47A7340">
      <w:start w:val="1"/>
      <w:numFmt w:val="bullet"/>
      <w:lvlText w:val="•"/>
      <w:lvlJc w:val="left"/>
      <w:pPr>
        <w:tabs>
          <w:tab w:val="num" w:pos="720"/>
        </w:tabs>
        <w:ind w:left="720" w:hanging="360"/>
      </w:pPr>
      <w:rPr>
        <w:rFonts w:ascii="Arial" w:hAnsi="Arial" w:hint="default"/>
      </w:rPr>
    </w:lvl>
    <w:lvl w:ilvl="1" w:tplc="E1AC17A8" w:tentative="1">
      <w:start w:val="1"/>
      <w:numFmt w:val="bullet"/>
      <w:lvlText w:val="•"/>
      <w:lvlJc w:val="left"/>
      <w:pPr>
        <w:tabs>
          <w:tab w:val="num" w:pos="1440"/>
        </w:tabs>
        <w:ind w:left="1440" w:hanging="360"/>
      </w:pPr>
      <w:rPr>
        <w:rFonts w:ascii="Arial" w:hAnsi="Arial" w:hint="default"/>
      </w:rPr>
    </w:lvl>
    <w:lvl w:ilvl="2" w:tplc="D6C2515C" w:tentative="1">
      <w:start w:val="1"/>
      <w:numFmt w:val="bullet"/>
      <w:lvlText w:val="•"/>
      <w:lvlJc w:val="left"/>
      <w:pPr>
        <w:tabs>
          <w:tab w:val="num" w:pos="2160"/>
        </w:tabs>
        <w:ind w:left="2160" w:hanging="360"/>
      </w:pPr>
      <w:rPr>
        <w:rFonts w:ascii="Arial" w:hAnsi="Arial" w:hint="default"/>
      </w:rPr>
    </w:lvl>
    <w:lvl w:ilvl="3" w:tplc="C0646F0E" w:tentative="1">
      <w:start w:val="1"/>
      <w:numFmt w:val="bullet"/>
      <w:lvlText w:val="•"/>
      <w:lvlJc w:val="left"/>
      <w:pPr>
        <w:tabs>
          <w:tab w:val="num" w:pos="2880"/>
        </w:tabs>
        <w:ind w:left="2880" w:hanging="360"/>
      </w:pPr>
      <w:rPr>
        <w:rFonts w:ascii="Arial" w:hAnsi="Arial" w:hint="default"/>
      </w:rPr>
    </w:lvl>
    <w:lvl w:ilvl="4" w:tplc="020C097E" w:tentative="1">
      <w:start w:val="1"/>
      <w:numFmt w:val="bullet"/>
      <w:lvlText w:val="•"/>
      <w:lvlJc w:val="left"/>
      <w:pPr>
        <w:tabs>
          <w:tab w:val="num" w:pos="3600"/>
        </w:tabs>
        <w:ind w:left="3600" w:hanging="360"/>
      </w:pPr>
      <w:rPr>
        <w:rFonts w:ascii="Arial" w:hAnsi="Arial" w:hint="default"/>
      </w:rPr>
    </w:lvl>
    <w:lvl w:ilvl="5" w:tplc="9012AD6C" w:tentative="1">
      <w:start w:val="1"/>
      <w:numFmt w:val="bullet"/>
      <w:lvlText w:val="•"/>
      <w:lvlJc w:val="left"/>
      <w:pPr>
        <w:tabs>
          <w:tab w:val="num" w:pos="4320"/>
        </w:tabs>
        <w:ind w:left="4320" w:hanging="360"/>
      </w:pPr>
      <w:rPr>
        <w:rFonts w:ascii="Arial" w:hAnsi="Arial" w:hint="default"/>
      </w:rPr>
    </w:lvl>
    <w:lvl w:ilvl="6" w:tplc="917237AA" w:tentative="1">
      <w:start w:val="1"/>
      <w:numFmt w:val="bullet"/>
      <w:lvlText w:val="•"/>
      <w:lvlJc w:val="left"/>
      <w:pPr>
        <w:tabs>
          <w:tab w:val="num" w:pos="5040"/>
        </w:tabs>
        <w:ind w:left="5040" w:hanging="360"/>
      </w:pPr>
      <w:rPr>
        <w:rFonts w:ascii="Arial" w:hAnsi="Arial" w:hint="default"/>
      </w:rPr>
    </w:lvl>
    <w:lvl w:ilvl="7" w:tplc="D55CD850" w:tentative="1">
      <w:start w:val="1"/>
      <w:numFmt w:val="bullet"/>
      <w:lvlText w:val="•"/>
      <w:lvlJc w:val="left"/>
      <w:pPr>
        <w:tabs>
          <w:tab w:val="num" w:pos="5760"/>
        </w:tabs>
        <w:ind w:left="5760" w:hanging="360"/>
      </w:pPr>
      <w:rPr>
        <w:rFonts w:ascii="Arial" w:hAnsi="Arial" w:hint="default"/>
      </w:rPr>
    </w:lvl>
    <w:lvl w:ilvl="8" w:tplc="31B09E86"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9A634C0"/>
    <w:multiLevelType w:val="hybridMultilevel"/>
    <w:tmpl w:val="EC7A8A38"/>
    <w:lvl w:ilvl="0" w:tplc="08DC1C02">
      <w:start w:val="1"/>
      <w:numFmt w:val="bullet"/>
      <w:lvlText w:val="•"/>
      <w:lvlJc w:val="left"/>
      <w:pPr>
        <w:tabs>
          <w:tab w:val="num" w:pos="720"/>
        </w:tabs>
        <w:ind w:left="720" w:hanging="360"/>
      </w:pPr>
      <w:rPr>
        <w:rFonts w:ascii="Arial" w:hAnsi="Arial" w:hint="default"/>
      </w:rPr>
    </w:lvl>
    <w:lvl w:ilvl="1" w:tplc="D690E6E2" w:tentative="1">
      <w:start w:val="1"/>
      <w:numFmt w:val="bullet"/>
      <w:lvlText w:val="•"/>
      <w:lvlJc w:val="left"/>
      <w:pPr>
        <w:tabs>
          <w:tab w:val="num" w:pos="1440"/>
        </w:tabs>
        <w:ind w:left="1440" w:hanging="360"/>
      </w:pPr>
      <w:rPr>
        <w:rFonts w:ascii="Arial" w:hAnsi="Arial" w:hint="default"/>
      </w:rPr>
    </w:lvl>
    <w:lvl w:ilvl="2" w:tplc="2E3E8B2E" w:tentative="1">
      <w:start w:val="1"/>
      <w:numFmt w:val="bullet"/>
      <w:lvlText w:val="•"/>
      <w:lvlJc w:val="left"/>
      <w:pPr>
        <w:tabs>
          <w:tab w:val="num" w:pos="2160"/>
        </w:tabs>
        <w:ind w:left="2160" w:hanging="360"/>
      </w:pPr>
      <w:rPr>
        <w:rFonts w:ascii="Arial" w:hAnsi="Arial" w:hint="default"/>
      </w:rPr>
    </w:lvl>
    <w:lvl w:ilvl="3" w:tplc="D2F6A0F8" w:tentative="1">
      <w:start w:val="1"/>
      <w:numFmt w:val="bullet"/>
      <w:lvlText w:val="•"/>
      <w:lvlJc w:val="left"/>
      <w:pPr>
        <w:tabs>
          <w:tab w:val="num" w:pos="2880"/>
        </w:tabs>
        <w:ind w:left="2880" w:hanging="360"/>
      </w:pPr>
      <w:rPr>
        <w:rFonts w:ascii="Arial" w:hAnsi="Arial" w:hint="default"/>
      </w:rPr>
    </w:lvl>
    <w:lvl w:ilvl="4" w:tplc="D1CAAFA8" w:tentative="1">
      <w:start w:val="1"/>
      <w:numFmt w:val="bullet"/>
      <w:lvlText w:val="•"/>
      <w:lvlJc w:val="left"/>
      <w:pPr>
        <w:tabs>
          <w:tab w:val="num" w:pos="3600"/>
        </w:tabs>
        <w:ind w:left="3600" w:hanging="360"/>
      </w:pPr>
      <w:rPr>
        <w:rFonts w:ascii="Arial" w:hAnsi="Arial" w:hint="default"/>
      </w:rPr>
    </w:lvl>
    <w:lvl w:ilvl="5" w:tplc="49E2B8C4" w:tentative="1">
      <w:start w:val="1"/>
      <w:numFmt w:val="bullet"/>
      <w:lvlText w:val="•"/>
      <w:lvlJc w:val="left"/>
      <w:pPr>
        <w:tabs>
          <w:tab w:val="num" w:pos="4320"/>
        </w:tabs>
        <w:ind w:left="4320" w:hanging="360"/>
      </w:pPr>
      <w:rPr>
        <w:rFonts w:ascii="Arial" w:hAnsi="Arial" w:hint="default"/>
      </w:rPr>
    </w:lvl>
    <w:lvl w:ilvl="6" w:tplc="D57A525E" w:tentative="1">
      <w:start w:val="1"/>
      <w:numFmt w:val="bullet"/>
      <w:lvlText w:val="•"/>
      <w:lvlJc w:val="left"/>
      <w:pPr>
        <w:tabs>
          <w:tab w:val="num" w:pos="5040"/>
        </w:tabs>
        <w:ind w:left="5040" w:hanging="360"/>
      </w:pPr>
      <w:rPr>
        <w:rFonts w:ascii="Arial" w:hAnsi="Arial" w:hint="default"/>
      </w:rPr>
    </w:lvl>
    <w:lvl w:ilvl="7" w:tplc="3B1C3472" w:tentative="1">
      <w:start w:val="1"/>
      <w:numFmt w:val="bullet"/>
      <w:lvlText w:val="•"/>
      <w:lvlJc w:val="left"/>
      <w:pPr>
        <w:tabs>
          <w:tab w:val="num" w:pos="5760"/>
        </w:tabs>
        <w:ind w:left="5760" w:hanging="360"/>
      </w:pPr>
      <w:rPr>
        <w:rFonts w:ascii="Arial" w:hAnsi="Arial" w:hint="default"/>
      </w:rPr>
    </w:lvl>
    <w:lvl w:ilvl="8" w:tplc="74401F1C"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42381829"/>
    <w:multiLevelType w:val="hybridMultilevel"/>
    <w:tmpl w:val="2912EB5C"/>
    <w:lvl w:ilvl="0" w:tplc="ABF8C6E0">
      <w:start w:val="1"/>
      <w:numFmt w:val="bullet"/>
      <w:lvlText w:val="•"/>
      <w:lvlJc w:val="left"/>
      <w:pPr>
        <w:tabs>
          <w:tab w:val="num" w:pos="720"/>
        </w:tabs>
        <w:ind w:left="720" w:hanging="360"/>
      </w:pPr>
      <w:rPr>
        <w:rFonts w:ascii="Arial" w:hAnsi="Arial" w:hint="default"/>
      </w:rPr>
    </w:lvl>
    <w:lvl w:ilvl="1" w:tplc="2EFA7F80" w:tentative="1">
      <w:start w:val="1"/>
      <w:numFmt w:val="bullet"/>
      <w:lvlText w:val="•"/>
      <w:lvlJc w:val="left"/>
      <w:pPr>
        <w:tabs>
          <w:tab w:val="num" w:pos="1440"/>
        </w:tabs>
        <w:ind w:left="1440" w:hanging="360"/>
      </w:pPr>
      <w:rPr>
        <w:rFonts w:ascii="Arial" w:hAnsi="Arial" w:hint="default"/>
      </w:rPr>
    </w:lvl>
    <w:lvl w:ilvl="2" w:tplc="F43429A0" w:tentative="1">
      <w:start w:val="1"/>
      <w:numFmt w:val="bullet"/>
      <w:lvlText w:val="•"/>
      <w:lvlJc w:val="left"/>
      <w:pPr>
        <w:tabs>
          <w:tab w:val="num" w:pos="2160"/>
        </w:tabs>
        <w:ind w:left="2160" w:hanging="360"/>
      </w:pPr>
      <w:rPr>
        <w:rFonts w:ascii="Arial" w:hAnsi="Arial" w:hint="default"/>
      </w:rPr>
    </w:lvl>
    <w:lvl w:ilvl="3" w:tplc="373C5EE4" w:tentative="1">
      <w:start w:val="1"/>
      <w:numFmt w:val="bullet"/>
      <w:lvlText w:val="•"/>
      <w:lvlJc w:val="left"/>
      <w:pPr>
        <w:tabs>
          <w:tab w:val="num" w:pos="2880"/>
        </w:tabs>
        <w:ind w:left="2880" w:hanging="360"/>
      </w:pPr>
      <w:rPr>
        <w:rFonts w:ascii="Arial" w:hAnsi="Arial" w:hint="default"/>
      </w:rPr>
    </w:lvl>
    <w:lvl w:ilvl="4" w:tplc="C26C5ADE" w:tentative="1">
      <w:start w:val="1"/>
      <w:numFmt w:val="bullet"/>
      <w:lvlText w:val="•"/>
      <w:lvlJc w:val="left"/>
      <w:pPr>
        <w:tabs>
          <w:tab w:val="num" w:pos="3600"/>
        </w:tabs>
        <w:ind w:left="3600" w:hanging="360"/>
      </w:pPr>
      <w:rPr>
        <w:rFonts w:ascii="Arial" w:hAnsi="Arial" w:hint="default"/>
      </w:rPr>
    </w:lvl>
    <w:lvl w:ilvl="5" w:tplc="5D0C155E" w:tentative="1">
      <w:start w:val="1"/>
      <w:numFmt w:val="bullet"/>
      <w:lvlText w:val="•"/>
      <w:lvlJc w:val="left"/>
      <w:pPr>
        <w:tabs>
          <w:tab w:val="num" w:pos="4320"/>
        </w:tabs>
        <w:ind w:left="4320" w:hanging="360"/>
      </w:pPr>
      <w:rPr>
        <w:rFonts w:ascii="Arial" w:hAnsi="Arial" w:hint="default"/>
      </w:rPr>
    </w:lvl>
    <w:lvl w:ilvl="6" w:tplc="2E3E789A" w:tentative="1">
      <w:start w:val="1"/>
      <w:numFmt w:val="bullet"/>
      <w:lvlText w:val="•"/>
      <w:lvlJc w:val="left"/>
      <w:pPr>
        <w:tabs>
          <w:tab w:val="num" w:pos="5040"/>
        </w:tabs>
        <w:ind w:left="5040" w:hanging="360"/>
      </w:pPr>
      <w:rPr>
        <w:rFonts w:ascii="Arial" w:hAnsi="Arial" w:hint="default"/>
      </w:rPr>
    </w:lvl>
    <w:lvl w:ilvl="7" w:tplc="4796AF3C" w:tentative="1">
      <w:start w:val="1"/>
      <w:numFmt w:val="bullet"/>
      <w:lvlText w:val="•"/>
      <w:lvlJc w:val="left"/>
      <w:pPr>
        <w:tabs>
          <w:tab w:val="num" w:pos="5760"/>
        </w:tabs>
        <w:ind w:left="5760" w:hanging="360"/>
      </w:pPr>
      <w:rPr>
        <w:rFonts w:ascii="Arial" w:hAnsi="Arial" w:hint="default"/>
      </w:rPr>
    </w:lvl>
    <w:lvl w:ilvl="8" w:tplc="22300326"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4CB44908"/>
    <w:multiLevelType w:val="hybridMultilevel"/>
    <w:tmpl w:val="D7CA1140"/>
    <w:lvl w:ilvl="0" w:tplc="44EC7954">
      <w:start w:val="1"/>
      <w:numFmt w:val="bullet"/>
      <w:lvlText w:val="•"/>
      <w:lvlJc w:val="left"/>
      <w:pPr>
        <w:tabs>
          <w:tab w:val="num" w:pos="720"/>
        </w:tabs>
        <w:ind w:left="720" w:hanging="360"/>
      </w:pPr>
      <w:rPr>
        <w:rFonts w:ascii="Arial" w:hAnsi="Arial" w:hint="default"/>
      </w:rPr>
    </w:lvl>
    <w:lvl w:ilvl="1" w:tplc="2B0A6300" w:tentative="1">
      <w:start w:val="1"/>
      <w:numFmt w:val="bullet"/>
      <w:lvlText w:val="•"/>
      <w:lvlJc w:val="left"/>
      <w:pPr>
        <w:tabs>
          <w:tab w:val="num" w:pos="1440"/>
        </w:tabs>
        <w:ind w:left="1440" w:hanging="360"/>
      </w:pPr>
      <w:rPr>
        <w:rFonts w:ascii="Arial" w:hAnsi="Arial" w:hint="default"/>
      </w:rPr>
    </w:lvl>
    <w:lvl w:ilvl="2" w:tplc="76D43240" w:tentative="1">
      <w:start w:val="1"/>
      <w:numFmt w:val="bullet"/>
      <w:lvlText w:val="•"/>
      <w:lvlJc w:val="left"/>
      <w:pPr>
        <w:tabs>
          <w:tab w:val="num" w:pos="2160"/>
        </w:tabs>
        <w:ind w:left="2160" w:hanging="360"/>
      </w:pPr>
      <w:rPr>
        <w:rFonts w:ascii="Arial" w:hAnsi="Arial" w:hint="default"/>
      </w:rPr>
    </w:lvl>
    <w:lvl w:ilvl="3" w:tplc="15443C4E" w:tentative="1">
      <w:start w:val="1"/>
      <w:numFmt w:val="bullet"/>
      <w:lvlText w:val="•"/>
      <w:lvlJc w:val="left"/>
      <w:pPr>
        <w:tabs>
          <w:tab w:val="num" w:pos="2880"/>
        </w:tabs>
        <w:ind w:left="2880" w:hanging="360"/>
      </w:pPr>
      <w:rPr>
        <w:rFonts w:ascii="Arial" w:hAnsi="Arial" w:hint="default"/>
      </w:rPr>
    </w:lvl>
    <w:lvl w:ilvl="4" w:tplc="CCF4655E" w:tentative="1">
      <w:start w:val="1"/>
      <w:numFmt w:val="bullet"/>
      <w:lvlText w:val="•"/>
      <w:lvlJc w:val="left"/>
      <w:pPr>
        <w:tabs>
          <w:tab w:val="num" w:pos="3600"/>
        </w:tabs>
        <w:ind w:left="3600" w:hanging="360"/>
      </w:pPr>
      <w:rPr>
        <w:rFonts w:ascii="Arial" w:hAnsi="Arial" w:hint="default"/>
      </w:rPr>
    </w:lvl>
    <w:lvl w:ilvl="5" w:tplc="552E5196" w:tentative="1">
      <w:start w:val="1"/>
      <w:numFmt w:val="bullet"/>
      <w:lvlText w:val="•"/>
      <w:lvlJc w:val="left"/>
      <w:pPr>
        <w:tabs>
          <w:tab w:val="num" w:pos="4320"/>
        </w:tabs>
        <w:ind w:left="4320" w:hanging="360"/>
      </w:pPr>
      <w:rPr>
        <w:rFonts w:ascii="Arial" w:hAnsi="Arial" w:hint="default"/>
      </w:rPr>
    </w:lvl>
    <w:lvl w:ilvl="6" w:tplc="5F42016E" w:tentative="1">
      <w:start w:val="1"/>
      <w:numFmt w:val="bullet"/>
      <w:lvlText w:val="•"/>
      <w:lvlJc w:val="left"/>
      <w:pPr>
        <w:tabs>
          <w:tab w:val="num" w:pos="5040"/>
        </w:tabs>
        <w:ind w:left="5040" w:hanging="360"/>
      </w:pPr>
      <w:rPr>
        <w:rFonts w:ascii="Arial" w:hAnsi="Arial" w:hint="default"/>
      </w:rPr>
    </w:lvl>
    <w:lvl w:ilvl="7" w:tplc="2B0CB0AE" w:tentative="1">
      <w:start w:val="1"/>
      <w:numFmt w:val="bullet"/>
      <w:lvlText w:val="•"/>
      <w:lvlJc w:val="left"/>
      <w:pPr>
        <w:tabs>
          <w:tab w:val="num" w:pos="5760"/>
        </w:tabs>
        <w:ind w:left="5760" w:hanging="360"/>
      </w:pPr>
      <w:rPr>
        <w:rFonts w:ascii="Arial" w:hAnsi="Arial" w:hint="default"/>
      </w:rPr>
    </w:lvl>
    <w:lvl w:ilvl="8" w:tplc="ACC8068A"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4E1115C6"/>
    <w:multiLevelType w:val="hybridMultilevel"/>
    <w:tmpl w:val="F432D650"/>
    <w:lvl w:ilvl="0" w:tplc="4FFCFB04">
      <w:start w:val="1"/>
      <w:numFmt w:val="bullet"/>
      <w:lvlText w:val="•"/>
      <w:lvlJc w:val="left"/>
      <w:pPr>
        <w:tabs>
          <w:tab w:val="num" w:pos="720"/>
        </w:tabs>
        <w:ind w:left="720" w:hanging="360"/>
      </w:pPr>
      <w:rPr>
        <w:rFonts w:ascii="Arial" w:hAnsi="Arial" w:hint="default"/>
      </w:rPr>
    </w:lvl>
    <w:lvl w:ilvl="1" w:tplc="80967BAC" w:tentative="1">
      <w:start w:val="1"/>
      <w:numFmt w:val="bullet"/>
      <w:lvlText w:val="•"/>
      <w:lvlJc w:val="left"/>
      <w:pPr>
        <w:tabs>
          <w:tab w:val="num" w:pos="1440"/>
        </w:tabs>
        <w:ind w:left="1440" w:hanging="360"/>
      </w:pPr>
      <w:rPr>
        <w:rFonts w:ascii="Arial" w:hAnsi="Arial" w:hint="default"/>
      </w:rPr>
    </w:lvl>
    <w:lvl w:ilvl="2" w:tplc="EB781F70" w:tentative="1">
      <w:start w:val="1"/>
      <w:numFmt w:val="bullet"/>
      <w:lvlText w:val="•"/>
      <w:lvlJc w:val="left"/>
      <w:pPr>
        <w:tabs>
          <w:tab w:val="num" w:pos="2160"/>
        </w:tabs>
        <w:ind w:left="2160" w:hanging="360"/>
      </w:pPr>
      <w:rPr>
        <w:rFonts w:ascii="Arial" w:hAnsi="Arial" w:hint="default"/>
      </w:rPr>
    </w:lvl>
    <w:lvl w:ilvl="3" w:tplc="9356E94E" w:tentative="1">
      <w:start w:val="1"/>
      <w:numFmt w:val="bullet"/>
      <w:lvlText w:val="•"/>
      <w:lvlJc w:val="left"/>
      <w:pPr>
        <w:tabs>
          <w:tab w:val="num" w:pos="2880"/>
        </w:tabs>
        <w:ind w:left="2880" w:hanging="360"/>
      </w:pPr>
      <w:rPr>
        <w:rFonts w:ascii="Arial" w:hAnsi="Arial" w:hint="default"/>
      </w:rPr>
    </w:lvl>
    <w:lvl w:ilvl="4" w:tplc="DCF2D1F6" w:tentative="1">
      <w:start w:val="1"/>
      <w:numFmt w:val="bullet"/>
      <w:lvlText w:val="•"/>
      <w:lvlJc w:val="left"/>
      <w:pPr>
        <w:tabs>
          <w:tab w:val="num" w:pos="3600"/>
        </w:tabs>
        <w:ind w:left="3600" w:hanging="360"/>
      </w:pPr>
      <w:rPr>
        <w:rFonts w:ascii="Arial" w:hAnsi="Arial" w:hint="default"/>
      </w:rPr>
    </w:lvl>
    <w:lvl w:ilvl="5" w:tplc="6A00113C" w:tentative="1">
      <w:start w:val="1"/>
      <w:numFmt w:val="bullet"/>
      <w:lvlText w:val="•"/>
      <w:lvlJc w:val="left"/>
      <w:pPr>
        <w:tabs>
          <w:tab w:val="num" w:pos="4320"/>
        </w:tabs>
        <w:ind w:left="4320" w:hanging="360"/>
      </w:pPr>
      <w:rPr>
        <w:rFonts w:ascii="Arial" w:hAnsi="Arial" w:hint="default"/>
      </w:rPr>
    </w:lvl>
    <w:lvl w:ilvl="6" w:tplc="7CBE198E" w:tentative="1">
      <w:start w:val="1"/>
      <w:numFmt w:val="bullet"/>
      <w:lvlText w:val="•"/>
      <w:lvlJc w:val="left"/>
      <w:pPr>
        <w:tabs>
          <w:tab w:val="num" w:pos="5040"/>
        </w:tabs>
        <w:ind w:left="5040" w:hanging="360"/>
      </w:pPr>
      <w:rPr>
        <w:rFonts w:ascii="Arial" w:hAnsi="Arial" w:hint="default"/>
      </w:rPr>
    </w:lvl>
    <w:lvl w:ilvl="7" w:tplc="A9081180" w:tentative="1">
      <w:start w:val="1"/>
      <w:numFmt w:val="bullet"/>
      <w:lvlText w:val="•"/>
      <w:lvlJc w:val="left"/>
      <w:pPr>
        <w:tabs>
          <w:tab w:val="num" w:pos="5760"/>
        </w:tabs>
        <w:ind w:left="5760" w:hanging="360"/>
      </w:pPr>
      <w:rPr>
        <w:rFonts w:ascii="Arial" w:hAnsi="Arial" w:hint="default"/>
      </w:rPr>
    </w:lvl>
    <w:lvl w:ilvl="8" w:tplc="CAFA6148"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59C65BB1"/>
    <w:multiLevelType w:val="hybridMultilevel"/>
    <w:tmpl w:val="BB30C2CE"/>
    <w:lvl w:ilvl="0" w:tplc="790E6972">
      <w:start w:val="5"/>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02022830">
    <w:abstractNumId w:val="5"/>
  </w:num>
  <w:num w:numId="2" w16cid:durableId="1781759799">
    <w:abstractNumId w:val="3"/>
  </w:num>
  <w:num w:numId="3" w16cid:durableId="1524707704">
    <w:abstractNumId w:val="4"/>
  </w:num>
  <w:num w:numId="4" w16cid:durableId="1724014596">
    <w:abstractNumId w:val="0"/>
  </w:num>
  <w:num w:numId="5" w16cid:durableId="30616966">
    <w:abstractNumId w:val="1"/>
  </w:num>
  <w:num w:numId="6" w16cid:durableId="187218837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30146"/>
    <w:rsid w:val="0000304A"/>
    <w:rsid w:val="000273EB"/>
    <w:rsid w:val="00027582"/>
    <w:rsid w:val="00030419"/>
    <w:rsid w:val="00034415"/>
    <w:rsid w:val="00035389"/>
    <w:rsid w:val="00041DC0"/>
    <w:rsid w:val="00046EC5"/>
    <w:rsid w:val="0005430B"/>
    <w:rsid w:val="0005690A"/>
    <w:rsid w:val="00061B8C"/>
    <w:rsid w:val="00071C21"/>
    <w:rsid w:val="000734CE"/>
    <w:rsid w:val="00080831"/>
    <w:rsid w:val="00081544"/>
    <w:rsid w:val="0008472D"/>
    <w:rsid w:val="000A2582"/>
    <w:rsid w:val="000A7823"/>
    <w:rsid w:val="000D12F5"/>
    <w:rsid w:val="000D1A39"/>
    <w:rsid w:val="000D6914"/>
    <w:rsid w:val="000D7253"/>
    <w:rsid w:val="000F10F5"/>
    <w:rsid w:val="000F6561"/>
    <w:rsid w:val="000F6716"/>
    <w:rsid w:val="001009FE"/>
    <w:rsid w:val="0010295B"/>
    <w:rsid w:val="00113B39"/>
    <w:rsid w:val="00130E9F"/>
    <w:rsid w:val="00135EFC"/>
    <w:rsid w:val="001416B8"/>
    <w:rsid w:val="00143EE3"/>
    <w:rsid w:val="00147114"/>
    <w:rsid w:val="00155340"/>
    <w:rsid w:val="00161668"/>
    <w:rsid w:val="00161C34"/>
    <w:rsid w:val="00167D74"/>
    <w:rsid w:val="00171FDB"/>
    <w:rsid w:val="00176231"/>
    <w:rsid w:val="00186B53"/>
    <w:rsid w:val="0019308E"/>
    <w:rsid w:val="001931EB"/>
    <w:rsid w:val="001A1CDD"/>
    <w:rsid w:val="001A7591"/>
    <w:rsid w:val="001B2E46"/>
    <w:rsid w:val="001B4D1A"/>
    <w:rsid w:val="001B6583"/>
    <w:rsid w:val="001C022C"/>
    <w:rsid w:val="001C42B5"/>
    <w:rsid w:val="001E10DD"/>
    <w:rsid w:val="001E783F"/>
    <w:rsid w:val="00200FBE"/>
    <w:rsid w:val="00202E04"/>
    <w:rsid w:val="00212FE4"/>
    <w:rsid w:val="002145C7"/>
    <w:rsid w:val="00223B4D"/>
    <w:rsid w:val="00223FD6"/>
    <w:rsid w:val="0022627C"/>
    <w:rsid w:val="00230DA5"/>
    <w:rsid w:val="00233263"/>
    <w:rsid w:val="00233269"/>
    <w:rsid w:val="00233EB1"/>
    <w:rsid w:val="0023762A"/>
    <w:rsid w:val="002429B8"/>
    <w:rsid w:val="00242DC2"/>
    <w:rsid w:val="00242EAD"/>
    <w:rsid w:val="00243D89"/>
    <w:rsid w:val="00244D78"/>
    <w:rsid w:val="0027037C"/>
    <w:rsid w:val="002716A7"/>
    <w:rsid w:val="002720B6"/>
    <w:rsid w:val="002769F7"/>
    <w:rsid w:val="00284AF9"/>
    <w:rsid w:val="00287519"/>
    <w:rsid w:val="0028766A"/>
    <w:rsid w:val="00292660"/>
    <w:rsid w:val="00295670"/>
    <w:rsid w:val="0029793C"/>
    <w:rsid w:val="002A618B"/>
    <w:rsid w:val="002C4571"/>
    <w:rsid w:val="002C46B5"/>
    <w:rsid w:val="002C6ED1"/>
    <w:rsid w:val="002C70E3"/>
    <w:rsid w:val="002D390A"/>
    <w:rsid w:val="002D4919"/>
    <w:rsid w:val="002E116E"/>
    <w:rsid w:val="002E2A06"/>
    <w:rsid w:val="002E53C4"/>
    <w:rsid w:val="002E7C07"/>
    <w:rsid w:val="002F0AD1"/>
    <w:rsid w:val="003003EA"/>
    <w:rsid w:val="00300497"/>
    <w:rsid w:val="0031186C"/>
    <w:rsid w:val="003131F4"/>
    <w:rsid w:val="003246E7"/>
    <w:rsid w:val="00324749"/>
    <w:rsid w:val="00324F06"/>
    <w:rsid w:val="0033656A"/>
    <w:rsid w:val="00337247"/>
    <w:rsid w:val="00345572"/>
    <w:rsid w:val="0035149E"/>
    <w:rsid w:val="0035371B"/>
    <w:rsid w:val="0036232E"/>
    <w:rsid w:val="00362FE4"/>
    <w:rsid w:val="00372016"/>
    <w:rsid w:val="00372E3F"/>
    <w:rsid w:val="0037415C"/>
    <w:rsid w:val="003904B4"/>
    <w:rsid w:val="00394188"/>
    <w:rsid w:val="00397B50"/>
    <w:rsid w:val="003A6D63"/>
    <w:rsid w:val="003B647E"/>
    <w:rsid w:val="003B6B9A"/>
    <w:rsid w:val="003C05AB"/>
    <w:rsid w:val="003C2A43"/>
    <w:rsid w:val="003C682A"/>
    <w:rsid w:val="003D1B72"/>
    <w:rsid w:val="003D7DAE"/>
    <w:rsid w:val="003E067B"/>
    <w:rsid w:val="003E142A"/>
    <w:rsid w:val="003E41F8"/>
    <w:rsid w:val="003E4781"/>
    <w:rsid w:val="003E5797"/>
    <w:rsid w:val="003E799A"/>
    <w:rsid w:val="003F2868"/>
    <w:rsid w:val="003F3DBA"/>
    <w:rsid w:val="003F4654"/>
    <w:rsid w:val="003F6F8E"/>
    <w:rsid w:val="004018C3"/>
    <w:rsid w:val="00411160"/>
    <w:rsid w:val="00411B46"/>
    <w:rsid w:val="00415249"/>
    <w:rsid w:val="004162F1"/>
    <w:rsid w:val="004164A6"/>
    <w:rsid w:val="00431029"/>
    <w:rsid w:val="0043462C"/>
    <w:rsid w:val="00435C56"/>
    <w:rsid w:val="00436CF5"/>
    <w:rsid w:val="0044199A"/>
    <w:rsid w:val="0044382A"/>
    <w:rsid w:val="00445470"/>
    <w:rsid w:val="004532E9"/>
    <w:rsid w:val="004628C2"/>
    <w:rsid w:val="0047344F"/>
    <w:rsid w:val="004738A7"/>
    <w:rsid w:val="00481C26"/>
    <w:rsid w:val="00493969"/>
    <w:rsid w:val="004959B1"/>
    <w:rsid w:val="004A4524"/>
    <w:rsid w:val="004B0798"/>
    <w:rsid w:val="004B126E"/>
    <w:rsid w:val="004B1FFB"/>
    <w:rsid w:val="004C21E5"/>
    <w:rsid w:val="004C382E"/>
    <w:rsid w:val="004C4386"/>
    <w:rsid w:val="004D04C2"/>
    <w:rsid w:val="004E717A"/>
    <w:rsid w:val="004E7E92"/>
    <w:rsid w:val="004F2C3D"/>
    <w:rsid w:val="004F2D14"/>
    <w:rsid w:val="004F42C8"/>
    <w:rsid w:val="004F515C"/>
    <w:rsid w:val="00500ED8"/>
    <w:rsid w:val="005072CD"/>
    <w:rsid w:val="005138C9"/>
    <w:rsid w:val="00530D0D"/>
    <w:rsid w:val="00541936"/>
    <w:rsid w:val="005419DD"/>
    <w:rsid w:val="005469AA"/>
    <w:rsid w:val="005472F5"/>
    <w:rsid w:val="00547C13"/>
    <w:rsid w:val="00547C92"/>
    <w:rsid w:val="00547C94"/>
    <w:rsid w:val="00547EB1"/>
    <w:rsid w:val="005578C3"/>
    <w:rsid w:val="0056689C"/>
    <w:rsid w:val="00573A6B"/>
    <w:rsid w:val="00575415"/>
    <w:rsid w:val="00576FEF"/>
    <w:rsid w:val="00580E19"/>
    <w:rsid w:val="0059701B"/>
    <w:rsid w:val="005A44AA"/>
    <w:rsid w:val="005A60C9"/>
    <w:rsid w:val="005A7818"/>
    <w:rsid w:val="005A7E82"/>
    <w:rsid w:val="005B42B6"/>
    <w:rsid w:val="005C78F5"/>
    <w:rsid w:val="005D340E"/>
    <w:rsid w:val="005E409A"/>
    <w:rsid w:val="005E6B2C"/>
    <w:rsid w:val="005F6A7D"/>
    <w:rsid w:val="00605A78"/>
    <w:rsid w:val="00611140"/>
    <w:rsid w:val="00612A09"/>
    <w:rsid w:val="00630146"/>
    <w:rsid w:val="006314F5"/>
    <w:rsid w:val="00636D9D"/>
    <w:rsid w:val="00642A68"/>
    <w:rsid w:val="006460FA"/>
    <w:rsid w:val="006465D1"/>
    <w:rsid w:val="006517A6"/>
    <w:rsid w:val="00651DB0"/>
    <w:rsid w:val="00652042"/>
    <w:rsid w:val="00654988"/>
    <w:rsid w:val="00660795"/>
    <w:rsid w:val="006610ED"/>
    <w:rsid w:val="00661BB0"/>
    <w:rsid w:val="00663113"/>
    <w:rsid w:val="00667DC7"/>
    <w:rsid w:val="00670FDC"/>
    <w:rsid w:val="0067264A"/>
    <w:rsid w:val="006752A8"/>
    <w:rsid w:val="006851D5"/>
    <w:rsid w:val="00686471"/>
    <w:rsid w:val="006A797B"/>
    <w:rsid w:val="006B2BCB"/>
    <w:rsid w:val="006B74CA"/>
    <w:rsid w:val="006D00A9"/>
    <w:rsid w:val="006D1019"/>
    <w:rsid w:val="006D4261"/>
    <w:rsid w:val="006D4603"/>
    <w:rsid w:val="006D5E73"/>
    <w:rsid w:val="006D7906"/>
    <w:rsid w:val="006F1183"/>
    <w:rsid w:val="00713DFA"/>
    <w:rsid w:val="0071533E"/>
    <w:rsid w:val="007168C8"/>
    <w:rsid w:val="00716DA7"/>
    <w:rsid w:val="00721370"/>
    <w:rsid w:val="00723AEE"/>
    <w:rsid w:val="0073481A"/>
    <w:rsid w:val="00735222"/>
    <w:rsid w:val="00744D4F"/>
    <w:rsid w:val="00762644"/>
    <w:rsid w:val="007717A0"/>
    <w:rsid w:val="00774660"/>
    <w:rsid w:val="007765F0"/>
    <w:rsid w:val="00784D41"/>
    <w:rsid w:val="0079416C"/>
    <w:rsid w:val="007947C8"/>
    <w:rsid w:val="00797379"/>
    <w:rsid w:val="007A2D4A"/>
    <w:rsid w:val="007A3318"/>
    <w:rsid w:val="007A44BD"/>
    <w:rsid w:val="007B21BF"/>
    <w:rsid w:val="007B4CA0"/>
    <w:rsid w:val="007B79B4"/>
    <w:rsid w:val="007C3DD2"/>
    <w:rsid w:val="007D05D9"/>
    <w:rsid w:val="007E6EF4"/>
    <w:rsid w:val="007F0D19"/>
    <w:rsid w:val="007F25B1"/>
    <w:rsid w:val="007F5644"/>
    <w:rsid w:val="007F6132"/>
    <w:rsid w:val="007F6464"/>
    <w:rsid w:val="00805F02"/>
    <w:rsid w:val="00814475"/>
    <w:rsid w:val="008232E9"/>
    <w:rsid w:val="00824E1B"/>
    <w:rsid w:val="0084107D"/>
    <w:rsid w:val="008446D3"/>
    <w:rsid w:val="008515EC"/>
    <w:rsid w:val="00851D9B"/>
    <w:rsid w:val="00855411"/>
    <w:rsid w:val="00856D85"/>
    <w:rsid w:val="0087014F"/>
    <w:rsid w:val="008826FD"/>
    <w:rsid w:val="00884A78"/>
    <w:rsid w:val="00891E1E"/>
    <w:rsid w:val="008C07E8"/>
    <w:rsid w:val="008C1A24"/>
    <w:rsid w:val="008D3449"/>
    <w:rsid w:val="008E39C7"/>
    <w:rsid w:val="008E6A4F"/>
    <w:rsid w:val="008F2963"/>
    <w:rsid w:val="008F3B4C"/>
    <w:rsid w:val="008F6B27"/>
    <w:rsid w:val="00904E1F"/>
    <w:rsid w:val="00906B02"/>
    <w:rsid w:val="00911D03"/>
    <w:rsid w:val="00915123"/>
    <w:rsid w:val="009204F9"/>
    <w:rsid w:val="00920EDC"/>
    <w:rsid w:val="009272A2"/>
    <w:rsid w:val="00927E90"/>
    <w:rsid w:val="00943895"/>
    <w:rsid w:val="00944038"/>
    <w:rsid w:val="00946201"/>
    <w:rsid w:val="009508E3"/>
    <w:rsid w:val="00950E6D"/>
    <w:rsid w:val="009515C9"/>
    <w:rsid w:val="00957999"/>
    <w:rsid w:val="00962FB5"/>
    <w:rsid w:val="00965A7C"/>
    <w:rsid w:val="00966BF6"/>
    <w:rsid w:val="00972905"/>
    <w:rsid w:val="00990220"/>
    <w:rsid w:val="009924FB"/>
    <w:rsid w:val="00992A55"/>
    <w:rsid w:val="009A6B88"/>
    <w:rsid w:val="009A7274"/>
    <w:rsid w:val="009B6049"/>
    <w:rsid w:val="009C23B0"/>
    <w:rsid w:val="009D0E8F"/>
    <w:rsid w:val="009D71EF"/>
    <w:rsid w:val="009E148B"/>
    <w:rsid w:val="009E6E84"/>
    <w:rsid w:val="009F07A0"/>
    <w:rsid w:val="009F0C4C"/>
    <w:rsid w:val="009F1DA3"/>
    <w:rsid w:val="009F42B6"/>
    <w:rsid w:val="009F7E7F"/>
    <w:rsid w:val="00A04794"/>
    <w:rsid w:val="00A2069D"/>
    <w:rsid w:val="00A25CCB"/>
    <w:rsid w:val="00A27E1E"/>
    <w:rsid w:val="00A31677"/>
    <w:rsid w:val="00A31749"/>
    <w:rsid w:val="00A31FB3"/>
    <w:rsid w:val="00A32EA6"/>
    <w:rsid w:val="00A34D28"/>
    <w:rsid w:val="00A377EC"/>
    <w:rsid w:val="00A401CA"/>
    <w:rsid w:val="00A42157"/>
    <w:rsid w:val="00A43D09"/>
    <w:rsid w:val="00A474B9"/>
    <w:rsid w:val="00A474D3"/>
    <w:rsid w:val="00A518CC"/>
    <w:rsid w:val="00A5604E"/>
    <w:rsid w:val="00A65FF2"/>
    <w:rsid w:val="00A826CD"/>
    <w:rsid w:val="00A85B71"/>
    <w:rsid w:val="00A95ECC"/>
    <w:rsid w:val="00AA7163"/>
    <w:rsid w:val="00AB1D92"/>
    <w:rsid w:val="00AB21BC"/>
    <w:rsid w:val="00AB4F87"/>
    <w:rsid w:val="00AC559D"/>
    <w:rsid w:val="00AC63B0"/>
    <w:rsid w:val="00AD554A"/>
    <w:rsid w:val="00AD57F2"/>
    <w:rsid w:val="00AD7AF0"/>
    <w:rsid w:val="00AE1F14"/>
    <w:rsid w:val="00B00989"/>
    <w:rsid w:val="00B03654"/>
    <w:rsid w:val="00B0644E"/>
    <w:rsid w:val="00B15F1C"/>
    <w:rsid w:val="00B23814"/>
    <w:rsid w:val="00B25585"/>
    <w:rsid w:val="00B319E5"/>
    <w:rsid w:val="00B4435A"/>
    <w:rsid w:val="00B9043A"/>
    <w:rsid w:val="00B90BA9"/>
    <w:rsid w:val="00B913EF"/>
    <w:rsid w:val="00B949BE"/>
    <w:rsid w:val="00B94CC9"/>
    <w:rsid w:val="00B9762B"/>
    <w:rsid w:val="00BA21E3"/>
    <w:rsid w:val="00BB2EEB"/>
    <w:rsid w:val="00BB7B55"/>
    <w:rsid w:val="00BC1163"/>
    <w:rsid w:val="00BC4B6D"/>
    <w:rsid w:val="00BC4E95"/>
    <w:rsid w:val="00BC598D"/>
    <w:rsid w:val="00BC7B6C"/>
    <w:rsid w:val="00BD2BA7"/>
    <w:rsid w:val="00BD341C"/>
    <w:rsid w:val="00BE085A"/>
    <w:rsid w:val="00BE1D61"/>
    <w:rsid w:val="00BE4300"/>
    <w:rsid w:val="00BF6C1D"/>
    <w:rsid w:val="00C001AA"/>
    <w:rsid w:val="00C0083F"/>
    <w:rsid w:val="00C060C1"/>
    <w:rsid w:val="00C250B7"/>
    <w:rsid w:val="00C33EE8"/>
    <w:rsid w:val="00C40DA6"/>
    <w:rsid w:val="00C41068"/>
    <w:rsid w:val="00C420CC"/>
    <w:rsid w:val="00C46845"/>
    <w:rsid w:val="00C514CE"/>
    <w:rsid w:val="00C5511B"/>
    <w:rsid w:val="00C566F4"/>
    <w:rsid w:val="00C63248"/>
    <w:rsid w:val="00C75BD0"/>
    <w:rsid w:val="00C75CD8"/>
    <w:rsid w:val="00C7799D"/>
    <w:rsid w:val="00C77E3B"/>
    <w:rsid w:val="00C83366"/>
    <w:rsid w:val="00C85351"/>
    <w:rsid w:val="00C95A01"/>
    <w:rsid w:val="00C969A5"/>
    <w:rsid w:val="00CA7269"/>
    <w:rsid w:val="00CB1FE6"/>
    <w:rsid w:val="00CB7267"/>
    <w:rsid w:val="00CC0BF2"/>
    <w:rsid w:val="00CC5F66"/>
    <w:rsid w:val="00CD6ADE"/>
    <w:rsid w:val="00CD7747"/>
    <w:rsid w:val="00CE185C"/>
    <w:rsid w:val="00CE5980"/>
    <w:rsid w:val="00CE722B"/>
    <w:rsid w:val="00CF1274"/>
    <w:rsid w:val="00CF4A75"/>
    <w:rsid w:val="00CF668D"/>
    <w:rsid w:val="00CF7199"/>
    <w:rsid w:val="00D105FB"/>
    <w:rsid w:val="00D12721"/>
    <w:rsid w:val="00D129C0"/>
    <w:rsid w:val="00D165AC"/>
    <w:rsid w:val="00D34296"/>
    <w:rsid w:val="00D3456E"/>
    <w:rsid w:val="00D445B8"/>
    <w:rsid w:val="00D454C5"/>
    <w:rsid w:val="00D56EAA"/>
    <w:rsid w:val="00D60DA0"/>
    <w:rsid w:val="00D638F5"/>
    <w:rsid w:val="00D65FDB"/>
    <w:rsid w:val="00D772B0"/>
    <w:rsid w:val="00D817B5"/>
    <w:rsid w:val="00D82E2D"/>
    <w:rsid w:val="00D851E7"/>
    <w:rsid w:val="00D85C9C"/>
    <w:rsid w:val="00D93688"/>
    <w:rsid w:val="00DA1B0F"/>
    <w:rsid w:val="00DA23D4"/>
    <w:rsid w:val="00DC4763"/>
    <w:rsid w:val="00DC7401"/>
    <w:rsid w:val="00DD1AB2"/>
    <w:rsid w:val="00DE5BDE"/>
    <w:rsid w:val="00E072FD"/>
    <w:rsid w:val="00E1201B"/>
    <w:rsid w:val="00E12E08"/>
    <w:rsid w:val="00E17F64"/>
    <w:rsid w:val="00E22F98"/>
    <w:rsid w:val="00E27E0B"/>
    <w:rsid w:val="00E43544"/>
    <w:rsid w:val="00E4675C"/>
    <w:rsid w:val="00E52D54"/>
    <w:rsid w:val="00E61741"/>
    <w:rsid w:val="00E62A2E"/>
    <w:rsid w:val="00E67216"/>
    <w:rsid w:val="00E674FC"/>
    <w:rsid w:val="00E72DF3"/>
    <w:rsid w:val="00E85F8C"/>
    <w:rsid w:val="00E91FDF"/>
    <w:rsid w:val="00EB7462"/>
    <w:rsid w:val="00EB77AF"/>
    <w:rsid w:val="00EB7982"/>
    <w:rsid w:val="00EC0552"/>
    <w:rsid w:val="00EC6E50"/>
    <w:rsid w:val="00ED112F"/>
    <w:rsid w:val="00ED2C12"/>
    <w:rsid w:val="00EE05E3"/>
    <w:rsid w:val="00EE1404"/>
    <w:rsid w:val="00EE15FA"/>
    <w:rsid w:val="00EF0B36"/>
    <w:rsid w:val="00EF3445"/>
    <w:rsid w:val="00EF42E8"/>
    <w:rsid w:val="00F0403F"/>
    <w:rsid w:val="00F04E54"/>
    <w:rsid w:val="00F25D16"/>
    <w:rsid w:val="00F309F7"/>
    <w:rsid w:val="00F34FF8"/>
    <w:rsid w:val="00F56007"/>
    <w:rsid w:val="00F56BA9"/>
    <w:rsid w:val="00F61F59"/>
    <w:rsid w:val="00F66A41"/>
    <w:rsid w:val="00F7741C"/>
    <w:rsid w:val="00F81BEC"/>
    <w:rsid w:val="00F8573D"/>
    <w:rsid w:val="00F86189"/>
    <w:rsid w:val="00F913F5"/>
    <w:rsid w:val="00F9381D"/>
    <w:rsid w:val="00F93C80"/>
    <w:rsid w:val="00F9690B"/>
    <w:rsid w:val="00FA1D1D"/>
    <w:rsid w:val="00FB61BF"/>
    <w:rsid w:val="00FB745D"/>
    <w:rsid w:val="00FC539A"/>
    <w:rsid w:val="00FC76C4"/>
    <w:rsid w:val="00FD3504"/>
    <w:rsid w:val="00FD4708"/>
    <w:rsid w:val="00FD5B18"/>
    <w:rsid w:val="00FD7F7E"/>
    <w:rsid w:val="00FF3387"/>
    <w:rsid w:val="00FF6D2B"/>
    <w:rsid w:val="00FF7480"/>
    <w:rsid w:val="016327E8"/>
    <w:rsid w:val="02D34C1A"/>
    <w:rsid w:val="0304FB95"/>
    <w:rsid w:val="039DF93B"/>
    <w:rsid w:val="03B4A329"/>
    <w:rsid w:val="03BCC939"/>
    <w:rsid w:val="03CB1DFB"/>
    <w:rsid w:val="04BAB309"/>
    <w:rsid w:val="04C02609"/>
    <w:rsid w:val="04CDBEE0"/>
    <w:rsid w:val="05D73290"/>
    <w:rsid w:val="06901729"/>
    <w:rsid w:val="07B52572"/>
    <w:rsid w:val="08055FA2"/>
    <w:rsid w:val="0AAE65B1"/>
    <w:rsid w:val="0B16A3D7"/>
    <w:rsid w:val="0B3D0064"/>
    <w:rsid w:val="0C4AC027"/>
    <w:rsid w:val="0C862AD4"/>
    <w:rsid w:val="0CE63050"/>
    <w:rsid w:val="0D4F6DF1"/>
    <w:rsid w:val="0D997EB2"/>
    <w:rsid w:val="0DA519D2"/>
    <w:rsid w:val="0DEA683C"/>
    <w:rsid w:val="0EFE550C"/>
    <w:rsid w:val="0F607693"/>
    <w:rsid w:val="101DD112"/>
    <w:rsid w:val="110A335F"/>
    <w:rsid w:val="1286DC7E"/>
    <w:rsid w:val="128CDB63"/>
    <w:rsid w:val="129F40A1"/>
    <w:rsid w:val="12BBF97C"/>
    <w:rsid w:val="135571D4"/>
    <w:rsid w:val="1441D421"/>
    <w:rsid w:val="1463B78A"/>
    <w:rsid w:val="1475F98E"/>
    <w:rsid w:val="1488B1FA"/>
    <w:rsid w:val="161B9F72"/>
    <w:rsid w:val="173027D6"/>
    <w:rsid w:val="181599B7"/>
    <w:rsid w:val="18DDCF82"/>
    <w:rsid w:val="18F3D81E"/>
    <w:rsid w:val="1A7EE28C"/>
    <w:rsid w:val="1B9A6D24"/>
    <w:rsid w:val="1BDFF45B"/>
    <w:rsid w:val="1C2DBEC4"/>
    <w:rsid w:val="1CC1D307"/>
    <w:rsid w:val="1D73F4D7"/>
    <w:rsid w:val="1D7BC4BC"/>
    <w:rsid w:val="1DCF8E0A"/>
    <w:rsid w:val="1DF99A0D"/>
    <w:rsid w:val="1E5750D9"/>
    <w:rsid w:val="1E8748AF"/>
    <w:rsid w:val="1F0FC538"/>
    <w:rsid w:val="2054AADC"/>
    <w:rsid w:val="20B9FCAC"/>
    <w:rsid w:val="20EE6C11"/>
    <w:rsid w:val="21072ECC"/>
    <w:rsid w:val="21A353A0"/>
    <w:rsid w:val="22660377"/>
    <w:rsid w:val="229D0048"/>
    <w:rsid w:val="22A2FF2D"/>
    <w:rsid w:val="23515BF2"/>
    <w:rsid w:val="23D8E0D5"/>
    <w:rsid w:val="2446BD14"/>
    <w:rsid w:val="24ED2C53"/>
    <w:rsid w:val="2585DA82"/>
    <w:rsid w:val="2700CCEE"/>
    <w:rsid w:val="291A2E37"/>
    <w:rsid w:val="29986981"/>
    <w:rsid w:val="2A925890"/>
    <w:rsid w:val="2B5BF318"/>
    <w:rsid w:val="2C1EDD2A"/>
    <w:rsid w:val="2CA8F246"/>
    <w:rsid w:val="2D4940B0"/>
    <w:rsid w:val="2DED9F5A"/>
    <w:rsid w:val="2E7DDB94"/>
    <w:rsid w:val="2F35A66D"/>
    <w:rsid w:val="2F567DEC"/>
    <w:rsid w:val="2F896FBB"/>
    <w:rsid w:val="310C50CC"/>
    <w:rsid w:val="3160B5B5"/>
    <w:rsid w:val="31FFACDD"/>
    <w:rsid w:val="328E1EAE"/>
    <w:rsid w:val="32E0642F"/>
    <w:rsid w:val="33BF1273"/>
    <w:rsid w:val="3416EB52"/>
    <w:rsid w:val="3429EF0F"/>
    <w:rsid w:val="34441E23"/>
    <w:rsid w:val="351144F1"/>
    <w:rsid w:val="3775089A"/>
    <w:rsid w:val="3789EC93"/>
    <w:rsid w:val="37A53F94"/>
    <w:rsid w:val="39CC76D5"/>
    <w:rsid w:val="39E8878D"/>
    <w:rsid w:val="3A9BA1DF"/>
    <w:rsid w:val="3B528DF6"/>
    <w:rsid w:val="3D041797"/>
    <w:rsid w:val="3D51D77C"/>
    <w:rsid w:val="3EB14DA3"/>
    <w:rsid w:val="3FE682B2"/>
    <w:rsid w:val="406C41B0"/>
    <w:rsid w:val="4147B623"/>
    <w:rsid w:val="41678A13"/>
    <w:rsid w:val="4265026D"/>
    <w:rsid w:val="43677B19"/>
    <w:rsid w:val="4517E407"/>
    <w:rsid w:val="453FB2D3"/>
    <w:rsid w:val="4566DAA0"/>
    <w:rsid w:val="46B94AEF"/>
    <w:rsid w:val="4700A4A7"/>
    <w:rsid w:val="475FB159"/>
    <w:rsid w:val="48551B50"/>
    <w:rsid w:val="49631EC8"/>
    <w:rsid w:val="49A53818"/>
    <w:rsid w:val="4BA41E07"/>
    <w:rsid w:val="4C981897"/>
    <w:rsid w:val="4E3C5C9C"/>
    <w:rsid w:val="4E918FF9"/>
    <w:rsid w:val="4F0034A0"/>
    <w:rsid w:val="4F176759"/>
    <w:rsid w:val="5077618E"/>
    <w:rsid w:val="514F6739"/>
    <w:rsid w:val="515D0010"/>
    <w:rsid w:val="51F9EF2D"/>
    <w:rsid w:val="522C2246"/>
    <w:rsid w:val="5236493F"/>
    <w:rsid w:val="53A8CB65"/>
    <w:rsid w:val="5464177B"/>
    <w:rsid w:val="546C9FDA"/>
    <w:rsid w:val="54AAE588"/>
    <w:rsid w:val="55318FEF"/>
    <w:rsid w:val="556B23AE"/>
    <w:rsid w:val="55D25D7A"/>
    <w:rsid w:val="568D8537"/>
    <w:rsid w:val="57E569F1"/>
    <w:rsid w:val="57FEE74B"/>
    <w:rsid w:val="580CBB27"/>
    <w:rsid w:val="589564E5"/>
    <w:rsid w:val="5908F2B1"/>
    <w:rsid w:val="591C97C6"/>
    <w:rsid w:val="593E94D7"/>
    <w:rsid w:val="5AA5CE9D"/>
    <w:rsid w:val="5B03E256"/>
    <w:rsid w:val="5B79956D"/>
    <w:rsid w:val="5C9B61C4"/>
    <w:rsid w:val="5CAD9F22"/>
    <w:rsid w:val="5DBEC2EF"/>
    <w:rsid w:val="5E7A373E"/>
    <w:rsid w:val="609AEEAC"/>
    <w:rsid w:val="646CDCDF"/>
    <w:rsid w:val="6495D966"/>
    <w:rsid w:val="6533FBA3"/>
    <w:rsid w:val="6574FE35"/>
    <w:rsid w:val="66F9627F"/>
    <w:rsid w:val="675A7692"/>
    <w:rsid w:val="67BE1EB0"/>
    <w:rsid w:val="6876EB9E"/>
    <w:rsid w:val="68F92D5B"/>
    <w:rsid w:val="695E5E5C"/>
    <w:rsid w:val="6B1D5D7E"/>
    <w:rsid w:val="6B345199"/>
    <w:rsid w:val="6BC0F565"/>
    <w:rsid w:val="6DFB80AF"/>
    <w:rsid w:val="6E7519AA"/>
    <w:rsid w:val="6E9A0DFB"/>
    <w:rsid w:val="6F5FC3BF"/>
    <w:rsid w:val="7073E8E0"/>
    <w:rsid w:val="71332171"/>
    <w:rsid w:val="7263F7A4"/>
    <w:rsid w:val="74D37FC3"/>
    <w:rsid w:val="75474A6F"/>
    <w:rsid w:val="76D3D08A"/>
    <w:rsid w:val="76E31AD0"/>
    <w:rsid w:val="77E74E51"/>
    <w:rsid w:val="77F53ABC"/>
    <w:rsid w:val="78D16FA0"/>
    <w:rsid w:val="78F05C29"/>
    <w:rsid w:val="7911D7E4"/>
    <w:rsid w:val="792266E7"/>
    <w:rsid w:val="7922955C"/>
    <w:rsid w:val="799C470F"/>
    <w:rsid w:val="7A0F1AF9"/>
    <w:rsid w:val="7A35A334"/>
    <w:rsid w:val="7A8DDEF3"/>
    <w:rsid w:val="7B26DC99"/>
    <w:rsid w:val="7CC2ACFA"/>
    <w:rsid w:val="7CE98DF6"/>
    <w:rsid w:val="7E4B7184"/>
    <w:rsid w:val="7E5E7D5B"/>
    <w:rsid w:val="7E647C40"/>
    <w:rsid w:val="7F892BC0"/>
    <w:rsid w:val="7FCD5AD2"/>
    <w:rsid w:val="7FFA4DB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ECAB8B5"/>
  <w15:docId w15:val="{F56E038D-6E79-447C-8F7B-BBE9DEF179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C0BF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547C94"/>
    <w:rPr>
      <w:sz w:val="16"/>
      <w:szCs w:val="16"/>
    </w:rPr>
  </w:style>
  <w:style w:type="paragraph" w:styleId="CommentText">
    <w:name w:val="annotation text"/>
    <w:basedOn w:val="Normal"/>
    <w:link w:val="CommentTextChar"/>
    <w:uiPriority w:val="99"/>
    <w:unhideWhenUsed/>
    <w:rsid w:val="00547C94"/>
    <w:pPr>
      <w:spacing w:line="240" w:lineRule="auto"/>
    </w:pPr>
    <w:rPr>
      <w:sz w:val="20"/>
      <w:szCs w:val="20"/>
    </w:rPr>
  </w:style>
  <w:style w:type="character" w:customStyle="1" w:styleId="CommentTextChar">
    <w:name w:val="Comment Text Char"/>
    <w:basedOn w:val="DefaultParagraphFont"/>
    <w:link w:val="CommentText"/>
    <w:uiPriority w:val="99"/>
    <w:rsid w:val="00547C94"/>
    <w:rPr>
      <w:sz w:val="20"/>
      <w:szCs w:val="20"/>
    </w:rPr>
  </w:style>
  <w:style w:type="paragraph" w:styleId="CommentSubject">
    <w:name w:val="annotation subject"/>
    <w:basedOn w:val="CommentText"/>
    <w:next w:val="CommentText"/>
    <w:link w:val="CommentSubjectChar"/>
    <w:uiPriority w:val="99"/>
    <w:semiHidden/>
    <w:unhideWhenUsed/>
    <w:rsid w:val="00547C94"/>
    <w:rPr>
      <w:b/>
      <w:bCs/>
    </w:rPr>
  </w:style>
  <w:style w:type="character" w:customStyle="1" w:styleId="CommentSubjectChar">
    <w:name w:val="Comment Subject Char"/>
    <w:basedOn w:val="CommentTextChar"/>
    <w:link w:val="CommentSubject"/>
    <w:uiPriority w:val="99"/>
    <w:semiHidden/>
    <w:rsid w:val="00547C94"/>
    <w:rPr>
      <w:b/>
      <w:bCs/>
      <w:sz w:val="20"/>
      <w:szCs w:val="20"/>
    </w:rPr>
  </w:style>
  <w:style w:type="paragraph" w:styleId="BalloonText">
    <w:name w:val="Balloon Text"/>
    <w:basedOn w:val="Normal"/>
    <w:link w:val="BalloonTextChar"/>
    <w:uiPriority w:val="99"/>
    <w:semiHidden/>
    <w:unhideWhenUsed/>
    <w:rsid w:val="008515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15EC"/>
    <w:rPr>
      <w:rFonts w:ascii="Segoe UI" w:hAnsi="Segoe UI" w:cs="Segoe UI"/>
      <w:sz w:val="18"/>
      <w:szCs w:val="18"/>
    </w:rPr>
  </w:style>
  <w:style w:type="paragraph" w:styleId="Revision">
    <w:name w:val="Revision"/>
    <w:hidden/>
    <w:uiPriority w:val="99"/>
    <w:semiHidden/>
    <w:rsid w:val="0073481A"/>
    <w:pPr>
      <w:spacing w:after="0" w:line="240" w:lineRule="auto"/>
    </w:pPr>
  </w:style>
  <w:style w:type="paragraph" w:styleId="ListParagraph">
    <w:name w:val="List Paragraph"/>
    <w:basedOn w:val="Normal"/>
    <w:uiPriority w:val="34"/>
    <w:qFormat/>
    <w:rsid w:val="005419D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358295">
      <w:bodyDiv w:val="1"/>
      <w:marLeft w:val="0"/>
      <w:marRight w:val="0"/>
      <w:marTop w:val="0"/>
      <w:marBottom w:val="0"/>
      <w:divBdr>
        <w:top w:val="none" w:sz="0" w:space="0" w:color="auto"/>
        <w:left w:val="none" w:sz="0" w:space="0" w:color="auto"/>
        <w:bottom w:val="none" w:sz="0" w:space="0" w:color="auto"/>
        <w:right w:val="none" w:sz="0" w:space="0" w:color="auto"/>
      </w:divBdr>
    </w:div>
    <w:div w:id="96486949">
      <w:bodyDiv w:val="1"/>
      <w:marLeft w:val="0"/>
      <w:marRight w:val="0"/>
      <w:marTop w:val="0"/>
      <w:marBottom w:val="0"/>
      <w:divBdr>
        <w:top w:val="none" w:sz="0" w:space="0" w:color="auto"/>
        <w:left w:val="none" w:sz="0" w:space="0" w:color="auto"/>
        <w:bottom w:val="none" w:sz="0" w:space="0" w:color="auto"/>
        <w:right w:val="none" w:sz="0" w:space="0" w:color="auto"/>
      </w:divBdr>
    </w:div>
    <w:div w:id="209995339">
      <w:bodyDiv w:val="1"/>
      <w:marLeft w:val="0"/>
      <w:marRight w:val="0"/>
      <w:marTop w:val="0"/>
      <w:marBottom w:val="0"/>
      <w:divBdr>
        <w:top w:val="none" w:sz="0" w:space="0" w:color="auto"/>
        <w:left w:val="none" w:sz="0" w:space="0" w:color="auto"/>
        <w:bottom w:val="none" w:sz="0" w:space="0" w:color="auto"/>
        <w:right w:val="none" w:sz="0" w:space="0" w:color="auto"/>
      </w:divBdr>
    </w:div>
    <w:div w:id="290207614">
      <w:bodyDiv w:val="1"/>
      <w:marLeft w:val="0"/>
      <w:marRight w:val="0"/>
      <w:marTop w:val="0"/>
      <w:marBottom w:val="0"/>
      <w:divBdr>
        <w:top w:val="none" w:sz="0" w:space="0" w:color="auto"/>
        <w:left w:val="none" w:sz="0" w:space="0" w:color="auto"/>
        <w:bottom w:val="none" w:sz="0" w:space="0" w:color="auto"/>
        <w:right w:val="none" w:sz="0" w:space="0" w:color="auto"/>
      </w:divBdr>
      <w:divsChild>
        <w:div w:id="1373847694">
          <w:marLeft w:val="360"/>
          <w:marRight w:val="0"/>
          <w:marTop w:val="200"/>
          <w:marBottom w:val="0"/>
          <w:divBdr>
            <w:top w:val="none" w:sz="0" w:space="0" w:color="auto"/>
            <w:left w:val="none" w:sz="0" w:space="0" w:color="auto"/>
            <w:bottom w:val="none" w:sz="0" w:space="0" w:color="auto"/>
            <w:right w:val="none" w:sz="0" w:space="0" w:color="auto"/>
          </w:divBdr>
        </w:div>
      </w:divsChild>
    </w:div>
    <w:div w:id="296028757">
      <w:bodyDiv w:val="1"/>
      <w:marLeft w:val="0"/>
      <w:marRight w:val="0"/>
      <w:marTop w:val="0"/>
      <w:marBottom w:val="0"/>
      <w:divBdr>
        <w:top w:val="none" w:sz="0" w:space="0" w:color="auto"/>
        <w:left w:val="none" w:sz="0" w:space="0" w:color="auto"/>
        <w:bottom w:val="none" w:sz="0" w:space="0" w:color="auto"/>
        <w:right w:val="none" w:sz="0" w:space="0" w:color="auto"/>
      </w:divBdr>
    </w:div>
    <w:div w:id="296910095">
      <w:bodyDiv w:val="1"/>
      <w:marLeft w:val="0"/>
      <w:marRight w:val="0"/>
      <w:marTop w:val="0"/>
      <w:marBottom w:val="0"/>
      <w:divBdr>
        <w:top w:val="none" w:sz="0" w:space="0" w:color="auto"/>
        <w:left w:val="none" w:sz="0" w:space="0" w:color="auto"/>
        <w:bottom w:val="none" w:sz="0" w:space="0" w:color="auto"/>
        <w:right w:val="none" w:sz="0" w:space="0" w:color="auto"/>
      </w:divBdr>
    </w:div>
    <w:div w:id="392899644">
      <w:bodyDiv w:val="1"/>
      <w:marLeft w:val="0"/>
      <w:marRight w:val="0"/>
      <w:marTop w:val="0"/>
      <w:marBottom w:val="0"/>
      <w:divBdr>
        <w:top w:val="none" w:sz="0" w:space="0" w:color="auto"/>
        <w:left w:val="none" w:sz="0" w:space="0" w:color="auto"/>
        <w:bottom w:val="none" w:sz="0" w:space="0" w:color="auto"/>
        <w:right w:val="none" w:sz="0" w:space="0" w:color="auto"/>
      </w:divBdr>
      <w:divsChild>
        <w:div w:id="1718317758">
          <w:marLeft w:val="360"/>
          <w:marRight w:val="0"/>
          <w:marTop w:val="200"/>
          <w:marBottom w:val="0"/>
          <w:divBdr>
            <w:top w:val="none" w:sz="0" w:space="0" w:color="auto"/>
            <w:left w:val="none" w:sz="0" w:space="0" w:color="auto"/>
            <w:bottom w:val="none" w:sz="0" w:space="0" w:color="auto"/>
            <w:right w:val="none" w:sz="0" w:space="0" w:color="auto"/>
          </w:divBdr>
        </w:div>
      </w:divsChild>
    </w:div>
    <w:div w:id="423305886">
      <w:bodyDiv w:val="1"/>
      <w:marLeft w:val="0"/>
      <w:marRight w:val="0"/>
      <w:marTop w:val="0"/>
      <w:marBottom w:val="0"/>
      <w:divBdr>
        <w:top w:val="none" w:sz="0" w:space="0" w:color="auto"/>
        <w:left w:val="none" w:sz="0" w:space="0" w:color="auto"/>
        <w:bottom w:val="none" w:sz="0" w:space="0" w:color="auto"/>
        <w:right w:val="none" w:sz="0" w:space="0" w:color="auto"/>
      </w:divBdr>
      <w:divsChild>
        <w:div w:id="1511799719">
          <w:marLeft w:val="360"/>
          <w:marRight w:val="0"/>
          <w:marTop w:val="200"/>
          <w:marBottom w:val="0"/>
          <w:divBdr>
            <w:top w:val="none" w:sz="0" w:space="0" w:color="auto"/>
            <w:left w:val="none" w:sz="0" w:space="0" w:color="auto"/>
            <w:bottom w:val="none" w:sz="0" w:space="0" w:color="auto"/>
            <w:right w:val="none" w:sz="0" w:space="0" w:color="auto"/>
          </w:divBdr>
        </w:div>
      </w:divsChild>
    </w:div>
    <w:div w:id="467431410">
      <w:bodyDiv w:val="1"/>
      <w:marLeft w:val="0"/>
      <w:marRight w:val="0"/>
      <w:marTop w:val="0"/>
      <w:marBottom w:val="0"/>
      <w:divBdr>
        <w:top w:val="none" w:sz="0" w:space="0" w:color="auto"/>
        <w:left w:val="none" w:sz="0" w:space="0" w:color="auto"/>
        <w:bottom w:val="none" w:sz="0" w:space="0" w:color="auto"/>
        <w:right w:val="none" w:sz="0" w:space="0" w:color="auto"/>
      </w:divBdr>
      <w:divsChild>
        <w:div w:id="996105613">
          <w:marLeft w:val="360"/>
          <w:marRight w:val="0"/>
          <w:marTop w:val="200"/>
          <w:marBottom w:val="160"/>
          <w:divBdr>
            <w:top w:val="none" w:sz="0" w:space="0" w:color="auto"/>
            <w:left w:val="none" w:sz="0" w:space="0" w:color="auto"/>
            <w:bottom w:val="none" w:sz="0" w:space="0" w:color="auto"/>
            <w:right w:val="none" w:sz="0" w:space="0" w:color="auto"/>
          </w:divBdr>
        </w:div>
      </w:divsChild>
    </w:div>
    <w:div w:id="550460501">
      <w:bodyDiv w:val="1"/>
      <w:marLeft w:val="0"/>
      <w:marRight w:val="0"/>
      <w:marTop w:val="0"/>
      <w:marBottom w:val="0"/>
      <w:divBdr>
        <w:top w:val="none" w:sz="0" w:space="0" w:color="auto"/>
        <w:left w:val="none" w:sz="0" w:space="0" w:color="auto"/>
        <w:bottom w:val="none" w:sz="0" w:space="0" w:color="auto"/>
        <w:right w:val="none" w:sz="0" w:space="0" w:color="auto"/>
      </w:divBdr>
    </w:div>
    <w:div w:id="563641826">
      <w:bodyDiv w:val="1"/>
      <w:marLeft w:val="0"/>
      <w:marRight w:val="0"/>
      <w:marTop w:val="0"/>
      <w:marBottom w:val="0"/>
      <w:divBdr>
        <w:top w:val="none" w:sz="0" w:space="0" w:color="auto"/>
        <w:left w:val="none" w:sz="0" w:space="0" w:color="auto"/>
        <w:bottom w:val="none" w:sz="0" w:space="0" w:color="auto"/>
        <w:right w:val="none" w:sz="0" w:space="0" w:color="auto"/>
      </w:divBdr>
    </w:div>
    <w:div w:id="588656912">
      <w:bodyDiv w:val="1"/>
      <w:marLeft w:val="0"/>
      <w:marRight w:val="0"/>
      <w:marTop w:val="0"/>
      <w:marBottom w:val="0"/>
      <w:divBdr>
        <w:top w:val="none" w:sz="0" w:space="0" w:color="auto"/>
        <w:left w:val="none" w:sz="0" w:space="0" w:color="auto"/>
        <w:bottom w:val="none" w:sz="0" w:space="0" w:color="auto"/>
        <w:right w:val="none" w:sz="0" w:space="0" w:color="auto"/>
      </w:divBdr>
    </w:div>
    <w:div w:id="702874027">
      <w:bodyDiv w:val="1"/>
      <w:marLeft w:val="0"/>
      <w:marRight w:val="0"/>
      <w:marTop w:val="0"/>
      <w:marBottom w:val="0"/>
      <w:divBdr>
        <w:top w:val="none" w:sz="0" w:space="0" w:color="auto"/>
        <w:left w:val="none" w:sz="0" w:space="0" w:color="auto"/>
        <w:bottom w:val="none" w:sz="0" w:space="0" w:color="auto"/>
        <w:right w:val="none" w:sz="0" w:space="0" w:color="auto"/>
      </w:divBdr>
    </w:div>
    <w:div w:id="883561309">
      <w:bodyDiv w:val="1"/>
      <w:marLeft w:val="0"/>
      <w:marRight w:val="0"/>
      <w:marTop w:val="0"/>
      <w:marBottom w:val="0"/>
      <w:divBdr>
        <w:top w:val="none" w:sz="0" w:space="0" w:color="auto"/>
        <w:left w:val="none" w:sz="0" w:space="0" w:color="auto"/>
        <w:bottom w:val="none" w:sz="0" w:space="0" w:color="auto"/>
        <w:right w:val="none" w:sz="0" w:space="0" w:color="auto"/>
      </w:divBdr>
    </w:div>
    <w:div w:id="921568757">
      <w:bodyDiv w:val="1"/>
      <w:marLeft w:val="0"/>
      <w:marRight w:val="0"/>
      <w:marTop w:val="0"/>
      <w:marBottom w:val="0"/>
      <w:divBdr>
        <w:top w:val="none" w:sz="0" w:space="0" w:color="auto"/>
        <w:left w:val="none" w:sz="0" w:space="0" w:color="auto"/>
        <w:bottom w:val="none" w:sz="0" w:space="0" w:color="auto"/>
        <w:right w:val="none" w:sz="0" w:space="0" w:color="auto"/>
      </w:divBdr>
    </w:div>
    <w:div w:id="996768564">
      <w:bodyDiv w:val="1"/>
      <w:marLeft w:val="0"/>
      <w:marRight w:val="0"/>
      <w:marTop w:val="0"/>
      <w:marBottom w:val="0"/>
      <w:divBdr>
        <w:top w:val="none" w:sz="0" w:space="0" w:color="auto"/>
        <w:left w:val="none" w:sz="0" w:space="0" w:color="auto"/>
        <w:bottom w:val="none" w:sz="0" w:space="0" w:color="auto"/>
        <w:right w:val="none" w:sz="0" w:space="0" w:color="auto"/>
      </w:divBdr>
    </w:div>
    <w:div w:id="1188836787">
      <w:bodyDiv w:val="1"/>
      <w:marLeft w:val="0"/>
      <w:marRight w:val="0"/>
      <w:marTop w:val="0"/>
      <w:marBottom w:val="0"/>
      <w:divBdr>
        <w:top w:val="none" w:sz="0" w:space="0" w:color="auto"/>
        <w:left w:val="none" w:sz="0" w:space="0" w:color="auto"/>
        <w:bottom w:val="none" w:sz="0" w:space="0" w:color="auto"/>
        <w:right w:val="none" w:sz="0" w:space="0" w:color="auto"/>
      </w:divBdr>
    </w:div>
    <w:div w:id="1195849344">
      <w:bodyDiv w:val="1"/>
      <w:marLeft w:val="0"/>
      <w:marRight w:val="0"/>
      <w:marTop w:val="0"/>
      <w:marBottom w:val="0"/>
      <w:divBdr>
        <w:top w:val="none" w:sz="0" w:space="0" w:color="auto"/>
        <w:left w:val="none" w:sz="0" w:space="0" w:color="auto"/>
        <w:bottom w:val="none" w:sz="0" w:space="0" w:color="auto"/>
        <w:right w:val="none" w:sz="0" w:space="0" w:color="auto"/>
      </w:divBdr>
    </w:div>
    <w:div w:id="1223055589">
      <w:bodyDiv w:val="1"/>
      <w:marLeft w:val="0"/>
      <w:marRight w:val="0"/>
      <w:marTop w:val="0"/>
      <w:marBottom w:val="0"/>
      <w:divBdr>
        <w:top w:val="none" w:sz="0" w:space="0" w:color="auto"/>
        <w:left w:val="none" w:sz="0" w:space="0" w:color="auto"/>
        <w:bottom w:val="none" w:sz="0" w:space="0" w:color="auto"/>
        <w:right w:val="none" w:sz="0" w:space="0" w:color="auto"/>
      </w:divBdr>
    </w:div>
    <w:div w:id="1365591500">
      <w:bodyDiv w:val="1"/>
      <w:marLeft w:val="0"/>
      <w:marRight w:val="0"/>
      <w:marTop w:val="0"/>
      <w:marBottom w:val="0"/>
      <w:divBdr>
        <w:top w:val="none" w:sz="0" w:space="0" w:color="auto"/>
        <w:left w:val="none" w:sz="0" w:space="0" w:color="auto"/>
        <w:bottom w:val="none" w:sz="0" w:space="0" w:color="auto"/>
        <w:right w:val="none" w:sz="0" w:space="0" w:color="auto"/>
      </w:divBdr>
    </w:div>
    <w:div w:id="1365790702">
      <w:bodyDiv w:val="1"/>
      <w:marLeft w:val="0"/>
      <w:marRight w:val="0"/>
      <w:marTop w:val="0"/>
      <w:marBottom w:val="0"/>
      <w:divBdr>
        <w:top w:val="none" w:sz="0" w:space="0" w:color="auto"/>
        <w:left w:val="none" w:sz="0" w:space="0" w:color="auto"/>
        <w:bottom w:val="none" w:sz="0" w:space="0" w:color="auto"/>
        <w:right w:val="none" w:sz="0" w:space="0" w:color="auto"/>
      </w:divBdr>
      <w:divsChild>
        <w:div w:id="2038578626">
          <w:marLeft w:val="360"/>
          <w:marRight w:val="0"/>
          <w:marTop w:val="200"/>
          <w:marBottom w:val="160"/>
          <w:divBdr>
            <w:top w:val="none" w:sz="0" w:space="0" w:color="auto"/>
            <w:left w:val="none" w:sz="0" w:space="0" w:color="auto"/>
            <w:bottom w:val="none" w:sz="0" w:space="0" w:color="auto"/>
            <w:right w:val="none" w:sz="0" w:space="0" w:color="auto"/>
          </w:divBdr>
        </w:div>
      </w:divsChild>
    </w:div>
    <w:div w:id="1382442747">
      <w:bodyDiv w:val="1"/>
      <w:marLeft w:val="0"/>
      <w:marRight w:val="0"/>
      <w:marTop w:val="0"/>
      <w:marBottom w:val="0"/>
      <w:divBdr>
        <w:top w:val="none" w:sz="0" w:space="0" w:color="auto"/>
        <w:left w:val="none" w:sz="0" w:space="0" w:color="auto"/>
        <w:bottom w:val="none" w:sz="0" w:space="0" w:color="auto"/>
        <w:right w:val="none" w:sz="0" w:space="0" w:color="auto"/>
      </w:divBdr>
    </w:div>
    <w:div w:id="1384520440">
      <w:bodyDiv w:val="1"/>
      <w:marLeft w:val="0"/>
      <w:marRight w:val="0"/>
      <w:marTop w:val="0"/>
      <w:marBottom w:val="0"/>
      <w:divBdr>
        <w:top w:val="none" w:sz="0" w:space="0" w:color="auto"/>
        <w:left w:val="none" w:sz="0" w:space="0" w:color="auto"/>
        <w:bottom w:val="none" w:sz="0" w:space="0" w:color="auto"/>
        <w:right w:val="none" w:sz="0" w:space="0" w:color="auto"/>
      </w:divBdr>
    </w:div>
    <w:div w:id="1413695796">
      <w:bodyDiv w:val="1"/>
      <w:marLeft w:val="0"/>
      <w:marRight w:val="0"/>
      <w:marTop w:val="0"/>
      <w:marBottom w:val="0"/>
      <w:divBdr>
        <w:top w:val="none" w:sz="0" w:space="0" w:color="auto"/>
        <w:left w:val="none" w:sz="0" w:space="0" w:color="auto"/>
        <w:bottom w:val="none" w:sz="0" w:space="0" w:color="auto"/>
        <w:right w:val="none" w:sz="0" w:space="0" w:color="auto"/>
      </w:divBdr>
      <w:divsChild>
        <w:div w:id="1853295479">
          <w:marLeft w:val="360"/>
          <w:marRight w:val="0"/>
          <w:marTop w:val="200"/>
          <w:marBottom w:val="0"/>
          <w:divBdr>
            <w:top w:val="none" w:sz="0" w:space="0" w:color="auto"/>
            <w:left w:val="none" w:sz="0" w:space="0" w:color="auto"/>
            <w:bottom w:val="none" w:sz="0" w:space="0" w:color="auto"/>
            <w:right w:val="none" w:sz="0" w:space="0" w:color="auto"/>
          </w:divBdr>
        </w:div>
      </w:divsChild>
    </w:div>
    <w:div w:id="1487554256">
      <w:bodyDiv w:val="1"/>
      <w:marLeft w:val="0"/>
      <w:marRight w:val="0"/>
      <w:marTop w:val="0"/>
      <w:marBottom w:val="0"/>
      <w:divBdr>
        <w:top w:val="none" w:sz="0" w:space="0" w:color="auto"/>
        <w:left w:val="none" w:sz="0" w:space="0" w:color="auto"/>
        <w:bottom w:val="none" w:sz="0" w:space="0" w:color="auto"/>
        <w:right w:val="none" w:sz="0" w:space="0" w:color="auto"/>
      </w:divBdr>
    </w:div>
    <w:div w:id="1514605800">
      <w:bodyDiv w:val="1"/>
      <w:marLeft w:val="0"/>
      <w:marRight w:val="0"/>
      <w:marTop w:val="0"/>
      <w:marBottom w:val="0"/>
      <w:divBdr>
        <w:top w:val="none" w:sz="0" w:space="0" w:color="auto"/>
        <w:left w:val="none" w:sz="0" w:space="0" w:color="auto"/>
        <w:bottom w:val="none" w:sz="0" w:space="0" w:color="auto"/>
        <w:right w:val="none" w:sz="0" w:space="0" w:color="auto"/>
      </w:divBdr>
    </w:div>
    <w:div w:id="1529442870">
      <w:bodyDiv w:val="1"/>
      <w:marLeft w:val="0"/>
      <w:marRight w:val="0"/>
      <w:marTop w:val="0"/>
      <w:marBottom w:val="0"/>
      <w:divBdr>
        <w:top w:val="none" w:sz="0" w:space="0" w:color="auto"/>
        <w:left w:val="none" w:sz="0" w:space="0" w:color="auto"/>
        <w:bottom w:val="none" w:sz="0" w:space="0" w:color="auto"/>
        <w:right w:val="none" w:sz="0" w:space="0" w:color="auto"/>
      </w:divBdr>
    </w:div>
    <w:div w:id="1584995080">
      <w:bodyDiv w:val="1"/>
      <w:marLeft w:val="0"/>
      <w:marRight w:val="0"/>
      <w:marTop w:val="0"/>
      <w:marBottom w:val="0"/>
      <w:divBdr>
        <w:top w:val="none" w:sz="0" w:space="0" w:color="auto"/>
        <w:left w:val="none" w:sz="0" w:space="0" w:color="auto"/>
        <w:bottom w:val="none" w:sz="0" w:space="0" w:color="auto"/>
        <w:right w:val="none" w:sz="0" w:space="0" w:color="auto"/>
      </w:divBdr>
    </w:div>
    <w:div w:id="1692144916">
      <w:bodyDiv w:val="1"/>
      <w:marLeft w:val="0"/>
      <w:marRight w:val="0"/>
      <w:marTop w:val="0"/>
      <w:marBottom w:val="0"/>
      <w:divBdr>
        <w:top w:val="none" w:sz="0" w:space="0" w:color="auto"/>
        <w:left w:val="none" w:sz="0" w:space="0" w:color="auto"/>
        <w:bottom w:val="none" w:sz="0" w:space="0" w:color="auto"/>
        <w:right w:val="none" w:sz="0" w:space="0" w:color="auto"/>
      </w:divBdr>
    </w:div>
    <w:div w:id="1717002252">
      <w:bodyDiv w:val="1"/>
      <w:marLeft w:val="0"/>
      <w:marRight w:val="0"/>
      <w:marTop w:val="0"/>
      <w:marBottom w:val="0"/>
      <w:divBdr>
        <w:top w:val="none" w:sz="0" w:space="0" w:color="auto"/>
        <w:left w:val="none" w:sz="0" w:space="0" w:color="auto"/>
        <w:bottom w:val="none" w:sz="0" w:space="0" w:color="auto"/>
        <w:right w:val="none" w:sz="0" w:space="0" w:color="auto"/>
      </w:divBdr>
    </w:div>
    <w:div w:id="1737050505">
      <w:bodyDiv w:val="1"/>
      <w:marLeft w:val="0"/>
      <w:marRight w:val="0"/>
      <w:marTop w:val="0"/>
      <w:marBottom w:val="0"/>
      <w:divBdr>
        <w:top w:val="none" w:sz="0" w:space="0" w:color="auto"/>
        <w:left w:val="none" w:sz="0" w:space="0" w:color="auto"/>
        <w:bottom w:val="none" w:sz="0" w:space="0" w:color="auto"/>
        <w:right w:val="none" w:sz="0" w:space="0" w:color="auto"/>
      </w:divBdr>
    </w:div>
    <w:div w:id="1749963480">
      <w:bodyDiv w:val="1"/>
      <w:marLeft w:val="0"/>
      <w:marRight w:val="0"/>
      <w:marTop w:val="0"/>
      <w:marBottom w:val="0"/>
      <w:divBdr>
        <w:top w:val="none" w:sz="0" w:space="0" w:color="auto"/>
        <w:left w:val="none" w:sz="0" w:space="0" w:color="auto"/>
        <w:bottom w:val="none" w:sz="0" w:space="0" w:color="auto"/>
        <w:right w:val="none" w:sz="0" w:space="0" w:color="auto"/>
      </w:divBdr>
    </w:div>
    <w:div w:id="1801341998">
      <w:bodyDiv w:val="1"/>
      <w:marLeft w:val="0"/>
      <w:marRight w:val="0"/>
      <w:marTop w:val="0"/>
      <w:marBottom w:val="0"/>
      <w:divBdr>
        <w:top w:val="none" w:sz="0" w:space="0" w:color="auto"/>
        <w:left w:val="none" w:sz="0" w:space="0" w:color="auto"/>
        <w:bottom w:val="none" w:sz="0" w:space="0" w:color="auto"/>
        <w:right w:val="none" w:sz="0" w:space="0" w:color="auto"/>
      </w:divBdr>
    </w:div>
    <w:div w:id="1804618957">
      <w:bodyDiv w:val="1"/>
      <w:marLeft w:val="0"/>
      <w:marRight w:val="0"/>
      <w:marTop w:val="0"/>
      <w:marBottom w:val="0"/>
      <w:divBdr>
        <w:top w:val="none" w:sz="0" w:space="0" w:color="auto"/>
        <w:left w:val="none" w:sz="0" w:space="0" w:color="auto"/>
        <w:bottom w:val="none" w:sz="0" w:space="0" w:color="auto"/>
        <w:right w:val="none" w:sz="0" w:space="0" w:color="auto"/>
      </w:divBdr>
    </w:div>
    <w:div w:id="1947351134">
      <w:bodyDiv w:val="1"/>
      <w:marLeft w:val="0"/>
      <w:marRight w:val="0"/>
      <w:marTop w:val="0"/>
      <w:marBottom w:val="0"/>
      <w:divBdr>
        <w:top w:val="none" w:sz="0" w:space="0" w:color="auto"/>
        <w:left w:val="none" w:sz="0" w:space="0" w:color="auto"/>
        <w:bottom w:val="none" w:sz="0" w:space="0" w:color="auto"/>
        <w:right w:val="none" w:sz="0" w:space="0" w:color="auto"/>
      </w:divBdr>
    </w:div>
    <w:div w:id="2018576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77532E-32DD-4F85-B769-DEAE1433AB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3154</Words>
  <Characters>17983</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oife Murray</dc:creator>
  <cp:keywords/>
  <dc:description/>
  <cp:lastModifiedBy>Aoife Murray</cp:lastModifiedBy>
  <cp:revision>3</cp:revision>
  <dcterms:created xsi:type="dcterms:W3CDTF">2023-06-11T13:15:00Z</dcterms:created>
  <dcterms:modified xsi:type="dcterms:W3CDTF">2023-06-11T13:15:00Z</dcterms:modified>
</cp:coreProperties>
</file>